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C4282" w14:textId="77777777" w:rsidR="00D30ED8" w:rsidRPr="00675576" w:rsidRDefault="0053075F" w:rsidP="0053075F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UPPLEMENTARY MATERIALS</w:t>
      </w:r>
    </w:p>
    <w:p w14:paraId="0CB6F069" w14:textId="77777777" w:rsidR="00D30ED8" w:rsidRPr="00675576" w:rsidRDefault="00D30ED8" w:rsidP="00B277CD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F9C3855" w14:textId="1FBC0FCD" w:rsidR="00084B7B" w:rsidRPr="00675576" w:rsidRDefault="00D30ED8" w:rsidP="00D30ED8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75576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  <w14:ligatures w14:val="standardContextual"/>
        </w:rPr>
        <w:drawing>
          <wp:inline distT="0" distB="0" distL="0" distR="0" wp14:anchorId="38F9D041" wp14:editId="297C352F">
            <wp:extent cx="6120130" cy="6130925"/>
            <wp:effectExtent l="0" t="0" r="1270" b="3175"/>
            <wp:docPr id="1111142403" name="Immagine 1" descr="Immagine che contiene mappa, testo, atlante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1142403" name="Immagine 1" descr="Immagine che contiene mappa, testo, atlante, diagramma&#10;&#10;Descrizione generat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30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2A07BF" w14:textId="10B1B94B" w:rsidR="00084B7B" w:rsidRPr="00675576" w:rsidRDefault="00084B7B" w:rsidP="00084B7B">
      <w:pPr>
        <w:tabs>
          <w:tab w:val="left" w:pos="7560"/>
        </w:tabs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7557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Figure S1. 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ympatry between long-eared owl and tawny owl</w:t>
      </w:r>
      <w:r w:rsidR="00D30ED8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 the Mediterranean Basin (dashed red line)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Locations of the long-eared owl (upper panel) and tawny owl (lower panel) are shown over the range of the other species (upper panel: tawny owl; lower panel: long-eared owl), highlighted in grey. Full dots represent locations of sympatry, i.e., where the other species is present (grey range). </w:t>
      </w:r>
    </w:p>
    <w:p w14:paraId="2AEF4669" w14:textId="7DA77FA6" w:rsidR="00084B7B" w:rsidRPr="00675576" w:rsidRDefault="00084B7B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14:paraId="386CFA8B" w14:textId="3D373C0F" w:rsidR="0053075F" w:rsidRPr="00675576" w:rsidRDefault="0053075F" w:rsidP="0053075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7557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>Table S1.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oran’s I index for spatial autocorrelation calculated on the residuals of generalized linear models fitted for the diet metrics </w:t>
      </w:r>
      <w:r w:rsidR="000629D0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[</w:t>
      </w:r>
      <w:r w:rsidRPr="00675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H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dex, </w:t>
      </w:r>
      <w:r w:rsidRPr="00675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J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dex, mean prey size (log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10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transformed</w:t>
      </w:r>
      <w:proofErr w:type="gramStart"/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, </w:t>
      </w:r>
      <w:r w:rsidR="00262F98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roportion</w:t>
      </w:r>
      <w:proofErr w:type="gramEnd"/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 terrestrial mammals (logit-transformed)</w:t>
      </w:r>
      <w:r w:rsidR="000629D0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]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ccording to geographical predictors. There was no model in which a significant spatial autocorrelation was detected.</w:t>
      </w:r>
    </w:p>
    <w:tbl>
      <w:tblPr>
        <w:tblW w:w="59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8"/>
        <w:gridCol w:w="1997"/>
        <w:gridCol w:w="1843"/>
        <w:gridCol w:w="923"/>
      </w:tblGrid>
      <w:tr w:rsidR="00675576" w:rsidRPr="00675576" w14:paraId="3DB99B83" w14:textId="77777777" w:rsidTr="000629D0">
        <w:trPr>
          <w:trHeight w:val="336"/>
        </w:trPr>
        <w:tc>
          <w:tcPr>
            <w:tcW w:w="5991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7D47C83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H index</w:t>
            </w:r>
          </w:p>
        </w:tc>
      </w:tr>
      <w:tr w:rsidR="00675576" w:rsidRPr="00675576" w14:paraId="076528C5" w14:textId="77777777" w:rsidTr="000629D0">
        <w:trPr>
          <w:trHeight w:val="336"/>
        </w:trPr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B5FA" w14:textId="77777777" w:rsidR="0053075F" w:rsidRPr="00675576" w:rsidRDefault="0053075F" w:rsidP="00553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9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F2F0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proofErr w:type="gramStart"/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Moran’s</w:t>
            </w:r>
            <w:proofErr w:type="gramEnd"/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 I observed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C717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proofErr w:type="gramStart"/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Moran’s</w:t>
            </w:r>
            <w:proofErr w:type="gramEnd"/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 I expected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9866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P</w:t>
            </w:r>
          </w:p>
        </w:tc>
      </w:tr>
      <w:tr w:rsidR="00675576" w:rsidRPr="00675576" w14:paraId="5E5A6E99" w14:textId="77777777" w:rsidTr="000629D0">
        <w:trPr>
          <w:trHeight w:val="336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9CB62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</w:pPr>
            <w:proofErr w:type="spellStart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Asio</w:t>
            </w:r>
            <w:proofErr w:type="spellEnd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otus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C42D3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 -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C526C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-0.0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2D4CB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0.59</w:t>
            </w:r>
          </w:p>
        </w:tc>
      </w:tr>
      <w:tr w:rsidR="00675576" w:rsidRPr="00675576" w14:paraId="544558A7" w14:textId="77777777" w:rsidTr="000629D0">
        <w:trPr>
          <w:trHeight w:val="336"/>
        </w:trPr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D147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</w:pPr>
            <w:proofErr w:type="spellStart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Strix</w:t>
            </w:r>
            <w:proofErr w:type="spellEnd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aluco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67A3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 -0.0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9FB2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-0.03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5471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0.99</w:t>
            </w:r>
          </w:p>
        </w:tc>
      </w:tr>
      <w:tr w:rsidR="00675576" w:rsidRPr="00675576" w14:paraId="53AA9C65" w14:textId="77777777" w:rsidTr="000629D0">
        <w:trPr>
          <w:trHeight w:val="336"/>
        </w:trPr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E433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 xml:space="preserve">Bubo </w:t>
            </w:r>
            <w:proofErr w:type="spellStart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bubo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30BA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 -0.0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0BE3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-0.05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E5C5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0.89</w:t>
            </w:r>
          </w:p>
        </w:tc>
      </w:tr>
      <w:tr w:rsidR="00675576" w:rsidRPr="00675576" w14:paraId="24F6E50A" w14:textId="77777777" w:rsidTr="000629D0">
        <w:trPr>
          <w:trHeight w:val="336"/>
        </w:trPr>
        <w:tc>
          <w:tcPr>
            <w:tcW w:w="5991" w:type="dxa"/>
            <w:gridSpan w:val="4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33EA2C3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J index</w:t>
            </w:r>
          </w:p>
        </w:tc>
      </w:tr>
      <w:tr w:rsidR="00675576" w:rsidRPr="00675576" w14:paraId="1F4A31A3" w14:textId="77777777" w:rsidTr="000629D0">
        <w:trPr>
          <w:trHeight w:val="336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D6E13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</w:pPr>
            <w:proofErr w:type="spellStart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Asio</w:t>
            </w:r>
            <w:proofErr w:type="spellEnd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otus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4A6A5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 -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9D651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-0.0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FBB1E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0.84</w:t>
            </w:r>
          </w:p>
        </w:tc>
      </w:tr>
      <w:tr w:rsidR="00675576" w:rsidRPr="00675576" w14:paraId="0FFAE55D" w14:textId="77777777" w:rsidTr="000629D0">
        <w:trPr>
          <w:trHeight w:val="336"/>
        </w:trPr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F57B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proofErr w:type="spellStart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Strix</w:t>
            </w:r>
            <w:proofErr w:type="spellEnd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aluco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6385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 -0.0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DEA0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-0.03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7CE2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0.91</w:t>
            </w:r>
          </w:p>
        </w:tc>
      </w:tr>
      <w:tr w:rsidR="00675576" w:rsidRPr="00675576" w14:paraId="57FFBEC2" w14:textId="77777777" w:rsidTr="000629D0">
        <w:trPr>
          <w:trHeight w:val="336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CC9F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 xml:space="preserve">Bubo </w:t>
            </w:r>
            <w:proofErr w:type="spellStart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bubo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AD35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 -0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7BA3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-0.0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C43A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0.08</w:t>
            </w:r>
          </w:p>
        </w:tc>
      </w:tr>
      <w:tr w:rsidR="00675576" w:rsidRPr="007D7959" w14:paraId="5DDDA308" w14:textId="77777777" w:rsidTr="000629D0">
        <w:trPr>
          <w:trHeight w:val="336"/>
        </w:trPr>
        <w:tc>
          <w:tcPr>
            <w:tcW w:w="5991" w:type="dxa"/>
            <w:gridSpan w:val="4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09460294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Mean prey size</w:t>
            </w: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 (log</w:t>
            </w: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GB" w:eastAsia="it-IT"/>
              </w:rPr>
              <w:t>10</w:t>
            </w: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-transformed)</w:t>
            </w:r>
          </w:p>
        </w:tc>
      </w:tr>
      <w:tr w:rsidR="00675576" w:rsidRPr="00675576" w14:paraId="2D3563C0" w14:textId="77777777" w:rsidTr="000629D0">
        <w:trPr>
          <w:trHeight w:val="336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45DBF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</w:pPr>
            <w:proofErr w:type="spellStart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Asio</w:t>
            </w:r>
            <w:proofErr w:type="spellEnd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otus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D3B2E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448E5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-0.0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D7CB0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0.51</w:t>
            </w:r>
          </w:p>
        </w:tc>
      </w:tr>
      <w:tr w:rsidR="00675576" w:rsidRPr="00675576" w14:paraId="4E23E7F6" w14:textId="77777777" w:rsidTr="000629D0">
        <w:trPr>
          <w:trHeight w:val="336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814E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proofErr w:type="spellStart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Strix</w:t>
            </w:r>
            <w:proofErr w:type="spellEnd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aluco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9541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 -0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CBA2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-0.0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EAB5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0.26</w:t>
            </w:r>
          </w:p>
        </w:tc>
      </w:tr>
      <w:tr w:rsidR="00675576" w:rsidRPr="00675576" w14:paraId="2217073D" w14:textId="77777777" w:rsidTr="000629D0">
        <w:trPr>
          <w:trHeight w:val="336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A9C6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 xml:space="preserve">Bubo </w:t>
            </w:r>
            <w:proofErr w:type="spellStart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bubo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EFDE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D072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-0.0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731E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0.42</w:t>
            </w:r>
          </w:p>
        </w:tc>
      </w:tr>
      <w:tr w:rsidR="00675576" w:rsidRPr="007D7959" w14:paraId="2F7CBF06" w14:textId="77777777" w:rsidTr="000629D0">
        <w:trPr>
          <w:trHeight w:val="336"/>
        </w:trPr>
        <w:tc>
          <w:tcPr>
            <w:tcW w:w="5991" w:type="dxa"/>
            <w:gridSpan w:val="4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87D719F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Proportion of terrestrial mammals</w:t>
            </w: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 (logit-transformed)</w:t>
            </w:r>
          </w:p>
        </w:tc>
      </w:tr>
      <w:tr w:rsidR="00675576" w:rsidRPr="00675576" w14:paraId="0B1B3935" w14:textId="77777777" w:rsidTr="000629D0">
        <w:trPr>
          <w:trHeight w:val="336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90FFC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</w:pPr>
            <w:proofErr w:type="spellStart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Asio</w:t>
            </w:r>
            <w:proofErr w:type="spellEnd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otus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72956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9AC91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-0.0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E3F32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0.95</w:t>
            </w:r>
          </w:p>
        </w:tc>
      </w:tr>
      <w:tr w:rsidR="00675576" w:rsidRPr="00675576" w14:paraId="36FE0B2D" w14:textId="77777777" w:rsidTr="000629D0">
        <w:trPr>
          <w:trHeight w:val="336"/>
        </w:trPr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6A24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proofErr w:type="spellStart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Strix</w:t>
            </w:r>
            <w:proofErr w:type="spellEnd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aluco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B048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 -0.0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A5C1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-0.03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B0A8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0.84</w:t>
            </w:r>
          </w:p>
        </w:tc>
      </w:tr>
      <w:tr w:rsidR="0053075F" w:rsidRPr="00675576" w14:paraId="63D9C7D6" w14:textId="77777777" w:rsidTr="000629D0">
        <w:trPr>
          <w:trHeight w:val="336"/>
        </w:trPr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F97C9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 xml:space="preserve">Bubo </w:t>
            </w:r>
            <w:proofErr w:type="spellStart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bubo</w:t>
            </w:r>
            <w:proofErr w:type="spellEnd"/>
          </w:p>
        </w:tc>
        <w:tc>
          <w:tcPr>
            <w:tcW w:w="19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EDD13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 -0.06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400B0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-0.05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B3128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0.85</w:t>
            </w:r>
          </w:p>
        </w:tc>
      </w:tr>
    </w:tbl>
    <w:p w14:paraId="34D443C5" w14:textId="77777777" w:rsidR="0053075F" w:rsidRPr="00675576" w:rsidRDefault="0053075F" w:rsidP="0053075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4E38AD0A" w14:textId="77777777" w:rsidR="0053075F" w:rsidRPr="00675576" w:rsidRDefault="0053075F" w:rsidP="0053075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67557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br w:type="page"/>
      </w:r>
    </w:p>
    <w:p w14:paraId="6F53359E" w14:textId="3205EE0F" w:rsidR="0053075F" w:rsidRPr="00675576" w:rsidRDefault="0053075F" w:rsidP="0053075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7557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>Table S2.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gramStart"/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oran’s</w:t>
      </w:r>
      <w:proofErr w:type="gramEnd"/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 index for spatial autocorrelation calculated on the residuals of generalized linear models fitted for the diet metrics </w:t>
      </w:r>
      <w:r w:rsidR="000629D0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[</w:t>
      </w:r>
      <w:r w:rsidRPr="00675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H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dex, </w:t>
      </w:r>
      <w:r w:rsidRPr="00675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J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dex, mean prey size (log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10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transformed), proportion of terrestrial mammals (logit-transformed)</w:t>
      </w:r>
      <w:r w:rsidR="000629D0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]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ccording to environmental predictors. Models in which a significant spatial autocorrelation was detected are highlighted in boldface.</w:t>
      </w:r>
    </w:p>
    <w:tbl>
      <w:tblPr>
        <w:tblW w:w="59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6"/>
        <w:gridCol w:w="1977"/>
        <w:gridCol w:w="1825"/>
        <w:gridCol w:w="914"/>
      </w:tblGrid>
      <w:tr w:rsidR="00675576" w:rsidRPr="00675576" w14:paraId="473EE249" w14:textId="77777777" w:rsidTr="000629D0">
        <w:trPr>
          <w:trHeight w:val="340"/>
        </w:trPr>
        <w:tc>
          <w:tcPr>
            <w:tcW w:w="593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63CD832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H index</w:t>
            </w:r>
          </w:p>
        </w:tc>
      </w:tr>
      <w:tr w:rsidR="00675576" w:rsidRPr="00675576" w14:paraId="1669072E" w14:textId="77777777" w:rsidTr="000629D0">
        <w:trPr>
          <w:trHeight w:val="340"/>
        </w:trPr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E87B" w14:textId="77777777" w:rsidR="0053075F" w:rsidRPr="00675576" w:rsidRDefault="0053075F" w:rsidP="00553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87FA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proofErr w:type="gramStart"/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Moran’s</w:t>
            </w:r>
            <w:proofErr w:type="gramEnd"/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 I observed</w:t>
            </w:r>
          </w:p>
        </w:tc>
        <w:tc>
          <w:tcPr>
            <w:tcW w:w="18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8518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proofErr w:type="gramStart"/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Moran’s</w:t>
            </w:r>
            <w:proofErr w:type="gramEnd"/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 I expected</w:t>
            </w: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CC8C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P</w:t>
            </w:r>
          </w:p>
        </w:tc>
      </w:tr>
      <w:tr w:rsidR="00675576" w:rsidRPr="00675576" w14:paraId="18677E06" w14:textId="77777777" w:rsidTr="000629D0">
        <w:trPr>
          <w:trHeight w:val="34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52DFA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</w:pPr>
            <w:proofErr w:type="spellStart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Asio</w:t>
            </w:r>
            <w:proofErr w:type="spellEnd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otus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1A77D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- 0.0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32DD1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- 0.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188BD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0.77</w:t>
            </w:r>
          </w:p>
        </w:tc>
      </w:tr>
      <w:tr w:rsidR="00675576" w:rsidRPr="00675576" w14:paraId="1D780793" w14:textId="77777777" w:rsidTr="000629D0">
        <w:trPr>
          <w:trHeight w:val="340"/>
        </w:trPr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6AF8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</w:pPr>
            <w:proofErr w:type="spellStart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Strix</w:t>
            </w:r>
            <w:proofErr w:type="spellEnd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aluco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8E2E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- 0.01</w:t>
            </w: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2545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- 0.03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A880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0.68</w:t>
            </w:r>
          </w:p>
        </w:tc>
      </w:tr>
      <w:tr w:rsidR="00675576" w:rsidRPr="00675576" w14:paraId="6CE8657E" w14:textId="77777777" w:rsidTr="000629D0">
        <w:trPr>
          <w:trHeight w:val="340"/>
        </w:trPr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5A69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 xml:space="preserve">Bubo </w:t>
            </w:r>
            <w:proofErr w:type="spellStart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bubo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36FA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0.09</w:t>
            </w: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DD93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- 0.05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388D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0.15</w:t>
            </w:r>
          </w:p>
        </w:tc>
      </w:tr>
      <w:tr w:rsidR="00675576" w:rsidRPr="00675576" w14:paraId="1E2A558B" w14:textId="77777777" w:rsidTr="000629D0">
        <w:trPr>
          <w:trHeight w:val="340"/>
        </w:trPr>
        <w:tc>
          <w:tcPr>
            <w:tcW w:w="5932" w:type="dxa"/>
            <w:gridSpan w:val="4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A8A7EAC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J index</w:t>
            </w:r>
          </w:p>
        </w:tc>
      </w:tr>
      <w:tr w:rsidR="00675576" w:rsidRPr="00675576" w14:paraId="33B118CE" w14:textId="77777777" w:rsidTr="000629D0">
        <w:trPr>
          <w:trHeight w:val="34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06CCB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</w:pPr>
            <w:proofErr w:type="spellStart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Asio</w:t>
            </w:r>
            <w:proofErr w:type="spellEnd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otus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A8388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- 0.0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4E5CD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- 0.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0CACE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0.53</w:t>
            </w:r>
          </w:p>
        </w:tc>
      </w:tr>
      <w:tr w:rsidR="00675576" w:rsidRPr="00675576" w14:paraId="44822AA7" w14:textId="77777777" w:rsidTr="000629D0">
        <w:trPr>
          <w:trHeight w:val="340"/>
        </w:trPr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53C1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proofErr w:type="spellStart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Strix</w:t>
            </w:r>
            <w:proofErr w:type="spellEnd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aluco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E071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- 0.04</w:t>
            </w: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13E8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- 0.03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A8B6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0.77</w:t>
            </w:r>
          </w:p>
        </w:tc>
      </w:tr>
      <w:tr w:rsidR="00675576" w:rsidRPr="00675576" w14:paraId="6B1A4773" w14:textId="77777777" w:rsidTr="000629D0">
        <w:trPr>
          <w:trHeight w:val="34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2F05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 xml:space="preserve">Bubo </w:t>
            </w:r>
            <w:proofErr w:type="spellStart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bubo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B14D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- 0.0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B2AF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- 0.0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CA00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0.90</w:t>
            </w:r>
          </w:p>
        </w:tc>
      </w:tr>
      <w:tr w:rsidR="00675576" w:rsidRPr="007D7959" w14:paraId="68A660CF" w14:textId="77777777" w:rsidTr="000629D0">
        <w:trPr>
          <w:trHeight w:val="340"/>
        </w:trPr>
        <w:tc>
          <w:tcPr>
            <w:tcW w:w="5932" w:type="dxa"/>
            <w:gridSpan w:val="4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A3404BB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 xml:space="preserve">Mean prey size </w:t>
            </w: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(log</w:t>
            </w: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GB" w:eastAsia="it-IT"/>
              </w:rPr>
              <w:t>10</w:t>
            </w: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-transformed)</w:t>
            </w:r>
          </w:p>
        </w:tc>
      </w:tr>
      <w:tr w:rsidR="00675576" w:rsidRPr="00675576" w14:paraId="50F26508" w14:textId="77777777" w:rsidTr="000629D0">
        <w:trPr>
          <w:trHeight w:val="34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CCE19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</w:pPr>
            <w:proofErr w:type="spellStart"/>
            <w:r w:rsidRPr="006755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Asio</w:t>
            </w:r>
            <w:proofErr w:type="spellEnd"/>
            <w:r w:rsidRPr="006755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6755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otus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B7A50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  <w:t>- 0.0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011BF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  <w:t>- 0.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5BF8D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  <w:t>0.01</w:t>
            </w:r>
          </w:p>
        </w:tc>
      </w:tr>
      <w:tr w:rsidR="00675576" w:rsidRPr="00675576" w14:paraId="7363EBE5" w14:textId="77777777" w:rsidTr="000629D0">
        <w:trPr>
          <w:trHeight w:val="34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B174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proofErr w:type="spellStart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Strix</w:t>
            </w:r>
            <w:proofErr w:type="spellEnd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aluco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AF44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- 0.0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B4EC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- 0.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86D1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0.73</w:t>
            </w:r>
          </w:p>
        </w:tc>
      </w:tr>
      <w:tr w:rsidR="00675576" w:rsidRPr="00675576" w14:paraId="4688E663" w14:textId="77777777" w:rsidTr="000629D0">
        <w:trPr>
          <w:trHeight w:val="34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A6A7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 xml:space="preserve">Bubo </w:t>
            </w:r>
            <w:proofErr w:type="spellStart"/>
            <w:r w:rsidRPr="006755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bubo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3540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  <w:t>0.3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B742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  <w:t>- 0.0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451B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  <w:t>&lt; 0.001</w:t>
            </w:r>
          </w:p>
        </w:tc>
      </w:tr>
      <w:tr w:rsidR="00675576" w:rsidRPr="007D7959" w14:paraId="1FA100F0" w14:textId="77777777" w:rsidTr="000629D0">
        <w:trPr>
          <w:trHeight w:val="340"/>
        </w:trPr>
        <w:tc>
          <w:tcPr>
            <w:tcW w:w="5932" w:type="dxa"/>
            <w:gridSpan w:val="4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0CFB4C0B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Proportion of terrestrial mammals</w:t>
            </w: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 (logit-transformed)</w:t>
            </w:r>
          </w:p>
        </w:tc>
      </w:tr>
      <w:tr w:rsidR="00675576" w:rsidRPr="00675576" w14:paraId="0C8FC25D" w14:textId="77777777" w:rsidTr="000629D0">
        <w:trPr>
          <w:trHeight w:val="34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DC0D7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</w:pPr>
            <w:proofErr w:type="spellStart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Asio</w:t>
            </w:r>
            <w:proofErr w:type="spellEnd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otus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BE726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- 0.0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F7E23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- 0.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6DCC1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0.52</w:t>
            </w:r>
          </w:p>
        </w:tc>
      </w:tr>
      <w:tr w:rsidR="00675576" w:rsidRPr="00675576" w14:paraId="6D1A4770" w14:textId="77777777" w:rsidTr="000629D0">
        <w:trPr>
          <w:trHeight w:val="340"/>
        </w:trPr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3325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proofErr w:type="spellStart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Strix</w:t>
            </w:r>
            <w:proofErr w:type="spellEnd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aluco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BF40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0.05</w:t>
            </w: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C58F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- 0.03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B81E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0.13</w:t>
            </w:r>
          </w:p>
        </w:tc>
      </w:tr>
      <w:tr w:rsidR="0053075F" w:rsidRPr="00675576" w14:paraId="79730F91" w14:textId="77777777" w:rsidTr="000629D0">
        <w:trPr>
          <w:trHeight w:val="340"/>
        </w:trPr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38D4C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 xml:space="preserve">Bubo </w:t>
            </w:r>
            <w:proofErr w:type="spellStart"/>
            <w:r w:rsidRPr="0067557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it-IT"/>
              </w:rPr>
              <w:t>bubo</w:t>
            </w:r>
            <w:proofErr w:type="spellEnd"/>
          </w:p>
        </w:tc>
        <w:tc>
          <w:tcPr>
            <w:tcW w:w="1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06EF4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0.002</w:t>
            </w:r>
          </w:p>
        </w:tc>
        <w:tc>
          <w:tcPr>
            <w:tcW w:w="18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D7862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- 0.05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0171A" w14:textId="77777777" w:rsidR="0053075F" w:rsidRPr="00675576" w:rsidRDefault="0053075F" w:rsidP="0055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75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0.59</w:t>
            </w:r>
          </w:p>
        </w:tc>
      </w:tr>
    </w:tbl>
    <w:p w14:paraId="1BBDEEE7" w14:textId="77777777" w:rsidR="0053075F" w:rsidRPr="00675576" w:rsidRDefault="0053075F" w:rsidP="0053075F">
      <w:pPr>
        <w:spacing w:line="276" w:lineRule="auto"/>
        <w:rPr>
          <w:rFonts w:ascii="Times New Roman" w:hAnsi="Times New Roman" w:cs="Times New Roman"/>
          <w:iCs/>
          <w:color w:val="000000" w:themeColor="text1"/>
          <w:lang w:val="en-GB"/>
        </w:rPr>
      </w:pPr>
    </w:p>
    <w:p w14:paraId="6082D9E6" w14:textId="420CE734" w:rsidR="0053075F" w:rsidRPr="00675576" w:rsidRDefault="0053075F" w:rsidP="0053075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7557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Table S3. 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ukey</w:t>
      </w:r>
      <w:r w:rsidRPr="00675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 post-hoc 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mparisons (t-tests with a Bonferroni correction for multiple testing) of diet metrics [</w:t>
      </w:r>
      <w:r w:rsidRPr="00675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H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dex, </w:t>
      </w:r>
      <w:r w:rsidRPr="00675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J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dex, mean prey size (g, log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10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-transformed) and proportion of terrestrial mammals (logit-transformed)] among three sympatric owl species (long-eared owl, tawny owl and eagle owl) in the Mediterranean </w:t>
      </w:r>
      <w:r w:rsidR="001E2B1D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sin. Statistically significant (</w:t>
      </w:r>
      <w:r w:rsidRPr="00675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P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&lt; 0.05) comparisons are highlighted in boldface.</w:t>
      </w:r>
    </w:p>
    <w:tbl>
      <w:tblPr>
        <w:tblStyle w:val="Grigliatabella"/>
        <w:tblW w:w="11620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"/>
        <w:gridCol w:w="1433"/>
        <w:gridCol w:w="601"/>
        <w:gridCol w:w="601"/>
        <w:gridCol w:w="601"/>
        <w:gridCol w:w="604"/>
        <w:gridCol w:w="22"/>
        <w:gridCol w:w="632"/>
        <w:gridCol w:w="632"/>
        <w:gridCol w:w="632"/>
        <w:gridCol w:w="635"/>
        <w:gridCol w:w="22"/>
        <w:gridCol w:w="632"/>
        <w:gridCol w:w="632"/>
        <w:gridCol w:w="632"/>
        <w:gridCol w:w="636"/>
        <w:gridCol w:w="20"/>
        <w:gridCol w:w="625"/>
        <w:gridCol w:w="625"/>
        <w:gridCol w:w="625"/>
        <w:gridCol w:w="625"/>
        <w:gridCol w:w="11"/>
      </w:tblGrid>
      <w:tr w:rsidR="00675576" w:rsidRPr="00675576" w14:paraId="7F149284" w14:textId="77777777" w:rsidTr="005538B0">
        <w:trPr>
          <w:trHeight w:hRule="exact" w:val="654"/>
        </w:trPr>
        <w:tc>
          <w:tcPr>
            <w:tcW w:w="142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6EE3F6C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D03D72B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07" w:type="dxa"/>
            <w:gridSpan w:val="4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7626AA8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7557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H</w:t>
            </w:r>
            <w:r w:rsidRPr="006755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index</w:t>
            </w:r>
          </w:p>
        </w:tc>
        <w:tc>
          <w:tcPr>
            <w:tcW w:w="22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5A2874D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31" w:type="dxa"/>
            <w:gridSpan w:val="4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72D4766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7557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J</w:t>
            </w:r>
            <w:r w:rsidRPr="006755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index</w:t>
            </w:r>
          </w:p>
        </w:tc>
        <w:tc>
          <w:tcPr>
            <w:tcW w:w="22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F18F743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32" w:type="dxa"/>
            <w:gridSpan w:val="4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BD28BB2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755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an prey size</w:t>
            </w:r>
          </w:p>
        </w:tc>
        <w:tc>
          <w:tcPr>
            <w:tcW w:w="20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7461B03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11" w:type="dxa"/>
            <w:gridSpan w:val="5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786F292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755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oportion of terrestrial mammals</w:t>
            </w:r>
          </w:p>
        </w:tc>
      </w:tr>
      <w:tr w:rsidR="00675576" w:rsidRPr="00675576" w14:paraId="47D76588" w14:textId="77777777" w:rsidTr="005538B0">
        <w:trPr>
          <w:gridAfter w:val="1"/>
          <w:wAfter w:w="11" w:type="dxa"/>
          <w:trHeight w:hRule="exact" w:val="440"/>
        </w:trPr>
        <w:tc>
          <w:tcPr>
            <w:tcW w:w="142" w:type="dxa"/>
            <w:shd w:val="clear" w:color="auto" w:fill="FFFFFF" w:themeFill="background1"/>
            <w:vAlign w:val="center"/>
          </w:tcPr>
          <w:p w14:paraId="5345DD18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33" w:type="dxa"/>
            <w:shd w:val="clear" w:color="auto" w:fill="FFFFFF" w:themeFill="background1"/>
            <w:vAlign w:val="center"/>
          </w:tcPr>
          <w:p w14:paraId="3A3FC766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3BD15A30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75576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GB"/>
              </w:rPr>
              <w:t>ß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697DBDE0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755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17EA1D6F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67557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t</w:t>
            </w:r>
          </w:p>
        </w:tc>
        <w:tc>
          <w:tcPr>
            <w:tcW w:w="604" w:type="dxa"/>
            <w:shd w:val="clear" w:color="auto" w:fill="FFFFFF" w:themeFill="background1"/>
            <w:vAlign w:val="center"/>
          </w:tcPr>
          <w:p w14:paraId="0B77E3C0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67557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22" w:type="dxa"/>
            <w:shd w:val="clear" w:color="auto" w:fill="FFFFFF" w:themeFill="background1"/>
            <w:vAlign w:val="center"/>
          </w:tcPr>
          <w:p w14:paraId="1168E79D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2" w:type="dxa"/>
            <w:shd w:val="clear" w:color="auto" w:fill="FFFFFF" w:themeFill="background1"/>
            <w:vAlign w:val="center"/>
          </w:tcPr>
          <w:p w14:paraId="008A219E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75576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GB"/>
              </w:rPr>
              <w:t>ß</w:t>
            </w:r>
          </w:p>
        </w:tc>
        <w:tc>
          <w:tcPr>
            <w:tcW w:w="632" w:type="dxa"/>
            <w:shd w:val="clear" w:color="auto" w:fill="FFFFFF" w:themeFill="background1"/>
            <w:vAlign w:val="center"/>
          </w:tcPr>
          <w:p w14:paraId="4E386AFC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755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</w:t>
            </w:r>
          </w:p>
        </w:tc>
        <w:tc>
          <w:tcPr>
            <w:tcW w:w="632" w:type="dxa"/>
            <w:shd w:val="clear" w:color="auto" w:fill="FFFFFF" w:themeFill="background1"/>
            <w:vAlign w:val="center"/>
          </w:tcPr>
          <w:p w14:paraId="656D356A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7557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t</w:t>
            </w:r>
          </w:p>
        </w:tc>
        <w:tc>
          <w:tcPr>
            <w:tcW w:w="635" w:type="dxa"/>
            <w:shd w:val="clear" w:color="auto" w:fill="FFFFFF" w:themeFill="background1"/>
            <w:vAlign w:val="center"/>
          </w:tcPr>
          <w:p w14:paraId="29A71015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7557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22" w:type="dxa"/>
            <w:shd w:val="clear" w:color="auto" w:fill="FFFFFF" w:themeFill="background1"/>
            <w:vAlign w:val="center"/>
          </w:tcPr>
          <w:p w14:paraId="0920B0AD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2" w:type="dxa"/>
            <w:shd w:val="clear" w:color="auto" w:fill="FFFFFF" w:themeFill="background1"/>
            <w:vAlign w:val="center"/>
          </w:tcPr>
          <w:p w14:paraId="4626956B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75576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GB"/>
              </w:rPr>
              <w:t>ß</w:t>
            </w:r>
          </w:p>
        </w:tc>
        <w:tc>
          <w:tcPr>
            <w:tcW w:w="632" w:type="dxa"/>
            <w:shd w:val="clear" w:color="auto" w:fill="FFFFFF" w:themeFill="background1"/>
            <w:vAlign w:val="center"/>
          </w:tcPr>
          <w:p w14:paraId="513F0908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755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</w:t>
            </w:r>
          </w:p>
        </w:tc>
        <w:tc>
          <w:tcPr>
            <w:tcW w:w="632" w:type="dxa"/>
            <w:shd w:val="clear" w:color="auto" w:fill="FFFFFF" w:themeFill="background1"/>
            <w:vAlign w:val="center"/>
          </w:tcPr>
          <w:p w14:paraId="7A4A459B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7557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t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0E5D3303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7557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20" w:type="dxa"/>
            <w:shd w:val="clear" w:color="auto" w:fill="FFFFFF" w:themeFill="background1"/>
            <w:vAlign w:val="center"/>
          </w:tcPr>
          <w:p w14:paraId="287ABC8E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14:paraId="07A04B7C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75576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GB"/>
              </w:rPr>
              <w:t>ß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14:paraId="2B7C9ADB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755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14:paraId="664D8FFC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7557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t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14:paraId="48999AE0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7557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</w:tr>
      <w:tr w:rsidR="00675576" w:rsidRPr="00675576" w14:paraId="4A58A3FF" w14:textId="77777777" w:rsidTr="005538B0">
        <w:trPr>
          <w:gridAfter w:val="1"/>
          <w:wAfter w:w="11" w:type="dxa"/>
          <w:trHeight w:hRule="exact" w:val="411"/>
        </w:trPr>
        <w:tc>
          <w:tcPr>
            <w:tcW w:w="142" w:type="dxa"/>
            <w:vAlign w:val="center"/>
          </w:tcPr>
          <w:p w14:paraId="2D5EEA4C" w14:textId="77777777" w:rsidR="0053075F" w:rsidRPr="00675576" w:rsidRDefault="0053075F" w:rsidP="005538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33" w:type="dxa"/>
            <w:vAlign w:val="center"/>
          </w:tcPr>
          <w:p w14:paraId="2D4F41EC" w14:textId="77777777" w:rsidR="0053075F" w:rsidRPr="00675576" w:rsidRDefault="0053075F" w:rsidP="005538B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557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A. otus – S. aluco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54A0CC2E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  <w:t>-0.40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37C5EB8F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  <w:t>0.08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3EEAA78A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  <w:t>-5.33</w:t>
            </w:r>
          </w:p>
        </w:tc>
        <w:tc>
          <w:tcPr>
            <w:tcW w:w="604" w:type="dxa"/>
            <w:shd w:val="clear" w:color="auto" w:fill="FFFFFF" w:themeFill="background1"/>
            <w:vAlign w:val="center"/>
          </w:tcPr>
          <w:p w14:paraId="4B2A23C3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2" w:type="dxa"/>
            <w:vAlign w:val="center"/>
          </w:tcPr>
          <w:p w14:paraId="2AAAC662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632" w:type="dxa"/>
            <w:shd w:val="clear" w:color="auto" w:fill="FFFFFF" w:themeFill="background1"/>
            <w:vAlign w:val="center"/>
          </w:tcPr>
          <w:p w14:paraId="74896F92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  <w:t>-0.11</w:t>
            </w:r>
          </w:p>
        </w:tc>
        <w:tc>
          <w:tcPr>
            <w:tcW w:w="632" w:type="dxa"/>
            <w:shd w:val="clear" w:color="auto" w:fill="FFFFFF" w:themeFill="background1"/>
            <w:vAlign w:val="center"/>
          </w:tcPr>
          <w:p w14:paraId="578A294D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  <w:t>0.03</w:t>
            </w:r>
          </w:p>
        </w:tc>
        <w:tc>
          <w:tcPr>
            <w:tcW w:w="632" w:type="dxa"/>
            <w:shd w:val="clear" w:color="auto" w:fill="FFFFFF" w:themeFill="background1"/>
            <w:vAlign w:val="center"/>
          </w:tcPr>
          <w:p w14:paraId="6A5F5326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  <w:t>-3.18</w:t>
            </w:r>
          </w:p>
        </w:tc>
        <w:tc>
          <w:tcPr>
            <w:tcW w:w="635" w:type="dxa"/>
            <w:shd w:val="clear" w:color="auto" w:fill="FFFFFF" w:themeFill="background1"/>
            <w:vAlign w:val="center"/>
          </w:tcPr>
          <w:p w14:paraId="6605D363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  <w:t>0.006</w:t>
            </w:r>
          </w:p>
        </w:tc>
        <w:tc>
          <w:tcPr>
            <w:tcW w:w="22" w:type="dxa"/>
            <w:vAlign w:val="center"/>
          </w:tcPr>
          <w:p w14:paraId="088B5D1A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632" w:type="dxa"/>
            <w:shd w:val="clear" w:color="auto" w:fill="FFFFFF" w:themeFill="background1"/>
            <w:vAlign w:val="center"/>
          </w:tcPr>
          <w:p w14:paraId="657F63A4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  <w:t>-0.17</w:t>
            </w:r>
          </w:p>
        </w:tc>
        <w:tc>
          <w:tcPr>
            <w:tcW w:w="632" w:type="dxa"/>
            <w:shd w:val="clear" w:color="auto" w:fill="FFFFFF" w:themeFill="background1"/>
            <w:vAlign w:val="center"/>
          </w:tcPr>
          <w:p w14:paraId="631E896E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  <w:t>0.05</w:t>
            </w:r>
          </w:p>
        </w:tc>
        <w:tc>
          <w:tcPr>
            <w:tcW w:w="632" w:type="dxa"/>
            <w:shd w:val="clear" w:color="auto" w:fill="FFFFFF" w:themeFill="background1"/>
            <w:vAlign w:val="center"/>
          </w:tcPr>
          <w:p w14:paraId="258B2EA8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  <w:t>-3.09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6789B9DF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  <w:t>0.007</w:t>
            </w:r>
          </w:p>
        </w:tc>
        <w:tc>
          <w:tcPr>
            <w:tcW w:w="20" w:type="dxa"/>
            <w:vAlign w:val="center"/>
          </w:tcPr>
          <w:p w14:paraId="29AC8DDC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14:paraId="5BCAEF56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0.37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14:paraId="134C9BD9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0.25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14:paraId="7D0392FE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1.48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14:paraId="0D2B1F33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0.43</w:t>
            </w:r>
          </w:p>
        </w:tc>
      </w:tr>
      <w:tr w:rsidR="00675576" w:rsidRPr="00675576" w14:paraId="7F7FF9AA" w14:textId="77777777" w:rsidTr="005538B0">
        <w:trPr>
          <w:gridAfter w:val="1"/>
          <w:wAfter w:w="11" w:type="dxa"/>
          <w:trHeight w:hRule="exact" w:val="411"/>
        </w:trPr>
        <w:tc>
          <w:tcPr>
            <w:tcW w:w="142" w:type="dxa"/>
            <w:vAlign w:val="center"/>
          </w:tcPr>
          <w:p w14:paraId="45983784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33" w:type="dxa"/>
            <w:vAlign w:val="center"/>
          </w:tcPr>
          <w:p w14:paraId="7B96A089" w14:textId="77777777" w:rsidR="0053075F" w:rsidRPr="00675576" w:rsidRDefault="0053075F" w:rsidP="005538B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67557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A. otus – B. bubo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5C99A2F3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  <w:t>-0.43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0D0D35CC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  <w:t>0.09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4ED58DB4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  <w:t>-4.55</w:t>
            </w:r>
          </w:p>
        </w:tc>
        <w:tc>
          <w:tcPr>
            <w:tcW w:w="604" w:type="dxa"/>
            <w:shd w:val="clear" w:color="auto" w:fill="FFFFFF" w:themeFill="background1"/>
            <w:vAlign w:val="center"/>
          </w:tcPr>
          <w:p w14:paraId="71AA0DE0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2" w:type="dxa"/>
            <w:vAlign w:val="center"/>
          </w:tcPr>
          <w:p w14:paraId="23E34243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632" w:type="dxa"/>
            <w:shd w:val="clear" w:color="auto" w:fill="FFFFFF" w:themeFill="background1"/>
            <w:vAlign w:val="center"/>
          </w:tcPr>
          <w:p w14:paraId="6071CFCA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-0.05</w:t>
            </w:r>
          </w:p>
        </w:tc>
        <w:tc>
          <w:tcPr>
            <w:tcW w:w="632" w:type="dxa"/>
            <w:shd w:val="clear" w:color="auto" w:fill="FFFFFF" w:themeFill="background1"/>
            <w:vAlign w:val="center"/>
          </w:tcPr>
          <w:p w14:paraId="093D7538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0.04</w:t>
            </w:r>
          </w:p>
        </w:tc>
        <w:tc>
          <w:tcPr>
            <w:tcW w:w="632" w:type="dxa"/>
            <w:shd w:val="clear" w:color="auto" w:fill="FFFFFF" w:themeFill="background1"/>
            <w:vAlign w:val="center"/>
          </w:tcPr>
          <w:p w14:paraId="15C689FD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-1.19</w:t>
            </w:r>
          </w:p>
        </w:tc>
        <w:tc>
          <w:tcPr>
            <w:tcW w:w="635" w:type="dxa"/>
            <w:shd w:val="clear" w:color="auto" w:fill="FFFFFF" w:themeFill="background1"/>
            <w:vAlign w:val="center"/>
          </w:tcPr>
          <w:p w14:paraId="7CA85B90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0.71</w:t>
            </w:r>
          </w:p>
        </w:tc>
        <w:tc>
          <w:tcPr>
            <w:tcW w:w="22" w:type="dxa"/>
            <w:vAlign w:val="center"/>
          </w:tcPr>
          <w:p w14:paraId="61CDAD67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632" w:type="dxa"/>
            <w:shd w:val="clear" w:color="auto" w:fill="FFFFFF" w:themeFill="background1"/>
            <w:vAlign w:val="center"/>
          </w:tcPr>
          <w:p w14:paraId="2A823FA1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  <w:t>-1.32</w:t>
            </w:r>
          </w:p>
        </w:tc>
        <w:tc>
          <w:tcPr>
            <w:tcW w:w="632" w:type="dxa"/>
            <w:shd w:val="clear" w:color="auto" w:fill="FFFFFF" w:themeFill="background1"/>
            <w:vAlign w:val="center"/>
          </w:tcPr>
          <w:p w14:paraId="61CFDCF3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  <w:t>0.07</w:t>
            </w:r>
          </w:p>
        </w:tc>
        <w:tc>
          <w:tcPr>
            <w:tcW w:w="632" w:type="dxa"/>
            <w:shd w:val="clear" w:color="auto" w:fill="FFFFFF" w:themeFill="background1"/>
            <w:vAlign w:val="center"/>
          </w:tcPr>
          <w:p w14:paraId="7E5C51D5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  <w:t>-19.43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36BC4660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0" w:type="dxa"/>
            <w:vAlign w:val="center"/>
          </w:tcPr>
          <w:p w14:paraId="6FE49D39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14:paraId="3070976F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  <w:t>0.94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14:paraId="6A6E3D63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  <w:t>0.29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14:paraId="2235E46B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  <w:t>3.23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14:paraId="0888B477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  <w:t>0.005</w:t>
            </w:r>
          </w:p>
        </w:tc>
      </w:tr>
      <w:tr w:rsidR="00675576" w:rsidRPr="00675576" w14:paraId="57EC57EE" w14:textId="77777777" w:rsidTr="005538B0">
        <w:trPr>
          <w:gridAfter w:val="1"/>
          <w:wAfter w:w="11" w:type="dxa"/>
          <w:trHeight w:hRule="exact" w:val="411"/>
        </w:trPr>
        <w:tc>
          <w:tcPr>
            <w:tcW w:w="142" w:type="dxa"/>
            <w:tcBorders>
              <w:bottom w:val="single" w:sz="4" w:space="0" w:color="auto"/>
            </w:tcBorders>
            <w:vAlign w:val="center"/>
          </w:tcPr>
          <w:p w14:paraId="6B99F70D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33" w:type="dxa"/>
            <w:tcBorders>
              <w:bottom w:val="single" w:sz="4" w:space="0" w:color="auto"/>
            </w:tcBorders>
            <w:vAlign w:val="center"/>
          </w:tcPr>
          <w:p w14:paraId="0CA79726" w14:textId="77777777" w:rsidR="0053075F" w:rsidRPr="00675576" w:rsidRDefault="0053075F" w:rsidP="005538B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67557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S. aluco – B. bubo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5E562A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-0.03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1C3612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0.10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52F57B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-0.27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A03837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1</w:t>
            </w:r>
          </w:p>
        </w:tc>
        <w:tc>
          <w:tcPr>
            <w:tcW w:w="22" w:type="dxa"/>
            <w:tcBorders>
              <w:bottom w:val="single" w:sz="4" w:space="0" w:color="auto"/>
            </w:tcBorders>
            <w:vAlign w:val="center"/>
          </w:tcPr>
          <w:p w14:paraId="2999803B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D920CB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0.06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CBB88E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0.05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73EAE4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1.25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0700DD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0.64</w:t>
            </w:r>
          </w:p>
        </w:tc>
        <w:tc>
          <w:tcPr>
            <w:tcW w:w="22" w:type="dxa"/>
            <w:tcBorders>
              <w:bottom w:val="single" w:sz="4" w:space="0" w:color="auto"/>
            </w:tcBorders>
            <w:vAlign w:val="center"/>
          </w:tcPr>
          <w:p w14:paraId="5FB8D9C7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8789AC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  <w:t>-1.15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B97847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  <w:t>0.07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48321C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  <w:t>-15.67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B70861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0" w:type="dxa"/>
            <w:tcBorders>
              <w:bottom w:val="single" w:sz="4" w:space="0" w:color="auto"/>
            </w:tcBorders>
            <w:vAlign w:val="center"/>
          </w:tcPr>
          <w:p w14:paraId="0DC95187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495047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bCs/>
                <w:iCs/>
                <w:color w:val="000000" w:themeColor="text1"/>
                <w:sz w:val="17"/>
                <w:szCs w:val="17"/>
                <w:lang w:val="en-GB"/>
              </w:rPr>
              <w:t>0.57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99A263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bCs/>
                <w:iCs/>
                <w:color w:val="000000" w:themeColor="text1"/>
                <w:sz w:val="17"/>
                <w:szCs w:val="17"/>
                <w:lang w:val="en-GB"/>
              </w:rPr>
              <w:t>0.32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F78DB4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bCs/>
                <w:iCs/>
                <w:color w:val="000000" w:themeColor="text1"/>
                <w:sz w:val="17"/>
                <w:szCs w:val="17"/>
                <w:lang w:val="en-GB"/>
              </w:rPr>
              <w:t>1.80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03EEC8" w14:textId="77777777" w:rsidR="0053075F" w:rsidRPr="00675576" w:rsidRDefault="0053075F" w:rsidP="005538B0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7"/>
                <w:szCs w:val="17"/>
                <w:lang w:val="en-GB"/>
              </w:rPr>
            </w:pPr>
            <w:r w:rsidRPr="00675576">
              <w:rPr>
                <w:rFonts w:ascii="Times New Roman" w:hAnsi="Times New Roman" w:cs="Times New Roman"/>
                <w:bCs/>
                <w:iCs/>
                <w:color w:val="000000" w:themeColor="text1"/>
                <w:sz w:val="17"/>
                <w:szCs w:val="17"/>
                <w:lang w:val="en-GB"/>
              </w:rPr>
              <w:t>0.23</w:t>
            </w:r>
          </w:p>
        </w:tc>
      </w:tr>
    </w:tbl>
    <w:p w14:paraId="20F6272B" w14:textId="77777777" w:rsidR="0053075F" w:rsidRPr="00675576" w:rsidRDefault="0053075F" w:rsidP="0053075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1E497111" w14:textId="77777777" w:rsidR="0053075F" w:rsidRPr="00675576" w:rsidRDefault="0053075F" w:rsidP="0053075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7557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>Table S4.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Linear models of diet metrics [</w:t>
      </w:r>
      <w:r w:rsidRPr="00675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H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dex, </w:t>
      </w:r>
      <w:r w:rsidRPr="00675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J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dex, mean prey size (g, log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10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transformed) and proportion of terrestrial mammals (logit-transformed)] according to geographical predictors [latitude, longitude, elevation and a binary factor indicating whether the location was in the mainland (0) or on an island (1)]. Statistically significant effects (P &lt; 0.05) are highlighted in boldface.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14:paraId="028367DB" w14:textId="77777777" w:rsidR="0053075F" w:rsidRPr="00675576" w:rsidRDefault="0053075F" w:rsidP="0053075F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75576">
        <w:rPr>
          <w:noProof/>
          <w:color w:val="000000" w:themeColor="text1"/>
          <w:lang w:val="en-GB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E5C4F1" wp14:editId="4CC1095F">
                <wp:simplePos x="0" y="0"/>
                <wp:positionH relativeFrom="column">
                  <wp:posOffset>-3387297</wp:posOffset>
                </wp:positionH>
                <wp:positionV relativeFrom="paragraph">
                  <wp:posOffset>1985961</wp:posOffset>
                </wp:positionV>
                <wp:extent cx="10787517" cy="4672233"/>
                <wp:effectExtent l="0" t="2858" r="4763" b="4762"/>
                <wp:wrapNone/>
                <wp:docPr id="6" name="Casella di tes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787517" cy="46722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4899" w:type="pct"/>
                              <w:tblLayout w:type="fixed"/>
                              <w:tblCellMar>
                                <w:left w:w="70" w:type="dxa"/>
                                <w:right w:w="7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86"/>
                              <w:gridCol w:w="2071"/>
                              <w:gridCol w:w="297"/>
                              <w:gridCol w:w="814"/>
                              <w:gridCol w:w="691"/>
                              <w:gridCol w:w="678"/>
                              <w:gridCol w:w="579"/>
                              <w:gridCol w:w="1195"/>
                              <w:gridCol w:w="174"/>
                              <w:gridCol w:w="583"/>
                              <w:gridCol w:w="714"/>
                              <w:gridCol w:w="645"/>
                              <w:gridCol w:w="668"/>
                              <w:gridCol w:w="625"/>
                              <w:gridCol w:w="1280"/>
                              <w:gridCol w:w="200"/>
                              <w:gridCol w:w="373"/>
                              <w:gridCol w:w="868"/>
                              <w:gridCol w:w="809"/>
                              <w:gridCol w:w="809"/>
                              <w:gridCol w:w="809"/>
                              <w:gridCol w:w="1300"/>
                            </w:tblGrid>
                            <w:tr w:rsidR="0053075F" w:rsidRPr="00880A88" w14:paraId="6487AA5F" w14:textId="77777777" w:rsidTr="00DF5B3D">
                              <w:trPr>
                                <w:trHeight w:val="310"/>
                              </w:trPr>
                              <w:tc>
                                <w:tcPr>
                                  <w:tcW w:w="781" w:type="pct"/>
                                  <w:gridSpan w:val="3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EAAAA" w:themeFill="background2" w:themeFillShade="BF"/>
                                  <w:vAlign w:val="center"/>
                                  <w:hideMark/>
                                </w:tcPr>
                                <w:p w14:paraId="3FC005F7" w14:textId="77777777" w:rsidR="0053075F" w:rsidRPr="008370E2" w:rsidRDefault="0053075F" w:rsidP="00EC514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8370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40" w:type="pct"/>
                                  <w:gridSpan w:val="7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EAAAA" w:themeFill="background2" w:themeFillShade="BF"/>
                                  <w:vAlign w:val="center"/>
                                  <w:hideMark/>
                                </w:tcPr>
                                <w:p w14:paraId="44B1A8CD" w14:textId="77777777" w:rsidR="0053075F" w:rsidRPr="00880A88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Asio otus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</w:p>
                                <w:p w14:paraId="6EA592AB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76" w:type="pct"/>
                                  <w:gridSpan w:val="7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EAAAA" w:themeFill="background2" w:themeFillShade="BF"/>
                                  <w:vAlign w:val="center"/>
                                  <w:hideMark/>
                                </w:tcPr>
                                <w:p w14:paraId="60F88DED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Strix aluco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03" w:type="pct"/>
                                  <w:gridSpan w:val="5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</w:tcBorders>
                                  <w:shd w:val="clear" w:color="auto" w:fill="AEAAAA" w:themeFill="background2" w:themeFillShade="BF"/>
                                  <w:vAlign w:val="center"/>
                                  <w:hideMark/>
                                </w:tcPr>
                                <w:p w14:paraId="3A6994D7" w14:textId="77777777" w:rsidR="0053075F" w:rsidRPr="00880A88" w:rsidRDefault="0053075F" w:rsidP="00EC5147">
                                  <w:pPr>
                                    <w:tabs>
                                      <w:tab w:val="left" w:pos="4567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Bubo bubo</w:t>
                                  </w:r>
                                </w:p>
                                <w:p w14:paraId="7F7FCA7A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</w:tr>
                            <w:tr w:rsidR="0053075F" w:rsidRPr="00880A88" w14:paraId="15EDF0BE" w14:textId="77777777" w:rsidTr="00DF5B3D">
                              <w:trPr>
                                <w:trHeight w:val="299"/>
                              </w:trPr>
                              <w:tc>
                                <w:tcPr>
                                  <w:tcW w:w="69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39FE8AF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ind w:right="-21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Predictors</w:t>
                                  </w:r>
                                </w:p>
                              </w:tc>
                              <w:tc>
                                <w:tcPr>
                                  <w:tcW w:w="34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8AE6A2C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ß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± SE</w:t>
                                  </w:r>
                                </w:p>
                              </w:tc>
                              <w:tc>
                                <w:tcPr>
                                  <w:tcW w:w="21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62C09B5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t </w:t>
                                  </w:r>
                                </w:p>
                              </w:tc>
                              <w:tc>
                                <w:tcPr>
                                  <w:tcW w:w="20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27D118F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7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3178C9D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6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97A51ED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Zr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±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CI</w:t>
                                  </w:r>
                                </w:p>
                              </w:tc>
                              <w:tc>
                                <w:tcPr>
                                  <w:tcW w:w="5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4A5EAB6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ind w:left="-777" w:right="-777" w:firstLine="777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96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C29F407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ß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± SE</w:t>
                                  </w:r>
                                </w:p>
                              </w:tc>
                              <w:tc>
                                <w:tcPr>
                                  <w:tcW w:w="1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08374F4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0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E2A8843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9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0BA4118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9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45FE587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Zr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±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CI</w:t>
                                  </w:r>
                                </w:p>
                              </w:tc>
                              <w:tc>
                                <w:tcPr>
                                  <w:tcW w:w="6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DF51B2C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79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F2055FC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ß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± SE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68F8DD2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C409313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456F4F4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6FFFF32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Zr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±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CI</w:t>
                                  </w:r>
                                </w:p>
                              </w:tc>
                            </w:tr>
                            <w:tr w:rsidR="0053075F" w:rsidRPr="00880A88" w14:paraId="070EB2A4" w14:textId="77777777" w:rsidTr="00DF5B3D">
                              <w:trPr>
                                <w:trHeight w:val="307"/>
                              </w:trPr>
                              <w:tc>
                                <w:tcPr>
                                  <w:tcW w:w="5000" w:type="pct"/>
                                  <w:gridSpan w:val="2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0CECE" w:themeFill="background2" w:themeFillShade="E6"/>
                                  <w:vAlign w:val="center"/>
                                  <w:hideMark/>
                                </w:tcPr>
                                <w:p w14:paraId="643958C0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H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index </w:t>
                                  </w:r>
                                </w:p>
                              </w:tc>
                            </w:tr>
                            <w:tr w:rsidR="0053075F" w:rsidRPr="00880A88" w14:paraId="0E19B6F3" w14:textId="77777777" w:rsidTr="00DF5B3D">
                              <w:trPr>
                                <w:trHeight w:val="299"/>
                              </w:trPr>
                              <w:tc>
                                <w:tcPr>
                                  <w:tcW w:w="5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9E7FED7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4285FF6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Latitude (°N)</w:t>
                                  </w:r>
                                </w:p>
                              </w:tc>
                              <w:tc>
                                <w:tcPr>
                                  <w:tcW w:w="34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BF642C0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13 ± 0.05</w:t>
                                  </w:r>
                                </w:p>
                              </w:tc>
                              <w:tc>
                                <w:tcPr>
                                  <w:tcW w:w="21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16B8630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20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5078907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17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D207DC0" w14:textId="77777777" w:rsidR="0053075F" w:rsidRPr="00BE6801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BE680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36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2851A89" w14:textId="77777777" w:rsidR="0053075F" w:rsidRPr="00BE6801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BE680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3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4</w:t>
                                  </w:r>
                                  <w:r w:rsidRPr="00BE680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± 0.25</w:t>
                                  </w:r>
                                </w:p>
                              </w:tc>
                              <w:tc>
                                <w:tcPr>
                                  <w:tcW w:w="5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757CB98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96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E2A472E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3 ± 0.06</w:t>
                                  </w:r>
                                </w:p>
                              </w:tc>
                              <w:tc>
                                <w:tcPr>
                                  <w:tcW w:w="1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6F99C0F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20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0E4B7F3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19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171D094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39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65B7570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7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6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DB521F5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79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8E4666D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14 ± 0.12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D3A6D2A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57AD0FA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3AFF63E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3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0865FE6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27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48</w:t>
                                  </w:r>
                                </w:p>
                              </w:tc>
                            </w:tr>
                            <w:tr w:rsidR="0053075F" w:rsidRPr="00880A88" w14:paraId="6C565A72" w14:textId="77777777" w:rsidTr="00DF5B3D">
                              <w:trPr>
                                <w:trHeight w:val="328"/>
                              </w:trPr>
                              <w:tc>
                                <w:tcPr>
                                  <w:tcW w:w="5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B8C4B31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02D5225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Longitude (°E)</w:t>
                                  </w:r>
                                </w:p>
                              </w:tc>
                              <w:tc>
                                <w:tcPr>
                                  <w:tcW w:w="34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5B529E4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2 ± 0.04</w:t>
                                  </w:r>
                                </w:p>
                              </w:tc>
                              <w:tc>
                                <w:tcPr>
                                  <w:tcW w:w="21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214B825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20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FE90C47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6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A88D968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36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F094DEA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6 ± 0.25</w:t>
                                  </w:r>
                                </w:p>
                              </w:tc>
                              <w:tc>
                                <w:tcPr>
                                  <w:tcW w:w="5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2FEC966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96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3811B28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7 ± 0.06</w:t>
                                  </w:r>
                                </w:p>
                              </w:tc>
                              <w:tc>
                                <w:tcPr>
                                  <w:tcW w:w="1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AFBA3D9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.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0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2C99F43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BEFA899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39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423FEED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22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6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3F7A1FD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79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E0E4339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26 ± 0.10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435B327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2.61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B26CA04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A20D631" w14:textId="77777777" w:rsidR="0053075F" w:rsidRPr="00235723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235723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3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8C5EE5E" w14:textId="77777777" w:rsidR="0053075F" w:rsidRPr="00235723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235723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61 ± 0.48</w:t>
                                  </w:r>
                                </w:p>
                              </w:tc>
                            </w:tr>
                            <w:tr w:rsidR="0053075F" w:rsidRPr="00880A88" w14:paraId="52ED1A0C" w14:textId="77777777" w:rsidTr="00DF5B3D">
                              <w:trPr>
                                <w:trHeight w:val="299"/>
                              </w:trPr>
                              <w:tc>
                                <w:tcPr>
                                  <w:tcW w:w="5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7D8C07F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15DB65B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Elevation (m)</w:t>
                                  </w:r>
                                </w:p>
                              </w:tc>
                              <w:tc>
                                <w:tcPr>
                                  <w:tcW w:w="34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329A250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 0.03 ± 0.04</w:t>
                                  </w:r>
                                </w:p>
                              </w:tc>
                              <w:tc>
                                <w:tcPr>
                                  <w:tcW w:w="21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F44CE6C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 0.7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0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DAFECA3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4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115F62C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 0.09</w:t>
                                  </w:r>
                                </w:p>
                              </w:tc>
                              <w:tc>
                                <w:tcPr>
                                  <w:tcW w:w="36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2919801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 0.09 ± 0.25</w:t>
                                  </w:r>
                                </w:p>
                              </w:tc>
                              <w:tc>
                                <w:tcPr>
                                  <w:tcW w:w="5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68123AC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96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3426377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2 ± 0.06</w:t>
                                  </w:r>
                                </w:p>
                              </w:tc>
                              <w:tc>
                                <w:tcPr>
                                  <w:tcW w:w="1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4EE87E0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4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0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DDF6654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19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E65A013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39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BBAC09D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8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6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67BF3FF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79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C4C3084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20 ± 0.17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1EDF83F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1593685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68D578B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3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7646E6D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30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48</w:t>
                                  </w:r>
                                </w:p>
                              </w:tc>
                            </w:tr>
                            <w:tr w:rsidR="0053075F" w:rsidRPr="00880A88" w14:paraId="06C9B197" w14:textId="77777777" w:rsidTr="00DF5B3D">
                              <w:trPr>
                                <w:trHeight w:val="299"/>
                              </w:trPr>
                              <w:tc>
                                <w:tcPr>
                                  <w:tcW w:w="5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D0D1F04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B6BC26F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Island/Continent (Island)</w:t>
                                  </w:r>
                                </w:p>
                              </w:tc>
                              <w:tc>
                                <w:tcPr>
                                  <w:tcW w:w="34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00ED80A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 0.01 ± 0.13</w:t>
                                  </w:r>
                                </w:p>
                              </w:tc>
                              <w:tc>
                                <w:tcPr>
                                  <w:tcW w:w="21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482EEEB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 0.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0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E148DCE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7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590E8E9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 0.01</w:t>
                                  </w:r>
                                </w:p>
                              </w:tc>
                              <w:tc>
                                <w:tcPr>
                                  <w:tcW w:w="36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343FAA6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 0.01 ± 0.25</w:t>
                                  </w:r>
                                </w:p>
                              </w:tc>
                              <w:tc>
                                <w:tcPr>
                                  <w:tcW w:w="5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1F3A180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96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A877441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15 ± 0.18</w:t>
                                  </w:r>
                                </w:p>
                              </w:tc>
                              <w:tc>
                                <w:tcPr>
                                  <w:tcW w:w="1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983C9C3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0.8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0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FE02A1C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19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5BC6012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39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6BE5B99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0.14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6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FCCB3E2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79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B1D9A87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9BDF414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7495E3C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4B0FBC4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4B74B20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53075F" w:rsidRPr="00880A88" w14:paraId="030AED8D" w14:textId="77777777" w:rsidTr="00DF5B3D">
                              <w:trPr>
                                <w:trHeight w:val="307"/>
                              </w:trPr>
                              <w:tc>
                                <w:tcPr>
                                  <w:tcW w:w="5000" w:type="pct"/>
                                  <w:gridSpan w:val="22"/>
                                  <w:tcBorders>
                                    <w:top w:val="nil"/>
                                    <w:left w:val="nil"/>
                                    <w:bottom w:val="nil"/>
                                  </w:tcBorders>
                                  <w:shd w:val="clear" w:color="auto" w:fill="D0CECE" w:themeFill="background2" w:themeFillShade="E6"/>
                                  <w:vAlign w:val="center"/>
                                  <w:hideMark/>
                                </w:tcPr>
                                <w:p w14:paraId="02AEB2B8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J index</w:t>
                                  </w:r>
                                </w:p>
                              </w:tc>
                            </w:tr>
                            <w:tr w:rsidR="0053075F" w:rsidRPr="00880A88" w14:paraId="0D1F34E4" w14:textId="77777777" w:rsidTr="00DF5B3D">
                              <w:trPr>
                                <w:trHeight w:val="299"/>
                              </w:trPr>
                              <w:tc>
                                <w:tcPr>
                                  <w:tcW w:w="5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547F03F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3D8904D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Latitude (°N)</w:t>
                                  </w:r>
                                </w:p>
                              </w:tc>
                              <w:tc>
                                <w:tcPr>
                                  <w:tcW w:w="34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624AFFD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06 ± 0.02</w:t>
                                  </w:r>
                                </w:p>
                              </w:tc>
                              <w:tc>
                                <w:tcPr>
                                  <w:tcW w:w="21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8806AD5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.6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0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18F32C3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17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D9B4452" w14:textId="77777777" w:rsidR="0053075F" w:rsidRPr="00BE6801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BE680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36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898E3B1" w14:textId="77777777" w:rsidR="0053075F" w:rsidRPr="00BE6801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BE680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33 ± 0.25</w:t>
                                  </w:r>
                                </w:p>
                              </w:tc>
                              <w:tc>
                                <w:tcPr>
                                  <w:tcW w:w="5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C63D856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96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D6F4FAF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1 ± 0.03</w:t>
                                  </w:r>
                                </w:p>
                              </w:tc>
                              <w:tc>
                                <w:tcPr>
                                  <w:tcW w:w="1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250AA8A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1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0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BAB5249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19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680B8C5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39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33D6051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3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6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4A4DBEB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79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3958DB3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7 ± 0.05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B6A093B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DF10A48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3242AB9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3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D87C861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30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48</w:t>
                                  </w:r>
                                </w:p>
                              </w:tc>
                            </w:tr>
                            <w:tr w:rsidR="0053075F" w:rsidRPr="00880A88" w14:paraId="095778F6" w14:textId="77777777" w:rsidTr="00DF5B3D">
                              <w:trPr>
                                <w:trHeight w:val="299"/>
                              </w:trPr>
                              <w:tc>
                                <w:tcPr>
                                  <w:tcW w:w="5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13CC7DA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3CBB271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Longitude (°E)</w:t>
                                  </w:r>
                                </w:p>
                              </w:tc>
                              <w:tc>
                                <w:tcPr>
                                  <w:tcW w:w="34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8894E08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 0.01 ± 0.02</w:t>
                                  </w:r>
                                </w:p>
                              </w:tc>
                              <w:tc>
                                <w:tcPr>
                                  <w:tcW w:w="21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68331A2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 0.4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0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213CFD5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17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D18F483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 0.0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6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1690462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 0.0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</w:t>
                                  </w:r>
                                  <w:r w:rsidRPr="00D2662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± 0.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4D9DF53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96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5591DB6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1 ± 0.03</w:t>
                                  </w:r>
                                </w:p>
                              </w:tc>
                              <w:tc>
                                <w:tcPr>
                                  <w:tcW w:w="1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6D5AF8D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3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EBC854C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19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1527C9D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39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483823B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5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6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427DA31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79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7EA4B96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8 ± 0.04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262A5C3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.85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D7E15D0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9179CA8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3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9E1DFE8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45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48</w:t>
                                  </w:r>
                                </w:p>
                              </w:tc>
                            </w:tr>
                            <w:tr w:rsidR="0053075F" w:rsidRPr="00880A88" w14:paraId="6B25A023" w14:textId="77777777" w:rsidTr="00DF5B3D">
                              <w:trPr>
                                <w:trHeight w:val="297"/>
                              </w:trPr>
                              <w:tc>
                                <w:tcPr>
                                  <w:tcW w:w="5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BC83940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B493BD1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Elevation (m)</w:t>
                                  </w:r>
                                </w:p>
                              </w:tc>
                              <w:tc>
                                <w:tcPr>
                                  <w:tcW w:w="34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388AC99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 0.02 ± 0.02</w:t>
                                  </w:r>
                                </w:p>
                              </w:tc>
                              <w:tc>
                                <w:tcPr>
                                  <w:tcW w:w="21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D524419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 0.8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0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80B36BF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17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13FF1B1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 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36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D27BE8A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 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0</w:t>
                                  </w:r>
                                  <w:r w:rsidRPr="00D2662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± 0.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8C56031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96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70815A6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0.0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</w:t>
                                  </w:r>
                                  <w:r w:rsidRPr="00D2662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± 0.0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C335B5E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0.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0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9450BBB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9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8DFABAC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39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7C9BBCC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4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6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1368AE8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79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47B9B41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6 ± 0.07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4FFF690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AA2C629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198D030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3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E778B3F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19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48</w:t>
                                  </w:r>
                                </w:p>
                              </w:tc>
                            </w:tr>
                            <w:tr w:rsidR="0053075F" w:rsidRPr="00880A88" w14:paraId="6879E45B" w14:textId="77777777" w:rsidTr="00DF5B3D">
                              <w:trPr>
                                <w:trHeight w:val="283"/>
                              </w:trPr>
                              <w:tc>
                                <w:tcPr>
                                  <w:tcW w:w="5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D7D5E05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D8CB0AB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Island/Continent (Island)</w:t>
                                  </w:r>
                                </w:p>
                              </w:tc>
                              <w:tc>
                                <w:tcPr>
                                  <w:tcW w:w="34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9627B91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3 ± 0.06</w:t>
                                  </w:r>
                                </w:p>
                              </w:tc>
                              <w:tc>
                                <w:tcPr>
                                  <w:tcW w:w="21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22B55CC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20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3875112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17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93DF0D6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6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84D1EA8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6</w:t>
                                  </w:r>
                                  <w:r w:rsidRPr="00D2662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± 0.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19DCF80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96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E2E2B60" w14:textId="77777777" w:rsidR="0053075F" w:rsidRPr="00D26624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D2662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5 ± 0.08</w:t>
                                  </w:r>
                                </w:p>
                              </w:tc>
                              <w:tc>
                                <w:tcPr>
                                  <w:tcW w:w="1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C4305D2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5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0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243448C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19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9A9810E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39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6C8D9E4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10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6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25BD791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79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869CA6A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D871E59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3A40E01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7BA15C1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8E15B57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53075F" w:rsidRPr="007D7959" w14:paraId="06EA4EF1" w14:textId="77777777" w:rsidTr="00DF5B3D">
                              <w:trPr>
                                <w:trHeight w:val="307"/>
                              </w:trPr>
                              <w:tc>
                                <w:tcPr>
                                  <w:tcW w:w="5000" w:type="pct"/>
                                  <w:gridSpan w:val="22"/>
                                  <w:tcBorders>
                                    <w:top w:val="nil"/>
                                    <w:left w:val="nil"/>
                                    <w:bottom w:val="nil"/>
                                  </w:tcBorders>
                                  <w:shd w:val="clear" w:color="auto" w:fill="D0CECE" w:themeFill="background2" w:themeFillShade="E6"/>
                                  <w:vAlign w:val="center"/>
                                  <w:hideMark/>
                                </w:tcPr>
                                <w:p w14:paraId="273A6967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Mean prey size (log</w:t>
                                  </w:r>
                                  <w:r w:rsidRPr="006D0F0E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val="en-US" w:eastAsia="it-IT"/>
                                    </w:rPr>
                                    <w:t>10</w:t>
                                  </w:r>
                                  <w:r w:rsidRPr="006D0F0E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-transformed)</w:t>
                                  </w:r>
                                </w:p>
                              </w:tc>
                            </w:tr>
                            <w:tr w:rsidR="0053075F" w:rsidRPr="00880A88" w14:paraId="065BD52A" w14:textId="77777777" w:rsidTr="00DF5B3D">
                              <w:trPr>
                                <w:trHeight w:val="299"/>
                              </w:trPr>
                              <w:tc>
                                <w:tcPr>
                                  <w:tcW w:w="5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5E321B4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590F265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Latitude (°N)</w:t>
                                  </w:r>
                                </w:p>
                              </w:tc>
                              <w:tc>
                                <w:tcPr>
                                  <w:tcW w:w="34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4AFFE22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6D0F0E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4 ± 0.03</w:t>
                                  </w:r>
                                </w:p>
                              </w:tc>
                              <w:tc>
                                <w:tcPr>
                                  <w:tcW w:w="21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EB53857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 1.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0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93F4136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17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AB5AC21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 0.16</w:t>
                                  </w:r>
                                </w:p>
                              </w:tc>
                              <w:tc>
                                <w:tcPr>
                                  <w:tcW w:w="36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6993CF6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 0.16 ± 0.25</w:t>
                                  </w:r>
                                </w:p>
                              </w:tc>
                              <w:tc>
                                <w:tcPr>
                                  <w:tcW w:w="5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FC49471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96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37F7C2E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 0.01 ± 0.06</w:t>
                                  </w:r>
                                </w:p>
                              </w:tc>
                              <w:tc>
                                <w:tcPr>
                                  <w:tcW w:w="1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CCBD557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 0.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0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2C44246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19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E2F3ED7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 0.03</w:t>
                                  </w:r>
                                </w:p>
                              </w:tc>
                              <w:tc>
                                <w:tcPr>
                                  <w:tcW w:w="39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58A758D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 0.03 ± 0.33</w:t>
                                  </w:r>
                                </w:p>
                              </w:tc>
                              <w:tc>
                                <w:tcPr>
                                  <w:tcW w:w="6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BCC8BF2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79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121A812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6D0F0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12 ± 0.05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3397669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2.13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E8052A3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033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BEF35C5" w14:textId="77777777" w:rsidR="0053075F" w:rsidRPr="00BE6801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BE680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BE680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3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2EE9877" w14:textId="77777777" w:rsidR="0053075F" w:rsidRPr="00BE6801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BE680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 0.51 ± 0.48</w:t>
                                  </w:r>
                                </w:p>
                              </w:tc>
                            </w:tr>
                            <w:tr w:rsidR="0053075F" w:rsidRPr="00880A88" w14:paraId="079F372A" w14:textId="77777777" w:rsidTr="00DF5B3D">
                              <w:trPr>
                                <w:trHeight w:val="299"/>
                              </w:trPr>
                              <w:tc>
                                <w:tcPr>
                                  <w:tcW w:w="5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C0D6E20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A466823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Longitude (°E)</w:t>
                                  </w:r>
                                </w:p>
                              </w:tc>
                              <w:tc>
                                <w:tcPr>
                                  <w:tcW w:w="34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A15EE7D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 0.06 ± 0.03</w:t>
                                  </w:r>
                                </w:p>
                              </w:tc>
                              <w:tc>
                                <w:tcPr>
                                  <w:tcW w:w="21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66B2147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 2.31</w:t>
                                  </w:r>
                                </w:p>
                              </w:tc>
                              <w:tc>
                                <w:tcPr>
                                  <w:tcW w:w="20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6E881FA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17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0CF1DD9" w14:textId="77777777" w:rsidR="0053075F" w:rsidRPr="00BE6801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BE680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 0.28</w:t>
                                  </w:r>
                                </w:p>
                              </w:tc>
                              <w:tc>
                                <w:tcPr>
                                  <w:tcW w:w="36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4B8F95C" w14:textId="77777777" w:rsidR="0053075F" w:rsidRPr="00BE6801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BE680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 0.29 ± 0.25</w:t>
                                  </w:r>
                                </w:p>
                              </w:tc>
                              <w:tc>
                                <w:tcPr>
                                  <w:tcW w:w="5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742E4A3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96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C4A0D1D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 0.04 ± 0.05</w:t>
                                  </w:r>
                                </w:p>
                              </w:tc>
                              <w:tc>
                                <w:tcPr>
                                  <w:tcW w:w="1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FE611CF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 0.73</w:t>
                                  </w:r>
                                </w:p>
                              </w:tc>
                              <w:tc>
                                <w:tcPr>
                                  <w:tcW w:w="20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8463133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19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7DA6D3B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 0.13</w:t>
                                  </w:r>
                                </w:p>
                              </w:tc>
                              <w:tc>
                                <w:tcPr>
                                  <w:tcW w:w="39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19D6C5D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 0.13 ± 0.33</w:t>
                                  </w:r>
                                </w:p>
                              </w:tc>
                              <w:tc>
                                <w:tcPr>
                                  <w:tcW w:w="6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F531642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79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189C016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6D0F0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26 ± 0.04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C9AEB3A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6.01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E3EE4BD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DDA0A3E" w14:textId="77777777" w:rsidR="0053075F" w:rsidRPr="00BE6801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BE680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BE680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3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0C7AF5D" w14:textId="77777777" w:rsidR="0053075F" w:rsidRPr="00BE6801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BE680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 1.20 ± 0.48</w:t>
                                  </w:r>
                                </w:p>
                              </w:tc>
                            </w:tr>
                            <w:tr w:rsidR="0053075F" w:rsidRPr="00880A88" w14:paraId="2E6489C2" w14:textId="77777777" w:rsidTr="00DF5B3D">
                              <w:trPr>
                                <w:trHeight w:val="299"/>
                              </w:trPr>
                              <w:tc>
                                <w:tcPr>
                                  <w:tcW w:w="5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213F877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32FA0AB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Elevation (m)</w:t>
                                  </w:r>
                                </w:p>
                              </w:tc>
                              <w:tc>
                                <w:tcPr>
                                  <w:tcW w:w="34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533A17E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 0.05 ± 0.03</w:t>
                                  </w:r>
                                </w:p>
                              </w:tc>
                              <w:tc>
                                <w:tcPr>
                                  <w:tcW w:w="21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8C73E03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 1.60</w:t>
                                  </w:r>
                                </w:p>
                              </w:tc>
                              <w:tc>
                                <w:tcPr>
                                  <w:tcW w:w="20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EA2A765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17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0FCB146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 0.20</w:t>
                                  </w:r>
                                </w:p>
                              </w:tc>
                              <w:tc>
                                <w:tcPr>
                                  <w:tcW w:w="36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9298D45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 0.20 ± 0.25</w:t>
                                  </w:r>
                                </w:p>
                              </w:tc>
                              <w:tc>
                                <w:tcPr>
                                  <w:tcW w:w="5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A1D4470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96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FD77B9D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 0.04 ± 0.05</w:t>
                                  </w:r>
                                </w:p>
                              </w:tc>
                              <w:tc>
                                <w:tcPr>
                                  <w:tcW w:w="1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8AE2AB4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 0.80</w:t>
                                  </w:r>
                                </w:p>
                              </w:tc>
                              <w:tc>
                                <w:tcPr>
                                  <w:tcW w:w="20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CA8E7D3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19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6D2587B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 0.14</w:t>
                                  </w:r>
                                </w:p>
                              </w:tc>
                              <w:tc>
                                <w:tcPr>
                                  <w:tcW w:w="39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E991D75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 0.14 ± 0.33</w:t>
                                  </w:r>
                                </w:p>
                              </w:tc>
                              <w:tc>
                                <w:tcPr>
                                  <w:tcW w:w="6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30BE2E0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79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A0B8F42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6D0F0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15 ± 0.07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8838F66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2.03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A210D48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042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10732BD" w14:textId="77777777" w:rsidR="0053075F" w:rsidRPr="00BE6801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BE680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BE680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3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C323D3F" w14:textId="77777777" w:rsidR="0053075F" w:rsidRPr="00BE6801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BE680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 0.49 ± 0.48</w:t>
                                  </w:r>
                                </w:p>
                              </w:tc>
                            </w:tr>
                            <w:tr w:rsidR="0053075F" w:rsidRPr="00880A88" w14:paraId="01AD5F84" w14:textId="77777777" w:rsidTr="00DF5B3D">
                              <w:trPr>
                                <w:trHeight w:val="299"/>
                              </w:trPr>
                              <w:tc>
                                <w:tcPr>
                                  <w:tcW w:w="5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05924B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ACA37A4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Island/Continent (Island)</w:t>
                                  </w:r>
                                </w:p>
                              </w:tc>
                              <w:tc>
                                <w:tcPr>
                                  <w:tcW w:w="34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AC553BE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6 ± 0.08</w:t>
                                  </w:r>
                                </w:p>
                              </w:tc>
                              <w:tc>
                                <w:tcPr>
                                  <w:tcW w:w="21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F2A463C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20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3D55E11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7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B8665BA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36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DF96935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9 ± 0.25</w:t>
                                  </w:r>
                                </w:p>
                              </w:tc>
                              <w:tc>
                                <w:tcPr>
                                  <w:tcW w:w="5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44611E2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96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F290036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24 ± 0.16</w:t>
                                  </w:r>
                                </w:p>
                              </w:tc>
                              <w:tc>
                                <w:tcPr>
                                  <w:tcW w:w="1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2FA1427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48</w:t>
                                  </w:r>
                                </w:p>
                              </w:tc>
                              <w:tc>
                                <w:tcPr>
                                  <w:tcW w:w="20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EE3CB73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9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400C5DC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9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CB33C8C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26 ± 0.33</w:t>
                                  </w:r>
                                </w:p>
                              </w:tc>
                              <w:tc>
                                <w:tcPr>
                                  <w:tcW w:w="6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326A679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79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CCD1ABE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387B9FF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8F756B6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3C64D53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9912E62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53075F" w:rsidRPr="007D7959" w14:paraId="76B9D2CD" w14:textId="77777777" w:rsidTr="00DF5B3D">
                              <w:trPr>
                                <w:trHeight w:val="299"/>
                              </w:trPr>
                              <w:tc>
                                <w:tcPr>
                                  <w:tcW w:w="5000" w:type="pct"/>
                                  <w:gridSpan w:val="22"/>
                                  <w:tcBorders>
                                    <w:top w:val="nil"/>
                                    <w:left w:val="nil"/>
                                    <w:bottom w:val="nil"/>
                                  </w:tcBorders>
                                  <w:shd w:val="clear" w:color="auto" w:fill="D0CECE" w:themeFill="background2" w:themeFillShade="E6"/>
                                  <w:noWrap/>
                                  <w:vAlign w:val="center"/>
                                  <w:hideMark/>
                                </w:tcPr>
                                <w:p w14:paraId="7335EC5E" w14:textId="77777777" w:rsidR="0053075F" w:rsidRPr="008370E2" w:rsidRDefault="0053075F" w:rsidP="00EC514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8370E2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Proportion of terrestrial mammals (logit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-transformed</w:t>
                                  </w:r>
                                  <w:r w:rsidRPr="008370E2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53075F" w:rsidRPr="00880A88" w14:paraId="6C25CF16" w14:textId="77777777" w:rsidTr="00DF5B3D">
                              <w:trPr>
                                <w:trHeight w:val="299"/>
                              </w:trPr>
                              <w:tc>
                                <w:tcPr>
                                  <w:tcW w:w="5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1D8EE98" w14:textId="77777777" w:rsidR="0053075F" w:rsidRPr="008370E2" w:rsidRDefault="0053075F" w:rsidP="00EC514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A461B42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Latitude (°N)</w:t>
                                  </w:r>
                                </w:p>
                              </w:tc>
                              <w:tc>
                                <w:tcPr>
                                  <w:tcW w:w="34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E9064E1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 w:rsidRPr="006D0F0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± 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1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47AE487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3.02</w:t>
                                  </w:r>
                                </w:p>
                              </w:tc>
                              <w:tc>
                                <w:tcPr>
                                  <w:tcW w:w="20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99DF240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B63479B" w14:textId="77777777" w:rsidR="0053075F" w:rsidRPr="00BE6801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BE680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3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6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ABEF4A7" w14:textId="77777777" w:rsidR="0053075F" w:rsidRPr="00BE6801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BE680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3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7</w:t>
                                  </w:r>
                                  <w:r w:rsidRPr="00BE680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± 0.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ABC8182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96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CC14613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3</w:t>
                                  </w:r>
                                  <w:r w:rsidRPr="006D0F0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6 ± 0.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DAA0579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.6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0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EA099C5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9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237F7DB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9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82C4581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29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3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5734181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79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1A4C1F7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± 0.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8B1DAE0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A269B6B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3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6252742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A5FE6CC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23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44</w:t>
                                  </w:r>
                                </w:p>
                              </w:tc>
                            </w:tr>
                            <w:tr w:rsidR="0053075F" w:rsidRPr="00880A88" w14:paraId="0E629C3E" w14:textId="77777777" w:rsidTr="00DF5B3D">
                              <w:trPr>
                                <w:trHeight w:val="299"/>
                              </w:trPr>
                              <w:tc>
                                <w:tcPr>
                                  <w:tcW w:w="5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1867AED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F269A5C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Longitude (°E)</w:t>
                                  </w:r>
                                </w:p>
                              </w:tc>
                              <w:tc>
                                <w:tcPr>
                                  <w:tcW w:w="34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6FC811C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 w:rsidRPr="006D0F0E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± 0.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1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FF1CB4D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20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A112D0A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4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FF9B58B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36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9B67853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1</w:t>
                                  </w:r>
                                  <w:r w:rsidRPr="006D0F0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± 0.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832F866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96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6701846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 0.1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3</w:t>
                                  </w:r>
                                  <w:r w:rsidRPr="006D0F0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± 0.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560309D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20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635C231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7678C66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39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A81DA2E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2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3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29BE83B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79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229113F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3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± 0.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C879ACA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94A2FB7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1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E1574BF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3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82C8120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34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44</w:t>
                                  </w:r>
                                </w:p>
                              </w:tc>
                            </w:tr>
                            <w:tr w:rsidR="0053075F" w:rsidRPr="00880A88" w14:paraId="6A0513F0" w14:textId="77777777" w:rsidTr="00DF5B3D">
                              <w:trPr>
                                <w:trHeight w:val="299"/>
                              </w:trPr>
                              <w:tc>
                                <w:tcPr>
                                  <w:tcW w:w="5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810B469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3E621B2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Elevation(m)</w:t>
                                  </w:r>
                                </w:p>
                              </w:tc>
                              <w:tc>
                                <w:tcPr>
                                  <w:tcW w:w="34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EA785C1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40</w:t>
                                  </w:r>
                                  <w:r w:rsidRPr="006D0F0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± 0.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1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BC2F9A8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20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1F072E2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7" w:type="pc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073FB34" w14:textId="77777777" w:rsidR="0053075F" w:rsidRPr="00BE6801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BE680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3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6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C78CF16" w14:textId="77777777" w:rsidR="0053075F" w:rsidRPr="00BE6801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BE680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3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</w:t>
                                  </w:r>
                                  <w:r w:rsidRPr="00BE680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± 0.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1AD469F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96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F7B347A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20 </w:t>
                                  </w:r>
                                  <w:r w:rsidRPr="006D0F0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± 0.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49909AE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20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E153E7D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91" w:type="pc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00B18ED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1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9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4C81BEE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1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8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3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BE45F84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79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3310D91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± 0.1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BE23983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0C51528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1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3C96CB5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3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9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15C390B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3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2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44</w:t>
                                  </w:r>
                                </w:p>
                              </w:tc>
                            </w:tr>
                            <w:tr w:rsidR="0053075F" w:rsidRPr="00880A88" w14:paraId="74ACCA3C" w14:textId="77777777" w:rsidTr="00DF5B3D">
                              <w:trPr>
                                <w:trHeight w:val="299"/>
                              </w:trPr>
                              <w:tc>
                                <w:tcPr>
                                  <w:tcW w:w="5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FDAE030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33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AD770E5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Island/Continent (Island)</w:t>
                                  </w:r>
                                </w:p>
                              </w:tc>
                              <w:tc>
                                <w:tcPr>
                                  <w:tcW w:w="34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612EAC3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  <w:r w:rsidRPr="006D0F0E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± 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211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EC5387E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20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F152B10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7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A21F73B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365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41653FF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6D0F0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2</w:t>
                                  </w:r>
                                  <w:r w:rsidRPr="006D0F0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± 0.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3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7A13502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96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E7B3942" w14:textId="77777777" w:rsidR="0053075F" w:rsidRPr="006D0F0E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.11</w:t>
                                  </w:r>
                                  <w:r w:rsidRPr="006D0F0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± 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6</w:t>
                                  </w:r>
                                  <w:r w:rsidRPr="006D0F0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9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8508745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20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4624A4A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8</w:t>
                                  </w:r>
                                </w:p>
                              </w:tc>
                              <w:tc>
                                <w:tcPr>
                                  <w:tcW w:w="191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9C8EC1F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391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C174930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31</w:t>
                                  </w:r>
                                  <w:r w:rsidRPr="00880A8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3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1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45F8DE2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79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0D2C99B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18D031F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9BD7E80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4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5AABDDB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9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2424DBA" w14:textId="77777777" w:rsidR="0053075F" w:rsidRPr="003D3D9D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3D3D9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  <w:p w14:paraId="23D74EC5" w14:textId="77777777" w:rsidR="0053075F" w:rsidRDefault="0053075F" w:rsidP="0053075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E5C4F1" id="_x0000_t202" coordsize="21600,21600" o:spt="202" path="m,l,21600r21600,l21600,xe">
                <v:stroke joinstyle="miter"/>
                <v:path gradientshapeok="t" o:connecttype="rect"/>
              </v:shapetype>
              <v:shape id="Casella di testo 6" o:spid="_x0000_s1026" type="#_x0000_t202" style="position:absolute;margin-left:-266.7pt;margin-top:156.35pt;width:849.4pt;height:367.9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m2sFNAIAAGUEAAAOAAAAZHJzL2Uyb0RvYy54bWysVE1v2zAMvQ/YfxB0XxznszPiFFmKDAOC&#13;&#10;tkA69KzIUmxAFjVJiZ39+lGyk2bdTsNyEEiRfuJ7JLO4b2tFTsK6CnRO08GQEqE5FJU+5PT7y+bT&#13;&#10;HSXOM10wBVrk9CwcvV9+/LBoTCZGUIIqhCUIol3WmJyW3pssSRwvRc3cAIzQGJRga+bRtYeksKxB&#13;&#10;9Folo+FwljRgC2OBC+fw9qEL0mXEl1Jw/ySlE56onGJtPp42nvtwJssFyw6WmbLifRnsH6qoWaXx&#13;&#10;0SvUA/OMHG31B1RdcQsOpB9wqBOQsuIickA26fAdm13JjIhcUBxnrjK5/wfLH08782yJb79Aiw0M&#13;&#10;gjTGZQ4vA59W2ppYQN3SGeqNv0gTCyeYjoqeryqK1hMeMIbzu/k0nVPCMTiZzUej8TjgJh1cgDXW&#13;&#10;+a8CahKMnFrsU8Rlp63zXeolJaQ7UFWxqZSKTpgNsVaWnBh2VflYNIL/lqU0aXI6G0+7gjWEzztk&#13;&#10;pbGWN5LB8u2+7ZnvoTijIJEz8nOGbyoscsucf2YWhwMvceD9Ex5SAT4CvUVJCfbn3+5DPvYMo5Q0&#13;&#10;OGw5dT+OzApK1DeN3fycTiZhOqMzmc5H6NjbyP42oo/1GpB5GquLZsj36mJKC/Ur7sUqvIohpjm+&#13;&#10;nVN/Mde+WwHcKy5Wq5iE82iY3+qd4QH60qWX9pVZ0/fJY48f4TKWLHvXri43fKlhdfQgq9jLIHCn&#13;&#10;aq87znKchn7vwrLc+jHr7d9h+QsAAP//AwBQSwMEFAAGAAgAAAAhAPhT6i3hAAAAEgEAAA8AAABk&#13;&#10;cnMvZG93bnJldi54bWxMT0tOwzAQ3SNxB2uQ2LV2WjUKaZwKUTgATRcs3djEEfE4ip069PQMK9iM&#13;&#10;5vPmfarD4gZ2NVPoPUrI1gKYwdbrHjsJ5+ZtVQALUaFWg0cj4dsEONT3d5UqtU/4bq6n2DEiwVAq&#13;&#10;CTbGseQ8tNY4FdZ+NEi3Tz85FWmcOq4nlYjcDXwjRM6d6pEUrBrNizXt12l2EsJr2oglpFsxNzbw&#13;&#10;xnW3j2OS8vFhOe6pPO+BRbPEvw/4zUD+oSZjFz+jDmyQsNplTwSlJssLSkKQvNjS6kLY3VYI4HXF&#13;&#10;/0epfwAAAP//AwBQSwECLQAUAAYACAAAACEAtoM4kv4AAADhAQAAEwAAAAAAAAAAAAAAAAAAAAAA&#13;&#10;W0NvbnRlbnRfVHlwZXNdLnhtbFBLAQItABQABgAIAAAAIQA4/SH/1gAAAJQBAAALAAAAAAAAAAAA&#13;&#10;AAAAAC8BAABfcmVscy8ucmVsc1BLAQItABQABgAIAAAAIQDvm2sFNAIAAGUEAAAOAAAAAAAAAAAA&#13;&#10;AAAAAC4CAABkcnMvZTJvRG9jLnhtbFBLAQItABQABgAIAAAAIQD4U+ot4QAAABIBAAAPAAAAAAAA&#13;&#10;AAAAAAAAAI4EAABkcnMvZG93bnJldi54bWxQSwUGAAAAAAQABADzAAAAnAUAAAAA&#13;&#10;" fillcolor="white [3201]" stroked="f" strokeweight=".5pt">
                <v:textbox>
                  <w:txbxContent>
                    <w:tbl>
                      <w:tblPr>
                        <w:tblW w:w="4899" w:type="pct"/>
                        <w:tblLayout w:type="fixed"/>
                        <w:tblCellMar>
                          <w:left w:w="70" w:type="dxa"/>
                          <w:right w:w="7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86"/>
                        <w:gridCol w:w="2071"/>
                        <w:gridCol w:w="297"/>
                        <w:gridCol w:w="814"/>
                        <w:gridCol w:w="691"/>
                        <w:gridCol w:w="678"/>
                        <w:gridCol w:w="579"/>
                        <w:gridCol w:w="1195"/>
                        <w:gridCol w:w="174"/>
                        <w:gridCol w:w="583"/>
                        <w:gridCol w:w="714"/>
                        <w:gridCol w:w="645"/>
                        <w:gridCol w:w="668"/>
                        <w:gridCol w:w="625"/>
                        <w:gridCol w:w="1280"/>
                        <w:gridCol w:w="200"/>
                        <w:gridCol w:w="373"/>
                        <w:gridCol w:w="868"/>
                        <w:gridCol w:w="809"/>
                        <w:gridCol w:w="809"/>
                        <w:gridCol w:w="809"/>
                        <w:gridCol w:w="1300"/>
                      </w:tblGrid>
                      <w:tr w:rsidR="0053075F" w:rsidRPr="00880A88" w14:paraId="6487AA5F" w14:textId="77777777" w:rsidTr="00DF5B3D">
                        <w:trPr>
                          <w:trHeight w:val="310"/>
                        </w:trPr>
                        <w:tc>
                          <w:tcPr>
                            <w:tcW w:w="781" w:type="pct"/>
                            <w:gridSpan w:val="3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EAAAA" w:themeFill="background2" w:themeFillShade="BF"/>
                            <w:vAlign w:val="center"/>
                            <w:hideMark/>
                          </w:tcPr>
                          <w:p w14:paraId="3FC005F7" w14:textId="77777777" w:rsidR="0053075F" w:rsidRPr="008370E2" w:rsidRDefault="0053075F" w:rsidP="00EC514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8370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40" w:type="pct"/>
                            <w:gridSpan w:val="7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EAAAA" w:themeFill="background2" w:themeFillShade="BF"/>
                            <w:vAlign w:val="center"/>
                            <w:hideMark/>
                          </w:tcPr>
                          <w:p w14:paraId="44B1A8CD" w14:textId="77777777" w:rsidR="0053075F" w:rsidRPr="00880A88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Asio otus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</w:p>
                          <w:p w14:paraId="6EA592AB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1376" w:type="pct"/>
                            <w:gridSpan w:val="7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EAAAA" w:themeFill="background2" w:themeFillShade="BF"/>
                            <w:vAlign w:val="center"/>
                            <w:hideMark/>
                          </w:tcPr>
                          <w:p w14:paraId="60F88DED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Strix aluco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03" w:type="pct"/>
                            <w:gridSpan w:val="5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</w:tcBorders>
                            <w:shd w:val="clear" w:color="auto" w:fill="AEAAAA" w:themeFill="background2" w:themeFillShade="BF"/>
                            <w:vAlign w:val="center"/>
                            <w:hideMark/>
                          </w:tcPr>
                          <w:p w14:paraId="3A6994D7" w14:textId="77777777" w:rsidR="0053075F" w:rsidRPr="00880A88" w:rsidRDefault="0053075F" w:rsidP="00EC5147">
                            <w:pPr>
                              <w:tabs>
                                <w:tab w:val="left" w:pos="4567"/>
                              </w:tabs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Bubo bubo</w:t>
                            </w:r>
                          </w:p>
                          <w:p w14:paraId="7F7FCA7A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</w:tr>
                      <w:tr w:rsidR="0053075F" w:rsidRPr="00880A88" w14:paraId="15EDF0BE" w14:textId="77777777" w:rsidTr="00DF5B3D">
                        <w:trPr>
                          <w:trHeight w:val="299"/>
                        </w:trPr>
                        <w:tc>
                          <w:tcPr>
                            <w:tcW w:w="69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39FE8AF" w14:textId="77777777" w:rsidR="0053075F" w:rsidRPr="003D3D9D" w:rsidRDefault="0053075F" w:rsidP="00EC5147">
                            <w:pPr>
                              <w:spacing w:after="0" w:line="240" w:lineRule="auto"/>
                              <w:ind w:right="-21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Predictors</w:t>
                            </w:r>
                          </w:p>
                        </w:tc>
                        <w:tc>
                          <w:tcPr>
                            <w:tcW w:w="34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8AE6A2C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ß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± SE</w:t>
                            </w:r>
                          </w:p>
                        </w:tc>
                        <w:tc>
                          <w:tcPr>
                            <w:tcW w:w="21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62C09B5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t </w:t>
                            </w:r>
                          </w:p>
                        </w:tc>
                        <w:tc>
                          <w:tcPr>
                            <w:tcW w:w="20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27D118F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7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3178C9D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6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97A51ED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Zr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±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CI</w:t>
                            </w:r>
                          </w:p>
                        </w:tc>
                        <w:tc>
                          <w:tcPr>
                            <w:tcW w:w="5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4A5EAB6" w14:textId="77777777" w:rsidR="0053075F" w:rsidRPr="003D3D9D" w:rsidRDefault="0053075F" w:rsidP="00EC5147">
                            <w:pPr>
                              <w:spacing w:after="0" w:line="240" w:lineRule="auto"/>
                              <w:ind w:left="-777" w:right="-777" w:firstLine="777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396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C29F407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ß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± SE</w:t>
                            </w:r>
                          </w:p>
                        </w:tc>
                        <w:tc>
                          <w:tcPr>
                            <w:tcW w:w="1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08374F4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0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E2A8843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9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0BA4118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9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45FE587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Zr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±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CI</w:t>
                            </w:r>
                          </w:p>
                        </w:tc>
                        <w:tc>
                          <w:tcPr>
                            <w:tcW w:w="6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DF51B2C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379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F2055FC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ß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± SE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68F8DD2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C409313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456F4F4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6FFFF32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Zr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±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CI</w:t>
                            </w:r>
                          </w:p>
                        </w:tc>
                      </w:tr>
                      <w:tr w:rsidR="0053075F" w:rsidRPr="00880A88" w14:paraId="070EB2A4" w14:textId="77777777" w:rsidTr="00DF5B3D">
                        <w:trPr>
                          <w:trHeight w:val="307"/>
                        </w:trPr>
                        <w:tc>
                          <w:tcPr>
                            <w:tcW w:w="5000" w:type="pct"/>
                            <w:gridSpan w:val="2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D0CECE" w:themeFill="background2" w:themeFillShade="E6"/>
                            <w:vAlign w:val="center"/>
                            <w:hideMark/>
                          </w:tcPr>
                          <w:p w14:paraId="643958C0" w14:textId="77777777" w:rsidR="0053075F" w:rsidRPr="003D3D9D" w:rsidRDefault="0053075F" w:rsidP="00EC514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H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index </w:t>
                            </w:r>
                          </w:p>
                        </w:tc>
                      </w:tr>
                      <w:tr w:rsidR="0053075F" w:rsidRPr="00880A88" w14:paraId="0E19B6F3" w14:textId="77777777" w:rsidTr="00DF5B3D">
                        <w:trPr>
                          <w:trHeight w:val="299"/>
                        </w:trPr>
                        <w:tc>
                          <w:tcPr>
                            <w:tcW w:w="5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9E7FED7" w14:textId="77777777" w:rsidR="0053075F" w:rsidRPr="003D3D9D" w:rsidRDefault="0053075F" w:rsidP="00EC514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63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4285FF6" w14:textId="77777777" w:rsidR="0053075F" w:rsidRPr="00D26624" w:rsidRDefault="0053075F" w:rsidP="00EC514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Latitude (°N)</w:t>
                            </w:r>
                          </w:p>
                        </w:tc>
                        <w:tc>
                          <w:tcPr>
                            <w:tcW w:w="34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BF642C0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13 ± 0.05</w:t>
                            </w:r>
                          </w:p>
                        </w:tc>
                        <w:tc>
                          <w:tcPr>
                            <w:tcW w:w="21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16B8630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20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5078907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17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D207DC0" w14:textId="77777777" w:rsidR="0053075F" w:rsidRPr="00BE6801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BE680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36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2851A89" w14:textId="77777777" w:rsidR="0053075F" w:rsidRPr="00BE6801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BE680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3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4</w:t>
                            </w:r>
                            <w:r w:rsidRPr="00BE680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± 0.25</w:t>
                            </w:r>
                          </w:p>
                        </w:tc>
                        <w:tc>
                          <w:tcPr>
                            <w:tcW w:w="5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757CB98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396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E2A472E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3 ± 0.06</w:t>
                            </w:r>
                          </w:p>
                        </w:tc>
                        <w:tc>
                          <w:tcPr>
                            <w:tcW w:w="1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6F99C0F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20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0E4B7F3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19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171D094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39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65B7570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7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±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6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DB521F5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379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8E4666D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14 ± 0.12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D3A6D2A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57AD0FA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3AFF63E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3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0865FE6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27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±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48</w:t>
                            </w:r>
                          </w:p>
                        </w:tc>
                      </w:tr>
                      <w:tr w:rsidR="0053075F" w:rsidRPr="00880A88" w14:paraId="6C565A72" w14:textId="77777777" w:rsidTr="00DF5B3D">
                        <w:trPr>
                          <w:trHeight w:val="328"/>
                        </w:trPr>
                        <w:tc>
                          <w:tcPr>
                            <w:tcW w:w="5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B8C4B31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63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02D5225" w14:textId="77777777" w:rsidR="0053075F" w:rsidRPr="00D26624" w:rsidRDefault="0053075F" w:rsidP="00EC514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Longitude (°E)</w:t>
                            </w:r>
                          </w:p>
                        </w:tc>
                        <w:tc>
                          <w:tcPr>
                            <w:tcW w:w="34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5B529E4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02 ± 0.04</w:t>
                            </w:r>
                          </w:p>
                        </w:tc>
                        <w:tc>
                          <w:tcPr>
                            <w:tcW w:w="21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214B825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20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FE90C47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6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A88D968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36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F094DEA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6 ± 0.25</w:t>
                            </w:r>
                          </w:p>
                        </w:tc>
                        <w:tc>
                          <w:tcPr>
                            <w:tcW w:w="5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2FEC966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396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3811B28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7 ± 0.06</w:t>
                            </w:r>
                          </w:p>
                        </w:tc>
                        <w:tc>
                          <w:tcPr>
                            <w:tcW w:w="1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AFBA3D9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.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0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2C99F43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BEFA899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39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423FEED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22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±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6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3F7A1FD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379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E0E4339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26 ± 0.10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435B327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2.61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B26CA04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A20D631" w14:textId="77777777" w:rsidR="0053075F" w:rsidRPr="00235723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23572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3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8C5EE5E" w14:textId="77777777" w:rsidR="0053075F" w:rsidRPr="00235723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23572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61 ± 0.48</w:t>
                            </w:r>
                          </w:p>
                        </w:tc>
                      </w:tr>
                      <w:tr w:rsidR="0053075F" w:rsidRPr="00880A88" w14:paraId="52ED1A0C" w14:textId="77777777" w:rsidTr="00DF5B3D">
                        <w:trPr>
                          <w:trHeight w:val="299"/>
                        </w:trPr>
                        <w:tc>
                          <w:tcPr>
                            <w:tcW w:w="5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7D8C07F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63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15DB65B" w14:textId="77777777" w:rsidR="0053075F" w:rsidRPr="00D26624" w:rsidRDefault="0053075F" w:rsidP="00EC514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Elevation (m)</w:t>
                            </w:r>
                          </w:p>
                        </w:tc>
                        <w:tc>
                          <w:tcPr>
                            <w:tcW w:w="34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329A250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- 0.03 ± 0.04</w:t>
                            </w:r>
                          </w:p>
                        </w:tc>
                        <w:tc>
                          <w:tcPr>
                            <w:tcW w:w="21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F44CE6C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- 0.7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0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DAFECA3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4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115F62C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 0.09</w:t>
                            </w:r>
                          </w:p>
                        </w:tc>
                        <w:tc>
                          <w:tcPr>
                            <w:tcW w:w="36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2919801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 0.09 ± 0.25</w:t>
                            </w:r>
                          </w:p>
                        </w:tc>
                        <w:tc>
                          <w:tcPr>
                            <w:tcW w:w="5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68123AC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396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3426377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2 ± 0.06</w:t>
                            </w:r>
                          </w:p>
                        </w:tc>
                        <w:tc>
                          <w:tcPr>
                            <w:tcW w:w="1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4EE87E0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4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0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DDF6654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19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E65A013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39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BBAC09D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8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±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6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67BF3FF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379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C4C3084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20 ± 0.17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1EDF83F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1593685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68D578B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3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7646E6D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30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±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48</w:t>
                            </w:r>
                          </w:p>
                        </w:tc>
                      </w:tr>
                      <w:tr w:rsidR="0053075F" w:rsidRPr="00880A88" w14:paraId="06C9B197" w14:textId="77777777" w:rsidTr="00DF5B3D">
                        <w:trPr>
                          <w:trHeight w:val="299"/>
                        </w:trPr>
                        <w:tc>
                          <w:tcPr>
                            <w:tcW w:w="5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D0D1F04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63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B6BC26F" w14:textId="77777777" w:rsidR="0053075F" w:rsidRPr="00D26624" w:rsidRDefault="0053075F" w:rsidP="00EC514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Island/Continent (Island)</w:t>
                            </w:r>
                          </w:p>
                        </w:tc>
                        <w:tc>
                          <w:tcPr>
                            <w:tcW w:w="34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00ED80A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- 0.01 ± 0.13</w:t>
                            </w:r>
                          </w:p>
                        </w:tc>
                        <w:tc>
                          <w:tcPr>
                            <w:tcW w:w="21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482EEEB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- 0.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0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E148DCE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7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590E8E9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 0.01</w:t>
                            </w:r>
                          </w:p>
                        </w:tc>
                        <w:tc>
                          <w:tcPr>
                            <w:tcW w:w="36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343FAA6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 0.01 ± 0.25</w:t>
                            </w:r>
                          </w:p>
                        </w:tc>
                        <w:tc>
                          <w:tcPr>
                            <w:tcW w:w="5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1F3A180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396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A877441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15 ± 0.18</w:t>
                            </w:r>
                          </w:p>
                        </w:tc>
                        <w:tc>
                          <w:tcPr>
                            <w:tcW w:w="1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983C9C3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0.8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0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FE02A1C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19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5BC6012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39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6BE5B99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0.14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±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6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FCCB3E2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379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B1D9A87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9BDF414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7495E3C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4B0FBC4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4B74B20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</w:p>
                        </w:tc>
                      </w:tr>
                      <w:tr w:rsidR="0053075F" w:rsidRPr="00880A88" w14:paraId="030AED8D" w14:textId="77777777" w:rsidTr="00DF5B3D">
                        <w:trPr>
                          <w:trHeight w:val="307"/>
                        </w:trPr>
                        <w:tc>
                          <w:tcPr>
                            <w:tcW w:w="5000" w:type="pct"/>
                            <w:gridSpan w:val="22"/>
                            <w:tcBorders>
                              <w:top w:val="nil"/>
                              <w:left w:val="nil"/>
                              <w:bottom w:val="nil"/>
                            </w:tcBorders>
                            <w:shd w:val="clear" w:color="auto" w:fill="D0CECE" w:themeFill="background2" w:themeFillShade="E6"/>
                            <w:vAlign w:val="center"/>
                            <w:hideMark/>
                          </w:tcPr>
                          <w:p w14:paraId="02AEB2B8" w14:textId="77777777" w:rsidR="0053075F" w:rsidRPr="003D3D9D" w:rsidRDefault="0053075F" w:rsidP="00EC514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J index</w:t>
                            </w:r>
                          </w:p>
                        </w:tc>
                      </w:tr>
                      <w:tr w:rsidR="0053075F" w:rsidRPr="00880A88" w14:paraId="0D1F34E4" w14:textId="77777777" w:rsidTr="00DF5B3D">
                        <w:trPr>
                          <w:trHeight w:val="299"/>
                        </w:trPr>
                        <w:tc>
                          <w:tcPr>
                            <w:tcW w:w="5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547F03F" w14:textId="77777777" w:rsidR="0053075F" w:rsidRPr="003D3D9D" w:rsidRDefault="0053075F" w:rsidP="00EC514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63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3D8904D" w14:textId="77777777" w:rsidR="0053075F" w:rsidRPr="00D26624" w:rsidRDefault="0053075F" w:rsidP="00EC514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Latitude (°N)</w:t>
                            </w:r>
                          </w:p>
                        </w:tc>
                        <w:tc>
                          <w:tcPr>
                            <w:tcW w:w="34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624AFFD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06 ± 0.02</w:t>
                            </w:r>
                          </w:p>
                        </w:tc>
                        <w:tc>
                          <w:tcPr>
                            <w:tcW w:w="21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8806AD5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.6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0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18F32C3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17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D9B4452" w14:textId="77777777" w:rsidR="0053075F" w:rsidRPr="00BE6801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BE680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36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898E3B1" w14:textId="77777777" w:rsidR="0053075F" w:rsidRPr="00BE6801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BE680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33 ± 0.25</w:t>
                            </w:r>
                          </w:p>
                        </w:tc>
                        <w:tc>
                          <w:tcPr>
                            <w:tcW w:w="5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C63D856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396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D6F4FAF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1 ± 0.03</w:t>
                            </w:r>
                          </w:p>
                        </w:tc>
                        <w:tc>
                          <w:tcPr>
                            <w:tcW w:w="1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250AA8A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1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0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BAB5249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19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680B8C5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39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33D6051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3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±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6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4A4DBEB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379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3958DB3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7 ± 0.05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B6A093B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DF10A48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3242AB9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3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D87C861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30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±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48</w:t>
                            </w:r>
                          </w:p>
                        </w:tc>
                      </w:tr>
                      <w:tr w:rsidR="0053075F" w:rsidRPr="00880A88" w14:paraId="095778F6" w14:textId="77777777" w:rsidTr="00DF5B3D">
                        <w:trPr>
                          <w:trHeight w:val="299"/>
                        </w:trPr>
                        <w:tc>
                          <w:tcPr>
                            <w:tcW w:w="5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13CC7DA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63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3CBB271" w14:textId="77777777" w:rsidR="0053075F" w:rsidRPr="00D26624" w:rsidRDefault="0053075F" w:rsidP="00EC514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Longitude (°E)</w:t>
                            </w:r>
                          </w:p>
                        </w:tc>
                        <w:tc>
                          <w:tcPr>
                            <w:tcW w:w="34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8894E08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- 0.01 ± 0.02</w:t>
                            </w:r>
                          </w:p>
                        </w:tc>
                        <w:tc>
                          <w:tcPr>
                            <w:tcW w:w="21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68331A2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- 0.4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0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213CFD5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17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D18F483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 0.0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6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1690462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 0.0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</w:t>
                            </w:r>
                            <w:r w:rsidRPr="00D2662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± 0.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4D9DF53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396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5591DB6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1 ± 0.03</w:t>
                            </w:r>
                          </w:p>
                        </w:tc>
                        <w:tc>
                          <w:tcPr>
                            <w:tcW w:w="1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6D5AF8D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3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0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EBC854C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19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1527C9D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39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483823B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5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±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6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427DA31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379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7EA4B96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8 ± 0.04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262A5C3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.85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D7E15D0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9179CA8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3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9E1DFE8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45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±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48</w:t>
                            </w:r>
                          </w:p>
                        </w:tc>
                      </w:tr>
                      <w:tr w:rsidR="0053075F" w:rsidRPr="00880A88" w14:paraId="6B25A023" w14:textId="77777777" w:rsidTr="00DF5B3D">
                        <w:trPr>
                          <w:trHeight w:val="297"/>
                        </w:trPr>
                        <w:tc>
                          <w:tcPr>
                            <w:tcW w:w="5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BC83940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63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B493BD1" w14:textId="77777777" w:rsidR="0053075F" w:rsidRPr="00D26624" w:rsidRDefault="0053075F" w:rsidP="00EC514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Elevation (m)</w:t>
                            </w:r>
                          </w:p>
                        </w:tc>
                        <w:tc>
                          <w:tcPr>
                            <w:tcW w:w="34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388AC99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- 0.02 ± 0.02</w:t>
                            </w:r>
                          </w:p>
                        </w:tc>
                        <w:tc>
                          <w:tcPr>
                            <w:tcW w:w="21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D524419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- 0.8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0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80B36BF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17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13FF1B1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 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36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D27BE8A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 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0</w:t>
                            </w:r>
                            <w:r w:rsidRPr="00D2662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± 0.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8C56031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396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70815A6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0.0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</w:t>
                            </w:r>
                            <w:r w:rsidRPr="00D2662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± 0.0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C335B5E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0.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0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9450BBB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9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8DFABAC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39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7C9BBCC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4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±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6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1368AE8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379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47B9B41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6 ± 0.07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4FFF690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AA2C629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198D030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3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E778B3F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19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±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48</w:t>
                            </w:r>
                          </w:p>
                        </w:tc>
                      </w:tr>
                      <w:tr w:rsidR="0053075F" w:rsidRPr="00880A88" w14:paraId="6879E45B" w14:textId="77777777" w:rsidTr="00DF5B3D">
                        <w:trPr>
                          <w:trHeight w:val="283"/>
                        </w:trPr>
                        <w:tc>
                          <w:tcPr>
                            <w:tcW w:w="5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D7D5E05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63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D8CB0AB" w14:textId="77777777" w:rsidR="0053075F" w:rsidRPr="00D26624" w:rsidRDefault="0053075F" w:rsidP="00EC514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Island/Continent (Island)</w:t>
                            </w:r>
                          </w:p>
                        </w:tc>
                        <w:tc>
                          <w:tcPr>
                            <w:tcW w:w="34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9627B91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03 ± 0.06</w:t>
                            </w:r>
                          </w:p>
                        </w:tc>
                        <w:tc>
                          <w:tcPr>
                            <w:tcW w:w="21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22B55CC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20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3875112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17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93DF0D6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6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84D1EA8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6</w:t>
                            </w:r>
                            <w:r w:rsidRPr="00D2662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± 0.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19DCF80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396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E2E2B60" w14:textId="77777777" w:rsidR="0053075F" w:rsidRPr="00D26624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D2662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5 ± 0.08</w:t>
                            </w:r>
                          </w:p>
                        </w:tc>
                        <w:tc>
                          <w:tcPr>
                            <w:tcW w:w="1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C4305D2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5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0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243448C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19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9A9810E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39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6C8D9E4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10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±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6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25BD791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379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869CA6A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D871E59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3A40E01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7BA15C1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8E15B57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</w:p>
                        </w:tc>
                      </w:tr>
                      <w:tr w:rsidR="0053075F" w:rsidRPr="007D7959" w14:paraId="06EA4EF1" w14:textId="77777777" w:rsidTr="00DF5B3D">
                        <w:trPr>
                          <w:trHeight w:val="307"/>
                        </w:trPr>
                        <w:tc>
                          <w:tcPr>
                            <w:tcW w:w="5000" w:type="pct"/>
                            <w:gridSpan w:val="22"/>
                            <w:tcBorders>
                              <w:top w:val="nil"/>
                              <w:left w:val="nil"/>
                              <w:bottom w:val="nil"/>
                            </w:tcBorders>
                            <w:shd w:val="clear" w:color="auto" w:fill="D0CECE" w:themeFill="background2" w:themeFillShade="E6"/>
                            <w:vAlign w:val="center"/>
                            <w:hideMark/>
                          </w:tcPr>
                          <w:p w14:paraId="273A6967" w14:textId="77777777" w:rsidR="0053075F" w:rsidRPr="006D0F0E" w:rsidRDefault="0053075F" w:rsidP="00EC514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6D0F0E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US" w:eastAsia="it-IT"/>
                              </w:rPr>
                              <w:t>Mean prey size (log</w:t>
                            </w:r>
                            <w:r w:rsidRPr="006D0F0E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vertAlign w:val="subscript"/>
                                <w:lang w:val="en-US" w:eastAsia="it-IT"/>
                              </w:rPr>
                              <w:t>10</w:t>
                            </w:r>
                            <w:r w:rsidRPr="006D0F0E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US" w:eastAsia="it-IT"/>
                              </w:rPr>
                              <w:t>-transformed)</w:t>
                            </w:r>
                          </w:p>
                        </w:tc>
                      </w:tr>
                      <w:tr w:rsidR="0053075F" w:rsidRPr="00880A88" w14:paraId="065BD52A" w14:textId="77777777" w:rsidTr="00DF5B3D">
                        <w:trPr>
                          <w:trHeight w:val="299"/>
                        </w:trPr>
                        <w:tc>
                          <w:tcPr>
                            <w:tcW w:w="5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5E321B4" w14:textId="77777777" w:rsidR="0053075F" w:rsidRPr="006D0F0E" w:rsidRDefault="0053075F" w:rsidP="00EC514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</w:p>
                        </w:tc>
                        <w:tc>
                          <w:tcPr>
                            <w:tcW w:w="63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590F265" w14:textId="77777777" w:rsidR="0053075F" w:rsidRPr="006D0F0E" w:rsidRDefault="0053075F" w:rsidP="00EC514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Latitude (°N)</w:t>
                            </w:r>
                          </w:p>
                        </w:tc>
                        <w:tc>
                          <w:tcPr>
                            <w:tcW w:w="34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4AFFE22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-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6D0F0E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04 ± 0.03</w:t>
                            </w:r>
                          </w:p>
                        </w:tc>
                        <w:tc>
                          <w:tcPr>
                            <w:tcW w:w="21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EB53857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- 1.2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0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93F4136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17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AB5AC21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 0.16</w:t>
                            </w:r>
                          </w:p>
                        </w:tc>
                        <w:tc>
                          <w:tcPr>
                            <w:tcW w:w="36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6993CF6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 0.16 ± 0.25</w:t>
                            </w:r>
                          </w:p>
                        </w:tc>
                        <w:tc>
                          <w:tcPr>
                            <w:tcW w:w="5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FC49471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396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37F7C2E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- 0.01 ± 0.06</w:t>
                            </w:r>
                          </w:p>
                        </w:tc>
                        <w:tc>
                          <w:tcPr>
                            <w:tcW w:w="1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CCBD557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- 0.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0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2C44246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19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E2F3ED7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- 0.03</w:t>
                            </w:r>
                          </w:p>
                        </w:tc>
                        <w:tc>
                          <w:tcPr>
                            <w:tcW w:w="39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58A758D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 0.03 ± 0.33</w:t>
                            </w:r>
                          </w:p>
                        </w:tc>
                        <w:tc>
                          <w:tcPr>
                            <w:tcW w:w="6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BCC8BF2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379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121A812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6D0F0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12 ± 0.05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3397669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2.13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E8052A3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033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BEF35C5" w14:textId="77777777" w:rsidR="0053075F" w:rsidRPr="00BE6801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BE680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BE680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3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2EE9877" w14:textId="77777777" w:rsidR="0053075F" w:rsidRPr="00BE6801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BE680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 0.51 ± 0.48</w:t>
                            </w:r>
                          </w:p>
                        </w:tc>
                      </w:tr>
                      <w:tr w:rsidR="0053075F" w:rsidRPr="00880A88" w14:paraId="079F372A" w14:textId="77777777" w:rsidTr="00DF5B3D">
                        <w:trPr>
                          <w:trHeight w:val="299"/>
                        </w:trPr>
                        <w:tc>
                          <w:tcPr>
                            <w:tcW w:w="5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C0D6E20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63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A466823" w14:textId="77777777" w:rsidR="0053075F" w:rsidRPr="006D0F0E" w:rsidRDefault="0053075F" w:rsidP="00EC514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Longitude (°E)</w:t>
                            </w:r>
                          </w:p>
                        </w:tc>
                        <w:tc>
                          <w:tcPr>
                            <w:tcW w:w="34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A15EE7D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 0.06 ± 0.03</w:t>
                            </w:r>
                          </w:p>
                        </w:tc>
                        <w:tc>
                          <w:tcPr>
                            <w:tcW w:w="21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66B2147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 2.31</w:t>
                            </w:r>
                          </w:p>
                        </w:tc>
                        <w:tc>
                          <w:tcPr>
                            <w:tcW w:w="20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6E881FA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17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0CF1DD9" w14:textId="77777777" w:rsidR="0053075F" w:rsidRPr="00BE6801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BE680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 0.28</w:t>
                            </w:r>
                          </w:p>
                        </w:tc>
                        <w:tc>
                          <w:tcPr>
                            <w:tcW w:w="36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4B8F95C" w14:textId="77777777" w:rsidR="0053075F" w:rsidRPr="00BE6801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BE680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 0.29 ± 0.25</w:t>
                            </w:r>
                          </w:p>
                        </w:tc>
                        <w:tc>
                          <w:tcPr>
                            <w:tcW w:w="5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742E4A3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396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C4A0D1D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- 0.04 ± 0.05</w:t>
                            </w:r>
                          </w:p>
                        </w:tc>
                        <w:tc>
                          <w:tcPr>
                            <w:tcW w:w="1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FE611CF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- 0.73</w:t>
                            </w:r>
                          </w:p>
                        </w:tc>
                        <w:tc>
                          <w:tcPr>
                            <w:tcW w:w="20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8463133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19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7DA6D3B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- 0.13</w:t>
                            </w:r>
                          </w:p>
                        </w:tc>
                        <w:tc>
                          <w:tcPr>
                            <w:tcW w:w="39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19D6C5D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 0.13 ± 0.33</w:t>
                            </w:r>
                          </w:p>
                        </w:tc>
                        <w:tc>
                          <w:tcPr>
                            <w:tcW w:w="6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F531642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379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189C016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6D0F0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26 ± 0.04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C9AEB3A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6.01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E3EE4BD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DDA0A3E" w14:textId="77777777" w:rsidR="0053075F" w:rsidRPr="00BE6801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BE680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BE680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3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0C7AF5D" w14:textId="77777777" w:rsidR="0053075F" w:rsidRPr="00BE6801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BE680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 1.20 ± 0.48</w:t>
                            </w:r>
                          </w:p>
                        </w:tc>
                      </w:tr>
                      <w:tr w:rsidR="0053075F" w:rsidRPr="00880A88" w14:paraId="2E6489C2" w14:textId="77777777" w:rsidTr="00DF5B3D">
                        <w:trPr>
                          <w:trHeight w:val="299"/>
                        </w:trPr>
                        <w:tc>
                          <w:tcPr>
                            <w:tcW w:w="5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213F877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63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32FA0AB" w14:textId="77777777" w:rsidR="0053075F" w:rsidRPr="006D0F0E" w:rsidRDefault="0053075F" w:rsidP="00EC514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Elevation (m)</w:t>
                            </w:r>
                          </w:p>
                        </w:tc>
                        <w:tc>
                          <w:tcPr>
                            <w:tcW w:w="34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533A17E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- 0.05 ± 0.03</w:t>
                            </w:r>
                          </w:p>
                        </w:tc>
                        <w:tc>
                          <w:tcPr>
                            <w:tcW w:w="21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8C73E03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- 1.60</w:t>
                            </w:r>
                          </w:p>
                        </w:tc>
                        <w:tc>
                          <w:tcPr>
                            <w:tcW w:w="20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EA2A765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17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0FCB146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 0.20</w:t>
                            </w:r>
                          </w:p>
                        </w:tc>
                        <w:tc>
                          <w:tcPr>
                            <w:tcW w:w="36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9298D45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 0.20 ± 0.25</w:t>
                            </w:r>
                          </w:p>
                        </w:tc>
                        <w:tc>
                          <w:tcPr>
                            <w:tcW w:w="5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A1D4470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396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FD77B9D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- 0.04 ± 0.05</w:t>
                            </w:r>
                          </w:p>
                        </w:tc>
                        <w:tc>
                          <w:tcPr>
                            <w:tcW w:w="1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8AE2AB4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- 0.80</w:t>
                            </w:r>
                          </w:p>
                        </w:tc>
                        <w:tc>
                          <w:tcPr>
                            <w:tcW w:w="20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CA8E7D3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19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6D2587B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- 0.14</w:t>
                            </w:r>
                          </w:p>
                        </w:tc>
                        <w:tc>
                          <w:tcPr>
                            <w:tcW w:w="39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E991D75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 0.14 ± 0.33</w:t>
                            </w:r>
                          </w:p>
                        </w:tc>
                        <w:tc>
                          <w:tcPr>
                            <w:tcW w:w="6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30BE2E0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379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A0B8F42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6D0F0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15 ± 0.07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8838F66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2.03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A210D48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042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10732BD" w14:textId="77777777" w:rsidR="0053075F" w:rsidRPr="00BE6801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BE680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BE680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3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C323D3F" w14:textId="77777777" w:rsidR="0053075F" w:rsidRPr="00BE6801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BE680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 0.49 ± 0.48</w:t>
                            </w:r>
                          </w:p>
                        </w:tc>
                      </w:tr>
                      <w:tr w:rsidR="0053075F" w:rsidRPr="00880A88" w14:paraId="01AD5F84" w14:textId="77777777" w:rsidTr="00DF5B3D">
                        <w:trPr>
                          <w:trHeight w:val="299"/>
                        </w:trPr>
                        <w:tc>
                          <w:tcPr>
                            <w:tcW w:w="5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05924B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63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ACA37A4" w14:textId="77777777" w:rsidR="0053075F" w:rsidRPr="006D0F0E" w:rsidRDefault="0053075F" w:rsidP="00EC514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Island/Continent (Island)</w:t>
                            </w:r>
                          </w:p>
                        </w:tc>
                        <w:tc>
                          <w:tcPr>
                            <w:tcW w:w="34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AC553BE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06 ± 0.08</w:t>
                            </w:r>
                          </w:p>
                        </w:tc>
                        <w:tc>
                          <w:tcPr>
                            <w:tcW w:w="21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F2A463C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20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3D55E11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7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B8665BA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36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DF96935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9 ± 0.25</w:t>
                            </w:r>
                          </w:p>
                        </w:tc>
                        <w:tc>
                          <w:tcPr>
                            <w:tcW w:w="5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44611E2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396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F290036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24 ± 0.16</w:t>
                            </w:r>
                          </w:p>
                        </w:tc>
                        <w:tc>
                          <w:tcPr>
                            <w:tcW w:w="1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2FA1427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1.48</w:t>
                            </w:r>
                          </w:p>
                        </w:tc>
                        <w:tc>
                          <w:tcPr>
                            <w:tcW w:w="20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EE3CB73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19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400C5DC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2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9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CB33C8C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26 ± 0.33</w:t>
                            </w:r>
                          </w:p>
                        </w:tc>
                        <w:tc>
                          <w:tcPr>
                            <w:tcW w:w="6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326A679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379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CCD1ABE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387B9FF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8F756B6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3C64D53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9912E62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</w:p>
                        </w:tc>
                      </w:tr>
                      <w:tr w:rsidR="0053075F" w:rsidRPr="007D7959" w14:paraId="76B9D2CD" w14:textId="77777777" w:rsidTr="00DF5B3D">
                        <w:trPr>
                          <w:trHeight w:val="299"/>
                        </w:trPr>
                        <w:tc>
                          <w:tcPr>
                            <w:tcW w:w="5000" w:type="pct"/>
                            <w:gridSpan w:val="22"/>
                            <w:tcBorders>
                              <w:top w:val="nil"/>
                              <w:left w:val="nil"/>
                              <w:bottom w:val="nil"/>
                            </w:tcBorders>
                            <w:shd w:val="clear" w:color="auto" w:fill="D0CECE" w:themeFill="background2" w:themeFillShade="E6"/>
                            <w:noWrap/>
                            <w:vAlign w:val="center"/>
                            <w:hideMark/>
                          </w:tcPr>
                          <w:p w14:paraId="7335EC5E" w14:textId="77777777" w:rsidR="0053075F" w:rsidRPr="008370E2" w:rsidRDefault="0053075F" w:rsidP="00EC514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8370E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US" w:eastAsia="it-IT"/>
                              </w:rPr>
                              <w:t>Proportion of terrestrial mammals (logit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US" w:eastAsia="it-IT"/>
                              </w:rPr>
                              <w:t>-transformed</w:t>
                            </w:r>
                            <w:r w:rsidRPr="008370E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US" w:eastAsia="it-IT"/>
                              </w:rPr>
                              <w:t>)</w:t>
                            </w:r>
                          </w:p>
                        </w:tc>
                      </w:tr>
                      <w:tr w:rsidR="0053075F" w:rsidRPr="00880A88" w14:paraId="6C25CF16" w14:textId="77777777" w:rsidTr="00DF5B3D">
                        <w:trPr>
                          <w:trHeight w:val="299"/>
                        </w:trPr>
                        <w:tc>
                          <w:tcPr>
                            <w:tcW w:w="5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1D8EE98" w14:textId="77777777" w:rsidR="0053075F" w:rsidRPr="008370E2" w:rsidRDefault="0053075F" w:rsidP="00EC514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</w:p>
                        </w:tc>
                        <w:tc>
                          <w:tcPr>
                            <w:tcW w:w="63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A461B42" w14:textId="77777777" w:rsidR="0053075F" w:rsidRPr="006D0F0E" w:rsidRDefault="0053075F" w:rsidP="00EC514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Latitude (°N)</w:t>
                            </w:r>
                          </w:p>
                        </w:tc>
                        <w:tc>
                          <w:tcPr>
                            <w:tcW w:w="34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E9064E1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5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  <w:r w:rsidRPr="006D0F0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± 0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21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47AE487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3.02</w:t>
                            </w:r>
                          </w:p>
                        </w:tc>
                        <w:tc>
                          <w:tcPr>
                            <w:tcW w:w="20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99DF240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00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B63479B" w14:textId="77777777" w:rsidR="0053075F" w:rsidRPr="00BE6801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BE680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3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6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ABEF4A7" w14:textId="77777777" w:rsidR="0053075F" w:rsidRPr="00BE6801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BE680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3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7</w:t>
                            </w:r>
                            <w:r w:rsidRPr="00BE680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± 0.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ABC8182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396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CC14613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3</w:t>
                            </w:r>
                            <w:r w:rsidRPr="006D0F0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6 ± 0.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DAA0579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.6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0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EA099C5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9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237F7DB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9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82C4581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29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±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3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5734181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379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1A4C1F7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± 0.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8B1DAE0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.03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A269B6B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3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6252742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A5FE6CC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23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±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44</w:t>
                            </w:r>
                          </w:p>
                        </w:tc>
                      </w:tr>
                      <w:tr w:rsidR="0053075F" w:rsidRPr="00880A88" w14:paraId="0E629C3E" w14:textId="77777777" w:rsidTr="00DF5B3D">
                        <w:trPr>
                          <w:trHeight w:val="299"/>
                        </w:trPr>
                        <w:tc>
                          <w:tcPr>
                            <w:tcW w:w="5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1867AED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63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F269A5C" w14:textId="77777777" w:rsidR="0053075F" w:rsidRPr="006D0F0E" w:rsidRDefault="0053075F" w:rsidP="00EC514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Longitude (°E)</w:t>
                            </w:r>
                          </w:p>
                        </w:tc>
                        <w:tc>
                          <w:tcPr>
                            <w:tcW w:w="34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6FC811C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  <w:r w:rsidRPr="006D0F0E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± 0.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1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FF1CB4D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20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A112D0A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4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FF9B58B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36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9B67853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1</w:t>
                            </w:r>
                            <w:r w:rsidRPr="006D0F0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± 0.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832F866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396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6701846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 0.1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3</w:t>
                            </w:r>
                            <w:r w:rsidRPr="006D0F0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± 0.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560309D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20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635C231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7678C66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39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A81DA2E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2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±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3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29BE83B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379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229113F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3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± 0.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C879ACA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94A2FB7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1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E1574BF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3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82C8120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34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±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44</w:t>
                            </w:r>
                          </w:p>
                        </w:tc>
                      </w:tr>
                      <w:tr w:rsidR="0053075F" w:rsidRPr="00880A88" w14:paraId="6A0513F0" w14:textId="77777777" w:rsidTr="00DF5B3D">
                        <w:trPr>
                          <w:trHeight w:val="299"/>
                        </w:trPr>
                        <w:tc>
                          <w:tcPr>
                            <w:tcW w:w="5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810B469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63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3E621B2" w14:textId="77777777" w:rsidR="0053075F" w:rsidRPr="006D0F0E" w:rsidRDefault="0053075F" w:rsidP="00EC514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Elevation(m)</w:t>
                            </w:r>
                          </w:p>
                        </w:tc>
                        <w:tc>
                          <w:tcPr>
                            <w:tcW w:w="34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EA785C1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40</w:t>
                            </w:r>
                            <w:r w:rsidRPr="006D0F0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± 0.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1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BC2F9A8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20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1F072E2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0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7" w:type="pct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073FB34" w14:textId="77777777" w:rsidR="0053075F" w:rsidRPr="00BE6801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BE680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3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6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C78CF16" w14:textId="77777777" w:rsidR="0053075F" w:rsidRPr="00BE6801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BE680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3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</w:t>
                            </w:r>
                            <w:r w:rsidRPr="00BE680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± 0.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1AD469F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396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F7B347A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20 </w:t>
                            </w:r>
                            <w:r w:rsidRPr="006D0F0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± 0.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49909AE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20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E153E7D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91" w:type="pct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00B18ED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1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9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4C81BEE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1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8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±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3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BE45F84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379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3310D91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± 0.1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BE23983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0C51528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1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3C96CB5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3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9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15C390B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3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2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±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44</w:t>
                            </w:r>
                          </w:p>
                        </w:tc>
                      </w:tr>
                      <w:tr w:rsidR="0053075F" w:rsidRPr="00880A88" w14:paraId="74ACCA3C" w14:textId="77777777" w:rsidTr="00DF5B3D">
                        <w:trPr>
                          <w:trHeight w:val="299"/>
                        </w:trPr>
                        <w:tc>
                          <w:tcPr>
                            <w:tcW w:w="5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FDAE030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33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AD770E5" w14:textId="77777777" w:rsidR="0053075F" w:rsidRPr="006D0F0E" w:rsidRDefault="0053075F" w:rsidP="00EC514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Island/Continent (Island)</w:t>
                            </w:r>
                          </w:p>
                        </w:tc>
                        <w:tc>
                          <w:tcPr>
                            <w:tcW w:w="340" w:type="pct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612EAC3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9</w:t>
                            </w:r>
                            <w:r w:rsidRPr="006D0F0E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± 0.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211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EC5387E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20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F152B10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7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A21F73B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365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41653FF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6D0F0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2</w:t>
                            </w:r>
                            <w:r w:rsidRPr="006D0F0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± 0.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3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7A13502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396" w:type="pct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E7B3942" w14:textId="77777777" w:rsidR="0053075F" w:rsidRPr="006D0F0E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.11</w:t>
                            </w:r>
                            <w:r w:rsidRPr="006D0F0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± 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6</w:t>
                            </w:r>
                            <w:r w:rsidRPr="006D0F0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9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8508745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20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4624A4A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8</w:t>
                            </w:r>
                          </w:p>
                        </w:tc>
                        <w:tc>
                          <w:tcPr>
                            <w:tcW w:w="191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9C8EC1F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391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C174930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31</w:t>
                            </w:r>
                            <w:r w:rsidRPr="00880A8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±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3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1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45F8DE2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379" w:type="pct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0D2C99B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18D031F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9BD7E80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4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5AABDDB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9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2424DBA" w14:textId="77777777" w:rsidR="0053075F" w:rsidRPr="003D3D9D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3D3D9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</w:p>
                        </w:tc>
                      </w:tr>
                    </w:tbl>
                    <w:p w14:paraId="23D74EC5" w14:textId="77777777" w:rsidR="0053075F" w:rsidRDefault="0053075F" w:rsidP="0053075F"/>
                  </w:txbxContent>
                </v:textbox>
              </v:shape>
            </w:pict>
          </mc:Fallback>
        </mc:AlternateConten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14:paraId="0633E566" w14:textId="77777777" w:rsidR="0053075F" w:rsidRPr="00675576" w:rsidRDefault="0053075F" w:rsidP="0053075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75576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  <w:lastRenderedPageBreak/>
        <w:t>Table S5.</w:t>
      </w:r>
      <w:r w:rsidRPr="00675576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 xml:space="preserve"> Linear models of diet metrics 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[</w:t>
      </w:r>
      <w:r w:rsidRPr="00675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H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dex, </w:t>
      </w:r>
      <w:r w:rsidRPr="00675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J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dex, mean prey size (g, log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10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transformed) and proportion of terrestrial mammals (logit-transformed)]</w:t>
      </w:r>
      <w:r w:rsidRPr="00675576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 xml:space="preserve"> according to environmental predictors (mean annual temperature, annual precipitation amount and percentage of tree land use cover class). Statistically significant effects (</w:t>
      </w:r>
      <w:r w:rsidRPr="00675576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P</w:t>
      </w:r>
      <w:r w:rsidRPr="00675576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 xml:space="preserve"> &lt; 0.05) are highlighted in boldface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14:paraId="0FF42D50" w14:textId="77777777" w:rsidR="0053075F" w:rsidRPr="00675576" w:rsidRDefault="0053075F" w:rsidP="0053075F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257B0376" w14:textId="77777777" w:rsidR="0053075F" w:rsidRPr="00675576" w:rsidRDefault="0053075F" w:rsidP="0053075F">
      <w:pPr>
        <w:rPr>
          <w:color w:val="000000" w:themeColor="text1"/>
          <w:lang w:val="en-GB"/>
        </w:rPr>
      </w:pPr>
    </w:p>
    <w:p w14:paraId="7B40934D" w14:textId="77777777" w:rsidR="0053075F" w:rsidRPr="00675576" w:rsidRDefault="0053075F" w:rsidP="0053075F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75FF9D3" w14:textId="77777777" w:rsidR="0053075F" w:rsidRPr="00675576" w:rsidRDefault="0053075F" w:rsidP="0053075F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8001E32" w14:textId="77777777" w:rsidR="0053075F" w:rsidRPr="00675576" w:rsidRDefault="0053075F" w:rsidP="0053075F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7933875" w14:textId="77777777" w:rsidR="0053075F" w:rsidRPr="00675576" w:rsidRDefault="0053075F" w:rsidP="0053075F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65E9C79A" w14:textId="77777777" w:rsidR="0053075F" w:rsidRPr="00675576" w:rsidRDefault="0053075F" w:rsidP="0053075F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75576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49167B7" wp14:editId="7ACEB906">
                <wp:simplePos x="0" y="0"/>
                <wp:positionH relativeFrom="column">
                  <wp:posOffset>-2870518</wp:posOffset>
                </wp:positionH>
                <wp:positionV relativeFrom="paragraph">
                  <wp:posOffset>256997</wp:posOffset>
                </wp:positionV>
                <wp:extent cx="10631031" cy="4920297"/>
                <wp:effectExtent l="0" t="2222" r="0" b="0"/>
                <wp:wrapNone/>
                <wp:docPr id="7" name="Casella di tes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631031" cy="492029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16443" w:type="dxa"/>
                              <w:tblLayout w:type="fixed"/>
                              <w:tblCellMar>
                                <w:left w:w="70" w:type="dxa"/>
                                <w:right w:w="7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251"/>
                              <w:gridCol w:w="2626"/>
                              <w:gridCol w:w="1108"/>
                              <w:gridCol w:w="687"/>
                              <w:gridCol w:w="746"/>
                              <w:gridCol w:w="663"/>
                              <w:gridCol w:w="1235"/>
                              <w:gridCol w:w="257"/>
                              <w:gridCol w:w="1203"/>
                              <w:gridCol w:w="580"/>
                              <w:gridCol w:w="588"/>
                              <w:gridCol w:w="717"/>
                              <w:gridCol w:w="1268"/>
                              <w:gridCol w:w="72"/>
                              <w:gridCol w:w="204"/>
                              <w:gridCol w:w="84"/>
                              <w:gridCol w:w="992"/>
                              <w:gridCol w:w="656"/>
                              <w:gridCol w:w="530"/>
                              <w:gridCol w:w="675"/>
                              <w:gridCol w:w="26"/>
                              <w:gridCol w:w="1275"/>
                            </w:tblGrid>
                            <w:tr w:rsidR="0053075F" w:rsidRPr="00E803E2" w14:paraId="79175BD8" w14:textId="77777777" w:rsidTr="00EC5147">
                              <w:trPr>
                                <w:trHeight w:val="392"/>
                              </w:trPr>
                              <w:tc>
                                <w:tcPr>
                                  <w:tcW w:w="2877" w:type="dxa"/>
                                  <w:gridSpan w:val="2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EAAAA" w:themeFill="background2" w:themeFillShade="BF"/>
                                  <w:vAlign w:val="center"/>
                                  <w:hideMark/>
                                </w:tcPr>
                                <w:p w14:paraId="088EA9E5" w14:textId="77777777" w:rsidR="0053075F" w:rsidRPr="006D216A" w:rsidRDefault="0053075F" w:rsidP="00996E9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 w:rsidRPr="006D216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39" w:type="dxa"/>
                                  <w:gridSpan w:val="5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EAAAA" w:themeFill="background2" w:themeFillShade="BF"/>
                                  <w:vAlign w:val="center"/>
                                  <w:hideMark/>
                                </w:tcPr>
                                <w:p w14:paraId="641876DA" w14:textId="77777777" w:rsidR="0053075F" w:rsidRPr="00E803E2" w:rsidRDefault="0053075F" w:rsidP="00996E9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Asio otus</w:t>
                                  </w:r>
                                </w:p>
                              </w:tc>
                              <w:tc>
                                <w:tcPr>
                                  <w:tcW w:w="257" w:type="dxa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EAAAA" w:themeFill="background2" w:themeFillShade="BF"/>
                                  <w:vAlign w:val="center"/>
                                  <w:hideMark/>
                                </w:tcPr>
                                <w:p w14:paraId="19948009" w14:textId="77777777" w:rsidR="0053075F" w:rsidRPr="00E803E2" w:rsidRDefault="0053075F" w:rsidP="00996E9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28" w:type="dxa"/>
                                  <w:gridSpan w:val="6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EAAAA" w:themeFill="background2" w:themeFillShade="BF"/>
                                  <w:vAlign w:val="center"/>
                                  <w:hideMark/>
                                </w:tcPr>
                                <w:p w14:paraId="71008FE4" w14:textId="77777777" w:rsidR="0053075F" w:rsidRPr="00E803E2" w:rsidRDefault="0053075F" w:rsidP="00996E9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Strix aluco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gridSpan w:val="2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EAAAA" w:themeFill="background2" w:themeFillShade="BF"/>
                                  <w:vAlign w:val="center"/>
                                  <w:hideMark/>
                                </w:tcPr>
                                <w:p w14:paraId="3D9D07A1" w14:textId="77777777" w:rsidR="0053075F" w:rsidRPr="00E803E2" w:rsidRDefault="0053075F" w:rsidP="00996E9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154" w:type="dxa"/>
                                  <w:gridSpan w:val="6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</w:tcBorders>
                                  <w:shd w:val="clear" w:color="auto" w:fill="AEAAAA" w:themeFill="background2" w:themeFillShade="BF"/>
                                  <w:vAlign w:val="center"/>
                                  <w:hideMark/>
                                </w:tcPr>
                                <w:p w14:paraId="4C3A713F" w14:textId="77777777" w:rsidR="0053075F" w:rsidRPr="00E803E2" w:rsidRDefault="0053075F" w:rsidP="00996E9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Bubo bubo</w:t>
                                  </w:r>
                                </w:p>
                              </w:tc>
                            </w:tr>
                            <w:tr w:rsidR="0053075F" w:rsidRPr="00E803E2" w14:paraId="4F76F446" w14:textId="77777777" w:rsidTr="00EC5147">
                              <w:trPr>
                                <w:trHeight w:val="377"/>
                              </w:trPr>
                              <w:tc>
                                <w:tcPr>
                                  <w:tcW w:w="2877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02B6522" w14:textId="77777777" w:rsidR="0053075F" w:rsidRPr="00E803E2" w:rsidRDefault="0053075F" w:rsidP="00996E9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Predictors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BD37FF9" w14:textId="77777777" w:rsidR="0053075F" w:rsidRPr="00E803E2" w:rsidRDefault="0053075F" w:rsidP="00996E9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 xml:space="preserve">ß </w:t>
                                  </w: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± SE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BE15D42" w14:textId="77777777" w:rsidR="0053075F" w:rsidRPr="00E803E2" w:rsidRDefault="0053075F" w:rsidP="00996E9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FC372BB" w14:textId="77777777" w:rsidR="0053075F" w:rsidRPr="00E803E2" w:rsidRDefault="0053075F" w:rsidP="00996E9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8157443" w14:textId="77777777" w:rsidR="0053075F" w:rsidRPr="00E803E2" w:rsidRDefault="0053075F" w:rsidP="00996E9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A19D96D" w14:textId="77777777" w:rsidR="0053075F" w:rsidRPr="00E803E2" w:rsidRDefault="0053075F" w:rsidP="00996E9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Z</w:t>
                                  </w:r>
                                  <w:r w:rsidRPr="008370E2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eastAsia="it-IT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 xml:space="preserve"> </w:t>
                                  </w: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 xml:space="preserve"> </w:t>
                                  </w: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CI</w:t>
                                  </w:r>
                                </w:p>
                              </w:tc>
                              <w:tc>
                                <w:tcPr>
                                  <w:tcW w:w="2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CB6EF16" w14:textId="77777777" w:rsidR="0053075F" w:rsidRPr="00E803E2" w:rsidRDefault="0053075F" w:rsidP="00996E9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0FED337" w14:textId="77777777" w:rsidR="0053075F" w:rsidRPr="00E803E2" w:rsidRDefault="0053075F" w:rsidP="00996E9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 xml:space="preserve">ß </w:t>
                                  </w: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± SE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AF9D5F9" w14:textId="77777777" w:rsidR="0053075F" w:rsidRPr="00E803E2" w:rsidRDefault="0053075F" w:rsidP="00996E9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D928800" w14:textId="77777777" w:rsidR="0053075F" w:rsidRPr="00E803E2" w:rsidRDefault="0053075F" w:rsidP="00996E9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97839FA" w14:textId="77777777" w:rsidR="0053075F" w:rsidRPr="00E803E2" w:rsidRDefault="0053075F" w:rsidP="00996E9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454D45B" w14:textId="77777777" w:rsidR="0053075F" w:rsidRPr="00E803E2" w:rsidRDefault="0053075F" w:rsidP="00996E9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Z</w:t>
                                  </w:r>
                                  <w:r w:rsidRPr="008370E2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eastAsia="it-IT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 xml:space="preserve"> </w:t>
                                  </w: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 xml:space="preserve"> </w:t>
                                  </w: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CI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5638B2A" w14:textId="77777777" w:rsidR="0053075F" w:rsidRPr="00E803E2" w:rsidRDefault="0053075F" w:rsidP="00996E9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76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6DE9782" w14:textId="77777777" w:rsidR="0053075F" w:rsidRPr="00E803E2" w:rsidRDefault="0053075F" w:rsidP="00996E9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 xml:space="preserve">ß </w:t>
                                  </w: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± SE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4673A7B" w14:textId="77777777" w:rsidR="0053075F" w:rsidRPr="00E803E2" w:rsidRDefault="0053075F" w:rsidP="00996E9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73B5C06" w14:textId="77777777" w:rsidR="0053075F" w:rsidRPr="00E803E2" w:rsidRDefault="0053075F" w:rsidP="00996E9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B4615C3" w14:textId="77777777" w:rsidR="0053075F" w:rsidRPr="00E803E2" w:rsidRDefault="0053075F" w:rsidP="00996E9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ABDD3E6" w14:textId="77777777" w:rsidR="0053075F" w:rsidRPr="00E803E2" w:rsidRDefault="0053075F" w:rsidP="00996E9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Z</w:t>
                                  </w:r>
                                  <w:r w:rsidRPr="008370E2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eastAsia="it-IT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 xml:space="preserve"> </w:t>
                                  </w: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 xml:space="preserve"> </w:t>
                                  </w: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CI</w:t>
                                  </w:r>
                                </w:p>
                              </w:tc>
                            </w:tr>
                            <w:tr w:rsidR="0053075F" w:rsidRPr="00E803E2" w14:paraId="2ADA6531" w14:textId="77777777" w:rsidTr="00EC5147">
                              <w:trPr>
                                <w:trHeight w:val="377"/>
                              </w:trPr>
                              <w:tc>
                                <w:tcPr>
                                  <w:tcW w:w="16443" w:type="dxa"/>
                                  <w:gridSpan w:val="22"/>
                                  <w:tcBorders>
                                    <w:top w:val="nil"/>
                                    <w:left w:val="nil"/>
                                    <w:bottom w:val="nil"/>
                                  </w:tcBorders>
                                  <w:shd w:val="clear" w:color="auto" w:fill="D0CECE" w:themeFill="background2" w:themeFillShade="E6"/>
                                  <w:vAlign w:val="bottom"/>
                                  <w:hideMark/>
                                </w:tcPr>
                                <w:p w14:paraId="2185F37A" w14:textId="4336D1B5" w:rsidR="00E46581" w:rsidRPr="00E46581" w:rsidRDefault="00E46581" w:rsidP="00EC514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sz w:val="20"/>
                                      <w:szCs w:val="20"/>
                                      <w:lang w:eastAsia="it-IT"/>
                                    </w:rPr>
                                    <w:t>H index</w:t>
                                  </w:r>
                                </w:p>
                              </w:tc>
                            </w:tr>
                            <w:tr w:rsidR="0053075F" w:rsidRPr="00E803E2" w14:paraId="0AC91139" w14:textId="77777777" w:rsidTr="00594E4C">
                              <w:trPr>
                                <w:trHeight w:val="377"/>
                              </w:trPr>
                              <w:tc>
                                <w:tcPr>
                                  <w:tcW w:w="2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768C26C" w14:textId="77777777" w:rsidR="0053075F" w:rsidRPr="00E803E2" w:rsidRDefault="0053075F" w:rsidP="00594E4C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8F776DD" w14:textId="77777777" w:rsidR="0053075F" w:rsidRPr="00E803E2" w:rsidRDefault="0053075F" w:rsidP="00594E4C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Mean Temperature (° C)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897B6A8" w14:textId="77777777" w:rsidR="0053075F" w:rsidRPr="009D528C" w:rsidRDefault="0053075F" w:rsidP="00594E4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9D528C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 0.05 ± 0.05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F47119D" w14:textId="77777777" w:rsidR="0053075F" w:rsidRPr="009D528C" w:rsidRDefault="0053075F" w:rsidP="00594E4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9D528C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 1.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47B91EB" w14:textId="77777777" w:rsidR="0053075F" w:rsidRPr="009D528C" w:rsidRDefault="0053075F" w:rsidP="00594E4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9D528C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399D511" w14:textId="77777777" w:rsidR="0053075F" w:rsidRPr="009D528C" w:rsidRDefault="0053075F" w:rsidP="00594E4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9D528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 0.1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F8FA7D8" w14:textId="77777777" w:rsidR="0053075F" w:rsidRPr="009D528C" w:rsidRDefault="0053075F" w:rsidP="00594E4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9D528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 0.1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3</w:t>
                                  </w:r>
                                  <w:r w:rsidRPr="009D528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± 0.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526EBED" w14:textId="77777777" w:rsidR="0053075F" w:rsidRPr="00E803E2" w:rsidRDefault="0053075F" w:rsidP="00594E4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135B07F" w14:textId="77777777" w:rsidR="0053075F" w:rsidRPr="00E803E2" w:rsidRDefault="0053075F" w:rsidP="00594E4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7 ± 0.08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3C0EA53" w14:textId="77777777" w:rsidR="0053075F" w:rsidRPr="00E803E2" w:rsidRDefault="0053075F" w:rsidP="00594E4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0.86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AEA6B75" w14:textId="77777777" w:rsidR="0053075F" w:rsidRPr="00E803E2" w:rsidRDefault="0053075F" w:rsidP="00594E4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E296AA2" w14:textId="77777777" w:rsidR="0053075F" w:rsidRPr="00E5487C" w:rsidRDefault="0053075F" w:rsidP="00594E4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 0.15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5EC7788" w14:textId="77777777" w:rsidR="0053075F" w:rsidRPr="00E5487C" w:rsidRDefault="0053075F" w:rsidP="00594E4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 0.15 ± 0.33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BB27C77" w14:textId="77777777" w:rsidR="0053075F" w:rsidRPr="00E803E2" w:rsidRDefault="0053075F" w:rsidP="00594E4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76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95DB5D3" w14:textId="77777777" w:rsidR="0053075F" w:rsidRPr="00E5487C" w:rsidRDefault="0053075F" w:rsidP="00594E4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</w:t>
                                  </w: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± 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B153C44" w14:textId="77777777" w:rsidR="0053075F" w:rsidRPr="00E5487C" w:rsidRDefault="0053075F" w:rsidP="00594E4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5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8B5C3A8" w14:textId="77777777" w:rsidR="0053075F" w:rsidRPr="00E5487C" w:rsidRDefault="0053075F" w:rsidP="00594E4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9</w:t>
                                  </w: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02004C3" w14:textId="77777777" w:rsidR="0053075F" w:rsidRPr="00E5487C" w:rsidRDefault="0053075F" w:rsidP="00594E4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7636291" w14:textId="77777777" w:rsidR="0053075F" w:rsidRPr="00E5487C" w:rsidRDefault="0053075F" w:rsidP="00594E4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</w:t>
                                  </w: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± 0.48</w:t>
                                  </w:r>
                                </w:p>
                              </w:tc>
                            </w:tr>
                            <w:tr w:rsidR="0053075F" w:rsidRPr="00E803E2" w14:paraId="7055A2BE" w14:textId="77777777" w:rsidTr="00EC5147">
                              <w:trPr>
                                <w:trHeight w:val="377"/>
                              </w:trPr>
                              <w:tc>
                                <w:tcPr>
                                  <w:tcW w:w="2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EA66231" w14:textId="77777777" w:rsidR="0053075F" w:rsidRPr="00E803E2" w:rsidRDefault="0053075F" w:rsidP="00594E4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011CB44" w14:textId="77777777" w:rsidR="0053075F" w:rsidRPr="00E803E2" w:rsidRDefault="0053075F" w:rsidP="00594E4C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Annual</w:t>
                                  </w: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precipitation (mm)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5AFC4E6" w14:textId="77777777" w:rsidR="0053075F" w:rsidRPr="009D528C" w:rsidRDefault="0053075F" w:rsidP="00594E4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9D528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15 ± 0.05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3217330" w14:textId="77777777" w:rsidR="0053075F" w:rsidRPr="009D528C" w:rsidRDefault="0053075F" w:rsidP="00594E4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9D528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3.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54CC4CB" w14:textId="77777777" w:rsidR="0053075F" w:rsidRPr="009D528C" w:rsidRDefault="0053075F" w:rsidP="00594E4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9D528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D2656BF" w14:textId="77777777" w:rsidR="0053075F" w:rsidRPr="00235723" w:rsidRDefault="0053075F" w:rsidP="00594E4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235723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2DA9D4E" w14:textId="77777777" w:rsidR="0053075F" w:rsidRPr="00235723" w:rsidRDefault="0053075F" w:rsidP="00594E4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235723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40 ± 0.25</w:t>
                                  </w:r>
                                </w:p>
                              </w:tc>
                              <w:tc>
                                <w:tcPr>
                                  <w:tcW w:w="2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7D16A7D" w14:textId="77777777" w:rsidR="0053075F" w:rsidRPr="00E803E2" w:rsidRDefault="0053075F" w:rsidP="00594E4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7EF1D3E" w14:textId="77777777" w:rsidR="0053075F" w:rsidRPr="00E803E2" w:rsidRDefault="0053075F" w:rsidP="00594E4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01 ± 0.07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B41B993" w14:textId="77777777" w:rsidR="0053075F" w:rsidRPr="00E803E2" w:rsidRDefault="0053075F" w:rsidP="00594E4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3792562" w14:textId="77777777" w:rsidR="0053075F" w:rsidRPr="00E803E2" w:rsidRDefault="0053075F" w:rsidP="00594E4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99BC012" w14:textId="77777777" w:rsidR="0053075F" w:rsidRPr="00E5487C" w:rsidRDefault="0053075F" w:rsidP="00594E4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 0.002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7245778" w14:textId="77777777" w:rsidR="0053075F" w:rsidRPr="00E5487C" w:rsidRDefault="0053075F" w:rsidP="00594E4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 0.002 ± 0.33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83C63C5" w14:textId="77777777" w:rsidR="0053075F" w:rsidRPr="00E803E2" w:rsidRDefault="0053075F" w:rsidP="00594E4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76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FCC59DB" w14:textId="77777777" w:rsidR="0053075F" w:rsidRPr="00E5487C" w:rsidRDefault="0053075F" w:rsidP="00594E4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D9FDF80" w14:textId="77777777" w:rsidR="0053075F" w:rsidRPr="00E5487C" w:rsidRDefault="0053075F" w:rsidP="00594E4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94E337F" w14:textId="77777777" w:rsidR="0053075F" w:rsidRPr="00E5487C" w:rsidRDefault="0053075F" w:rsidP="00594E4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81A9509" w14:textId="77777777" w:rsidR="0053075F" w:rsidRPr="00E5487C" w:rsidRDefault="0053075F" w:rsidP="00594E4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ED44486" w14:textId="77777777" w:rsidR="0053075F" w:rsidRPr="00E5487C" w:rsidRDefault="0053075F" w:rsidP="00594E4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53075F" w:rsidRPr="00E803E2" w14:paraId="1B785B02" w14:textId="77777777" w:rsidTr="00EC5147">
                              <w:trPr>
                                <w:trHeight w:val="377"/>
                              </w:trPr>
                              <w:tc>
                                <w:tcPr>
                                  <w:tcW w:w="2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051399A" w14:textId="77777777" w:rsidR="0053075F" w:rsidRPr="00E803E2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71B960B" w14:textId="77777777" w:rsidR="0053075F" w:rsidRPr="00E803E2" w:rsidRDefault="0053075F" w:rsidP="00EC514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Tree cover (%)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85820AE" w14:textId="77777777" w:rsidR="0053075F" w:rsidRPr="009D528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9D528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 0.13 ± 0.05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7EA7047" w14:textId="77777777" w:rsidR="0053075F" w:rsidRPr="009D528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9D528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 2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7E22F0E" w14:textId="77777777" w:rsidR="0053075F" w:rsidRPr="009D528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9D528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B340F12" w14:textId="77777777" w:rsidR="0053075F" w:rsidRPr="00235723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235723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 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732D6FE" w14:textId="77777777" w:rsidR="0053075F" w:rsidRPr="00235723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235723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 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34</w:t>
                                  </w:r>
                                  <w:r w:rsidRPr="00235723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± 0.25</w:t>
                                  </w:r>
                                </w:p>
                              </w:tc>
                              <w:tc>
                                <w:tcPr>
                                  <w:tcW w:w="2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46EA39E" w14:textId="77777777" w:rsidR="0053075F" w:rsidRPr="00E803E2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387B9F8" w14:textId="77777777" w:rsidR="0053075F" w:rsidRPr="00E803E2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4 ± 0.08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8F62334" w14:textId="77777777" w:rsidR="0053075F" w:rsidRPr="00E803E2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0.4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5B15FFF" w14:textId="77777777" w:rsidR="0053075F" w:rsidRPr="00E803E2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0BCBF3C" w14:textId="77777777" w:rsidR="0053075F" w:rsidRPr="00E5487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 0.08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401358A" w14:textId="77777777" w:rsidR="0053075F" w:rsidRPr="00E5487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 0.08 ± 0.33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D6FD9AE" w14:textId="77777777" w:rsidR="0053075F" w:rsidRPr="00E803E2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76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6FECD4A" w14:textId="77777777" w:rsidR="0053075F" w:rsidRPr="00E5487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9</w:t>
                                  </w: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± 0.1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8166B00" w14:textId="77777777" w:rsidR="0053075F" w:rsidRPr="00E5487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</w:t>
                                  </w: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F138DAE" w14:textId="77777777" w:rsidR="0053075F" w:rsidRPr="00E5487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C2F2C46" w14:textId="77777777" w:rsidR="0053075F" w:rsidRPr="00E5487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</w:t>
                                  </w: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8C227AA" w14:textId="77777777" w:rsidR="0053075F" w:rsidRPr="00E5487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</w:t>
                                  </w: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4 ± 0.48</w:t>
                                  </w:r>
                                </w:p>
                              </w:tc>
                            </w:tr>
                            <w:tr w:rsidR="0053075F" w:rsidRPr="00E803E2" w14:paraId="67F16C6C" w14:textId="77777777" w:rsidTr="00EC5147">
                              <w:trPr>
                                <w:trHeight w:val="377"/>
                              </w:trPr>
                              <w:tc>
                                <w:tcPr>
                                  <w:tcW w:w="15168" w:type="dxa"/>
                                  <w:gridSpan w:val="21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0CECE" w:themeFill="background2" w:themeFillShade="E6"/>
                                  <w:vAlign w:val="center"/>
                                  <w:hideMark/>
                                </w:tcPr>
                                <w:p w14:paraId="734822AE" w14:textId="77777777" w:rsidR="0053075F" w:rsidRPr="00E5487C" w:rsidRDefault="0053075F" w:rsidP="00EC514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J index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0CECE" w:themeFill="background2" w:themeFillShade="E6"/>
                                  <w:noWrap/>
                                  <w:vAlign w:val="center"/>
                                  <w:hideMark/>
                                </w:tcPr>
                                <w:p w14:paraId="31676DF0" w14:textId="77777777" w:rsidR="0053075F" w:rsidRPr="00E5487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</w:tr>
                            <w:tr w:rsidR="0053075F" w:rsidRPr="00E803E2" w14:paraId="05BBA04B" w14:textId="77777777" w:rsidTr="00EC5147">
                              <w:trPr>
                                <w:trHeight w:val="377"/>
                              </w:trPr>
                              <w:tc>
                                <w:tcPr>
                                  <w:tcW w:w="2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3D95C14" w14:textId="77777777" w:rsidR="0053075F" w:rsidRPr="00E803E2" w:rsidRDefault="0053075F" w:rsidP="0014729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4AE33DF" w14:textId="77777777" w:rsidR="0053075F" w:rsidRPr="00E803E2" w:rsidRDefault="0053075F" w:rsidP="0014729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Mean Temperature (° C)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A08CC3A" w14:textId="77777777" w:rsidR="0053075F" w:rsidRPr="009D528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9D528C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9D528C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2 ± 0.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E8F9B38" w14:textId="77777777" w:rsidR="0053075F" w:rsidRPr="009D528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9D528C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 0.9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6429E7E" w14:textId="77777777" w:rsidR="0053075F" w:rsidRPr="009D528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9D528C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4C717E0" w14:textId="77777777" w:rsidR="0053075F" w:rsidRPr="009D528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9D528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 0.12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4EBA684" w14:textId="77777777" w:rsidR="0053075F" w:rsidRPr="009D528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9D528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 0.12 ± 0.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F60145C" w14:textId="77777777" w:rsidR="0053075F" w:rsidRPr="00E803E2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3F9D14E" w14:textId="77777777" w:rsidR="0053075F" w:rsidRPr="00E803E2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0.01 ± 0.04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1DF8CE9" w14:textId="77777777" w:rsidR="0053075F" w:rsidRPr="00E803E2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0.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82D6583" w14:textId="77777777" w:rsidR="0053075F" w:rsidRPr="00E803E2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09C4C81" w14:textId="77777777" w:rsidR="0053075F" w:rsidRPr="00E5487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 0.04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72FA94A" w14:textId="77777777" w:rsidR="0053075F" w:rsidRPr="00E5487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0.04 ± 0.33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A7E26BE" w14:textId="77777777" w:rsidR="0053075F" w:rsidRPr="00E803E2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76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4A12877" w14:textId="77777777" w:rsidR="0053075F" w:rsidRPr="00E5487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</w:t>
                                  </w: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± 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59A52DF" w14:textId="77777777" w:rsidR="0053075F" w:rsidRPr="00E5487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C69EF3B" w14:textId="77777777" w:rsidR="0053075F" w:rsidRPr="00E5487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70B8971" w14:textId="77777777" w:rsidR="0053075F" w:rsidRPr="00E5487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3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0A49A2E" w14:textId="77777777" w:rsidR="0053075F" w:rsidRPr="00E5487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</w:t>
                                  </w: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3 ± 0.48</w:t>
                                  </w:r>
                                </w:p>
                              </w:tc>
                            </w:tr>
                            <w:tr w:rsidR="0053075F" w:rsidRPr="00E803E2" w14:paraId="3C1E9C7C" w14:textId="77777777" w:rsidTr="00EC5147">
                              <w:trPr>
                                <w:trHeight w:val="377"/>
                              </w:trPr>
                              <w:tc>
                                <w:tcPr>
                                  <w:tcW w:w="2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A011EF6" w14:textId="77777777" w:rsidR="0053075F" w:rsidRPr="00E803E2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80D824E" w14:textId="77777777" w:rsidR="0053075F" w:rsidRPr="00E803E2" w:rsidRDefault="0053075F" w:rsidP="0014729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Annual</w:t>
                                  </w: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precipitation (mm)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94CDA5A" w14:textId="77777777" w:rsidR="0053075F" w:rsidRPr="009D528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9D528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07 ± 0.02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4619DBD" w14:textId="77777777" w:rsidR="0053075F" w:rsidRPr="009D528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9D528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3.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FED3CD7" w14:textId="77777777" w:rsidR="0053075F" w:rsidRPr="009D528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9D528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B43F47F" w14:textId="77777777" w:rsidR="0053075F" w:rsidRPr="00235723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235723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90797A8" w14:textId="77777777" w:rsidR="0053075F" w:rsidRPr="00235723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235723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38 ± 0.25</w:t>
                                  </w:r>
                                </w:p>
                              </w:tc>
                              <w:tc>
                                <w:tcPr>
                                  <w:tcW w:w="2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351FB0C" w14:textId="77777777" w:rsidR="0053075F" w:rsidRPr="00E803E2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B18CE4D" w14:textId="77777777" w:rsidR="0053075F" w:rsidRPr="00E803E2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1 ± 0.03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1AF6319" w14:textId="77777777" w:rsidR="0053075F" w:rsidRPr="00E803E2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0798B20" w14:textId="77777777" w:rsidR="0053075F" w:rsidRPr="00E803E2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8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1DB2AAF" w14:textId="77777777" w:rsidR="0053075F" w:rsidRPr="00E5487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001502C" w14:textId="77777777" w:rsidR="0053075F" w:rsidRPr="00E5487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4 ± 0.33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D6D5E3C" w14:textId="77777777" w:rsidR="0053075F" w:rsidRPr="00E803E2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76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7C4EAC2" w14:textId="77777777" w:rsidR="0053075F" w:rsidRPr="00E5487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86EC87B" w14:textId="77777777" w:rsidR="0053075F" w:rsidRPr="00E5487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D0DCC68" w14:textId="77777777" w:rsidR="0053075F" w:rsidRPr="00E5487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56794B0" w14:textId="77777777" w:rsidR="0053075F" w:rsidRPr="00E5487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1BFF4CA" w14:textId="77777777" w:rsidR="0053075F" w:rsidRPr="00E5487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53075F" w:rsidRPr="00E803E2" w14:paraId="32F856A7" w14:textId="77777777" w:rsidTr="00EC5147">
                              <w:trPr>
                                <w:trHeight w:val="377"/>
                              </w:trPr>
                              <w:tc>
                                <w:tcPr>
                                  <w:tcW w:w="2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D66163D" w14:textId="77777777" w:rsidR="0053075F" w:rsidRPr="00E803E2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0702728" w14:textId="77777777" w:rsidR="0053075F" w:rsidRPr="00E803E2" w:rsidRDefault="0053075F" w:rsidP="00EC514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Tree cover (%)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99B1340" w14:textId="77777777" w:rsidR="0053075F" w:rsidRPr="009D528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9D528C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 0.04 ± 0.02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D3E89C4" w14:textId="77777777" w:rsidR="0053075F" w:rsidRPr="009D528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9D528C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 1.8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338066E" w14:textId="77777777" w:rsidR="0053075F" w:rsidRPr="009D528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9D528C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75BAF2F" w14:textId="77777777" w:rsidR="0053075F" w:rsidRPr="009D528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9D528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 0.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35C766B" w14:textId="77777777" w:rsidR="0053075F" w:rsidRPr="009D528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9D528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 0.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4</w:t>
                                  </w:r>
                                  <w:r w:rsidRPr="009D528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± 0.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D37A045" w14:textId="77777777" w:rsidR="0053075F" w:rsidRPr="00E803E2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A0C2FC9" w14:textId="77777777" w:rsidR="0053075F" w:rsidRPr="00E803E2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0.02 ± 0.04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0921F1D" w14:textId="77777777" w:rsidR="0053075F" w:rsidRPr="00E803E2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0.6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0C0875C" w14:textId="77777777" w:rsidR="0053075F" w:rsidRPr="00E803E2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5159682" w14:textId="77777777" w:rsidR="0053075F" w:rsidRPr="00E5487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 0.11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83BDB01" w14:textId="77777777" w:rsidR="0053075F" w:rsidRPr="00E5487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0.11 ± 0.33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B4DB723" w14:textId="77777777" w:rsidR="0053075F" w:rsidRPr="00E803E2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76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F77AAA2" w14:textId="77777777" w:rsidR="0053075F" w:rsidRPr="00E5487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4</w:t>
                                  </w: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± 0.0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CD9D86D" w14:textId="77777777" w:rsidR="0053075F" w:rsidRPr="00E5487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5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C50A3B2" w14:textId="77777777" w:rsidR="0053075F" w:rsidRPr="00E5487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5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CA48BD4" w14:textId="77777777" w:rsidR="0053075F" w:rsidRPr="00E5487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F950548" w14:textId="77777777" w:rsidR="0053075F" w:rsidRPr="00E5487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13 ± 0.48</w:t>
                                  </w:r>
                                </w:p>
                              </w:tc>
                            </w:tr>
                            <w:tr w:rsidR="0053075F" w:rsidRPr="007D7959" w14:paraId="1AE0DA76" w14:textId="77777777" w:rsidTr="00EC5147">
                              <w:trPr>
                                <w:trHeight w:val="377"/>
                              </w:trPr>
                              <w:tc>
                                <w:tcPr>
                                  <w:tcW w:w="15168" w:type="dxa"/>
                                  <w:gridSpan w:val="21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0CECE" w:themeFill="background2" w:themeFillShade="E6"/>
                                  <w:vAlign w:val="center"/>
                                  <w:hideMark/>
                                </w:tcPr>
                                <w:p w14:paraId="7C2100AF" w14:textId="77777777" w:rsidR="0053075F" w:rsidRPr="00E5487C" w:rsidRDefault="0053075F" w:rsidP="00EC514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Mean prey size (log</w:t>
                                  </w: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val="en-US" w:eastAsia="it-IT"/>
                                    </w:rPr>
                                    <w:t>10</w:t>
                                  </w: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-transformed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0CECE" w:themeFill="background2" w:themeFillShade="E6"/>
                                  <w:noWrap/>
                                  <w:vAlign w:val="center"/>
                                  <w:hideMark/>
                                </w:tcPr>
                                <w:p w14:paraId="1924265F" w14:textId="77777777" w:rsidR="0053075F" w:rsidRPr="00E5487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</w:p>
                              </w:tc>
                            </w:tr>
                            <w:tr w:rsidR="0053075F" w:rsidRPr="00E803E2" w14:paraId="56BBA043" w14:textId="77777777" w:rsidTr="00EC5147">
                              <w:trPr>
                                <w:trHeight w:val="377"/>
                              </w:trPr>
                              <w:tc>
                                <w:tcPr>
                                  <w:tcW w:w="2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F29B370" w14:textId="77777777" w:rsidR="0053075F" w:rsidRPr="001866A9" w:rsidRDefault="0053075F" w:rsidP="0014729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DD5AFF9" w14:textId="77777777" w:rsidR="0053075F" w:rsidRPr="00E803E2" w:rsidRDefault="0053075F" w:rsidP="0014729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Mean Temperature (° C)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9CCA698" w14:textId="77777777" w:rsidR="0053075F" w:rsidRPr="009D528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9D528C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6 ± 0.04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B1FE577" w14:textId="77777777" w:rsidR="0053075F" w:rsidRPr="009D528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9D528C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65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1B2F4AD" w14:textId="77777777" w:rsidR="0053075F" w:rsidRPr="009D528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9D528C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96160A5" w14:textId="77777777" w:rsidR="0053075F" w:rsidRPr="009D528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9D528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7C584F0" w14:textId="77777777" w:rsidR="0053075F" w:rsidRPr="009D528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9D528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21 ± 0.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F89D3B6" w14:textId="77777777" w:rsidR="0053075F" w:rsidRPr="00E803E2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58BD5DD" w14:textId="77777777" w:rsidR="0053075F" w:rsidRPr="00A00BF5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A00BF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2 ± 0.07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0987CF1" w14:textId="77777777" w:rsidR="0053075F" w:rsidRPr="00A00BF5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A00BF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4FDF48E" w14:textId="77777777" w:rsidR="0053075F" w:rsidRPr="00A00BF5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A00BF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D9BBE9B" w14:textId="77777777" w:rsidR="0053075F" w:rsidRPr="00E5487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AEC240A" w14:textId="77777777" w:rsidR="0053075F" w:rsidRPr="00E5487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6 ± 0.33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02F6469" w14:textId="77777777" w:rsidR="0053075F" w:rsidRPr="00A00BF5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76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52BBC48" w14:textId="77777777" w:rsidR="0053075F" w:rsidRPr="00E5487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8</w:t>
                                  </w: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± 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9E2C91B" w14:textId="77777777" w:rsidR="0053075F" w:rsidRPr="00E5487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C49FE6F" w14:textId="77777777" w:rsidR="0053075F" w:rsidRPr="00E5487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DB291EA" w14:textId="77777777" w:rsidR="0053075F" w:rsidRPr="00E5487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6946A38" w14:textId="77777777" w:rsidR="0053075F" w:rsidRPr="00E5487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7</w:t>
                                  </w: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± 0.4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 w:rsidR="0053075F" w:rsidRPr="00E803E2" w14:paraId="49EC8A19" w14:textId="77777777" w:rsidTr="00EC5147">
                              <w:trPr>
                                <w:trHeight w:val="377"/>
                              </w:trPr>
                              <w:tc>
                                <w:tcPr>
                                  <w:tcW w:w="2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70013D6" w14:textId="77777777" w:rsidR="0053075F" w:rsidRPr="00E803E2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905EF5A" w14:textId="77777777" w:rsidR="0053075F" w:rsidRPr="00E803E2" w:rsidRDefault="0053075F" w:rsidP="0014729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Annual</w:t>
                                  </w: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precipitation (mm)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3BC3E37" w14:textId="77777777" w:rsidR="0053075F" w:rsidRPr="009D528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9D528C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1 ± 0.04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7AB9ABF" w14:textId="77777777" w:rsidR="0053075F" w:rsidRPr="009D528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9D528C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D5C7844" w14:textId="77777777" w:rsidR="0053075F" w:rsidRPr="009D528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9D528C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F7E8B51" w14:textId="77777777" w:rsidR="0053075F" w:rsidRPr="009D528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9D528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4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4B36843" w14:textId="77777777" w:rsidR="0053075F" w:rsidRPr="009D528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9D528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4</w:t>
                                  </w:r>
                                  <w:r w:rsidRPr="009D528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± 0.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1B390E8" w14:textId="77777777" w:rsidR="0053075F" w:rsidRPr="00E803E2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0CAE175" w14:textId="77777777" w:rsidR="0053075F" w:rsidRPr="00A00BF5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A00BF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2 ± 0.07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23822C9" w14:textId="77777777" w:rsidR="0053075F" w:rsidRPr="00A00BF5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A00BF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E9B7EB0" w14:textId="77777777" w:rsidR="0053075F" w:rsidRPr="00A00BF5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A00BF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E5827F0" w14:textId="77777777" w:rsidR="0053075F" w:rsidRPr="00E5487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70101B8" w14:textId="77777777" w:rsidR="0053075F" w:rsidRPr="00E5487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6 ± 0.33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CABE062" w14:textId="77777777" w:rsidR="0053075F" w:rsidRPr="00A00BF5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76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8CC0935" w14:textId="77777777" w:rsidR="0053075F" w:rsidRPr="00E5487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68A2EF6" w14:textId="77777777" w:rsidR="0053075F" w:rsidRPr="00E5487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E38851C" w14:textId="77777777" w:rsidR="0053075F" w:rsidRPr="00E5487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95752D2" w14:textId="77777777" w:rsidR="0053075F" w:rsidRPr="00E5487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6111F5A" w14:textId="77777777" w:rsidR="0053075F" w:rsidRPr="00E5487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53075F" w:rsidRPr="00E803E2" w14:paraId="61A59BD8" w14:textId="77777777" w:rsidTr="00EC5147">
                              <w:trPr>
                                <w:trHeight w:val="377"/>
                              </w:trPr>
                              <w:tc>
                                <w:tcPr>
                                  <w:tcW w:w="2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27AC916" w14:textId="77777777" w:rsidR="0053075F" w:rsidRPr="00E803E2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B8108F8" w14:textId="77777777" w:rsidR="0053075F" w:rsidRPr="00E803E2" w:rsidRDefault="0053075F" w:rsidP="00EC514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Tree cover (%)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041B981" w14:textId="77777777" w:rsidR="0053075F" w:rsidRPr="009D528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9D528C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2 ± 0.04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4767889" w14:textId="77777777" w:rsidR="0053075F" w:rsidRPr="009D528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9D528C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6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FFADE2F" w14:textId="77777777" w:rsidR="0053075F" w:rsidRPr="009D528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9D528C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62A96AE" w14:textId="77777777" w:rsidR="0053075F" w:rsidRPr="009D528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9D528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AE35061" w14:textId="77777777" w:rsidR="0053075F" w:rsidRPr="009D528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9D528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9</w:t>
                                  </w:r>
                                  <w:r w:rsidRPr="009D528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± 0.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D8F516F" w14:textId="77777777" w:rsidR="0053075F" w:rsidRPr="00E803E2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E33F202" w14:textId="77777777" w:rsidR="0053075F" w:rsidRPr="00A00BF5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A00BF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0.09 ± 0.07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9D7F2BF" w14:textId="77777777" w:rsidR="0053075F" w:rsidRPr="00A00BF5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A00BF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1.22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C884FD3" w14:textId="77777777" w:rsidR="0053075F" w:rsidRPr="00A00BF5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A00BF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46AFB3C" w14:textId="77777777" w:rsidR="0053075F" w:rsidRPr="00E5487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 0.20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73525BA" w14:textId="77777777" w:rsidR="0053075F" w:rsidRPr="00E5487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 0.21 ± 0.33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CF55737" w14:textId="77777777" w:rsidR="0053075F" w:rsidRPr="00A00BF5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76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B1FC28D" w14:textId="77777777" w:rsidR="0053075F" w:rsidRPr="00E5487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0.0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</w:t>
                                  </w: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± 0.04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C7798CE" w14:textId="77777777" w:rsidR="0053075F" w:rsidRPr="00E5487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32DDACB" w14:textId="77777777" w:rsidR="0053075F" w:rsidRPr="00E5487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12F9448" w14:textId="77777777" w:rsidR="0053075F" w:rsidRPr="00E5487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6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95875A2" w14:textId="77777777" w:rsidR="0053075F" w:rsidRPr="00E5487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6</w:t>
                                  </w: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± 0.48</w:t>
                                  </w:r>
                                </w:p>
                              </w:tc>
                            </w:tr>
                            <w:tr w:rsidR="0053075F" w:rsidRPr="007D7959" w14:paraId="345E3C3E" w14:textId="77777777" w:rsidTr="00EC5147">
                              <w:trPr>
                                <w:trHeight w:val="377"/>
                              </w:trPr>
                              <w:tc>
                                <w:tcPr>
                                  <w:tcW w:w="15168" w:type="dxa"/>
                                  <w:gridSpan w:val="21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0CECE" w:themeFill="background2" w:themeFillShade="E6"/>
                                  <w:noWrap/>
                                  <w:vAlign w:val="center"/>
                                  <w:hideMark/>
                                </w:tcPr>
                                <w:p w14:paraId="29589F10" w14:textId="77777777" w:rsidR="0053075F" w:rsidRPr="00E5487C" w:rsidRDefault="0053075F" w:rsidP="00EC514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val="en-GB"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Proportion of terrestrial mammals (logit-transformed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0CECE" w:themeFill="background2" w:themeFillShade="E6"/>
                                  <w:noWrap/>
                                  <w:vAlign w:val="center"/>
                                  <w:hideMark/>
                                </w:tcPr>
                                <w:p w14:paraId="47DAEA60" w14:textId="77777777" w:rsidR="0053075F" w:rsidRPr="00E5487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  <w:lang w:val="en-GB" w:eastAsia="it-IT"/>
                                    </w:rPr>
                                  </w:pPr>
                                </w:p>
                              </w:tc>
                            </w:tr>
                            <w:tr w:rsidR="0053075F" w:rsidRPr="00E803E2" w14:paraId="1CE11DEA" w14:textId="77777777" w:rsidTr="00EC5147">
                              <w:trPr>
                                <w:trHeight w:val="377"/>
                              </w:trPr>
                              <w:tc>
                                <w:tcPr>
                                  <w:tcW w:w="2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E39E86C" w14:textId="77777777" w:rsidR="0053075F" w:rsidRPr="00E803E2" w:rsidRDefault="0053075F" w:rsidP="00EC514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val="en-GB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E963F2B" w14:textId="77777777" w:rsidR="0053075F" w:rsidRPr="00A00BF5" w:rsidRDefault="0053075F" w:rsidP="00EC514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A00BF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Mean Temperature (° C)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502167B" w14:textId="77777777" w:rsidR="0053075F" w:rsidRPr="00A00BF5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A00BF5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 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60</w:t>
                                  </w:r>
                                  <w:r w:rsidRPr="00A00BF5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± 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C255FEC" w14:textId="77777777" w:rsidR="0053075F" w:rsidRPr="00A00BF5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A00BF5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 3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0DDC882" w14:textId="77777777" w:rsidR="0053075F" w:rsidRPr="00A00BF5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A00BF5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7621304" w14:textId="77777777" w:rsidR="0053075F" w:rsidRPr="00235723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235723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88080F5" w14:textId="77777777" w:rsidR="0053075F" w:rsidRPr="00235723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235723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0.4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</w:t>
                                  </w:r>
                                  <w:r w:rsidRPr="00235723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± 0.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4DFFE30" w14:textId="77777777" w:rsidR="0053075F" w:rsidRPr="00E803E2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0274059" w14:textId="77777777" w:rsidR="0053075F" w:rsidRPr="00E803E2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0.0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7</w:t>
                                  </w: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± 0.31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CDC3FB1" w14:textId="77777777" w:rsidR="0053075F" w:rsidRPr="00E803E2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8844D55" w14:textId="77777777" w:rsidR="0053075F" w:rsidRPr="00E803E2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7</w:t>
                                  </w: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6977C29" w14:textId="77777777" w:rsidR="0053075F" w:rsidRPr="00E5487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 0.0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C831945" w14:textId="77777777" w:rsidR="0053075F" w:rsidRPr="00E5487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</w:t>
                                  </w:r>
                                  <w:r w:rsidRPr="00E5487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4</w:t>
                                  </w:r>
                                  <w:r w:rsidRPr="00E5487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± 0.3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C6D46E2" w14:textId="77777777" w:rsidR="0053075F" w:rsidRPr="00E803E2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76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7450545" w14:textId="77777777" w:rsidR="0053075F" w:rsidRPr="00E5487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22</w:t>
                                  </w: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± 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DE8189D" w14:textId="77777777" w:rsidR="0053075F" w:rsidRPr="00E5487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C04EBC5" w14:textId="77777777" w:rsidR="0053075F" w:rsidRPr="00E5487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3D5A8E8" w14:textId="77777777" w:rsidR="0053075F" w:rsidRPr="00E5487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6BD7292" w14:textId="77777777" w:rsidR="0053075F" w:rsidRPr="00E5487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9</w:t>
                                  </w: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± 0.4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53075F" w:rsidRPr="00E803E2" w14:paraId="460560C1" w14:textId="77777777" w:rsidTr="00EC5147">
                              <w:trPr>
                                <w:trHeight w:val="377"/>
                              </w:trPr>
                              <w:tc>
                                <w:tcPr>
                                  <w:tcW w:w="251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3454971" w14:textId="77777777" w:rsidR="0053075F" w:rsidRPr="00E803E2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41F26B5" w14:textId="77777777" w:rsidR="0053075F" w:rsidRPr="00A00BF5" w:rsidRDefault="0053075F" w:rsidP="0014729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Annual </w:t>
                                  </w:r>
                                  <w:r w:rsidRPr="00A00BF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precipitation (mm)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A1C9925" w14:textId="77777777" w:rsidR="0053075F" w:rsidRPr="00A00BF5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A00BF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 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1</w:t>
                                  </w:r>
                                  <w:r w:rsidRPr="00A00BF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± 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62BCB14" w14:textId="77777777" w:rsidR="0053075F" w:rsidRPr="00A00BF5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A00BF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 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8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91A7F4D" w14:textId="77777777" w:rsidR="0053075F" w:rsidRPr="00A00BF5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A00BF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892A049" w14:textId="77777777" w:rsidR="0053075F" w:rsidRPr="00A00BF5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  <w:r w:rsidRPr="00A00BF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C1BFF43" w14:textId="77777777" w:rsidR="0053075F" w:rsidRPr="00A00BF5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  <w:r w:rsidRPr="00A00BF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</w:t>
                                  </w:r>
                                  <w:r w:rsidRPr="00A00BF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± 0.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5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91C9903" w14:textId="77777777" w:rsidR="0053075F" w:rsidRPr="00E803E2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926E29B" w14:textId="77777777" w:rsidR="0053075F" w:rsidRPr="00E803E2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2</w:t>
                                  </w: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± 0.32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3D017F9" w14:textId="77777777" w:rsidR="0053075F" w:rsidRPr="00E803E2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7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1345FC1" w14:textId="77777777" w:rsidR="0053075F" w:rsidRPr="00E803E2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9</w:t>
                                  </w:r>
                                  <w:r w:rsidRPr="00E803E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14A6713" w14:textId="77777777" w:rsidR="0053075F" w:rsidRPr="00E5487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- </w:t>
                                  </w:r>
                                  <w:r w:rsidRPr="00E5487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E611654" w14:textId="77777777" w:rsidR="0053075F" w:rsidRPr="00E5487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- </w:t>
                                  </w:r>
                                  <w:r w:rsidRPr="00E5487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</w:t>
                                  </w:r>
                                  <w:r w:rsidRPr="00E5487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± 0.3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gridSpan w:val="2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DA24080" w14:textId="77777777" w:rsidR="0053075F" w:rsidRPr="00E803E2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76" w:type="dxa"/>
                                  <w:gridSpan w:val="2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49139E1" w14:textId="77777777" w:rsidR="0053075F" w:rsidRPr="00E5487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2663C3D" w14:textId="77777777" w:rsidR="0053075F" w:rsidRPr="00E5487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721BF49" w14:textId="77777777" w:rsidR="0053075F" w:rsidRPr="00E5487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4B4262A" w14:textId="77777777" w:rsidR="0053075F" w:rsidRPr="00E5487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gridSpan w:val="2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E290082" w14:textId="77777777" w:rsidR="0053075F" w:rsidRPr="00E5487C" w:rsidRDefault="0053075F" w:rsidP="001472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53075F" w:rsidRPr="00E803E2" w14:paraId="6D25DA17" w14:textId="77777777" w:rsidTr="00EC5147">
                              <w:trPr>
                                <w:trHeight w:val="377"/>
                              </w:trPr>
                              <w:tc>
                                <w:tcPr>
                                  <w:tcW w:w="2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75DAAAC" w14:textId="77777777" w:rsidR="0053075F" w:rsidRPr="00E803E2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F696B2A" w14:textId="77777777" w:rsidR="0053075F" w:rsidRPr="00A00BF5" w:rsidRDefault="0053075F" w:rsidP="00EC514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A00BF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Tree cover (%)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A410C90" w14:textId="77777777" w:rsidR="0053075F" w:rsidRPr="00A00BF5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A00BF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 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  <w:r w:rsidRPr="00A00BF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± 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C8BD624" w14:textId="77777777" w:rsidR="0053075F" w:rsidRPr="00A00BF5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A00BF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 1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BA2F725" w14:textId="77777777" w:rsidR="0053075F" w:rsidRPr="00A00BF5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A00BF5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5F03F01" w14:textId="77777777" w:rsidR="0053075F" w:rsidRPr="00A00BF5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A00BF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CADC6CE" w14:textId="77777777" w:rsidR="0053075F" w:rsidRPr="00A00BF5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A00BF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5</w:t>
                                  </w:r>
                                  <w:r w:rsidRPr="00A00BF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± 0.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5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1B0A493" w14:textId="77777777" w:rsidR="0053075F" w:rsidRPr="008E78D2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0A69025" w14:textId="77777777" w:rsidR="0053075F" w:rsidRPr="008E78D2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8E78D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59 ± 0.31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0F48EEB" w14:textId="77777777" w:rsidR="0053075F" w:rsidRPr="008E78D2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8E78D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.92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11B9F0B" w14:textId="77777777" w:rsidR="0053075F" w:rsidRPr="008E78D2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8E78D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05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BB14264" w14:textId="77777777" w:rsidR="0053075F" w:rsidRPr="008E78D2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8E78D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A4C9E31" w14:textId="77777777" w:rsidR="0053075F" w:rsidRPr="008E78D2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8E78D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33 ± 0.34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85D898D" w14:textId="77777777" w:rsidR="0053075F" w:rsidRPr="00E803E2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76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772D891" w14:textId="77777777" w:rsidR="0053075F" w:rsidRPr="00E5487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3</w:t>
                                  </w: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± 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BEAED32" w14:textId="77777777" w:rsidR="0053075F" w:rsidRPr="00E5487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E9A6BAE" w14:textId="77777777" w:rsidR="0053075F" w:rsidRPr="00E5487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521EE38" w14:textId="77777777" w:rsidR="0053075F" w:rsidRPr="00E5487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2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1BCA57E" w14:textId="77777777" w:rsidR="0053075F" w:rsidRPr="00E5487C" w:rsidRDefault="0053075F" w:rsidP="00EC5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-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02</w:t>
                                  </w:r>
                                  <w:r w:rsidRPr="00E5487C">
                                    <w:rPr>
                                      <w:rFonts w:ascii="Times New Roman" w:eastAsia="Times New Roman" w:hAnsi="Times New Roman" w:cs="Times New Roman" w:hint="cs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 xml:space="preserve"> ± 0.4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4</w:t>
                                  </w:r>
                                </w:p>
                              </w:tc>
                            </w:tr>
                          </w:tbl>
                          <w:p w14:paraId="43C056E8" w14:textId="67FB75B1" w:rsidR="00D777F0" w:rsidRDefault="00D777F0" w:rsidP="0053075F">
                            <w:pPr>
                              <w:rPr>
                                <w:i/>
                                <w:iCs/>
                              </w:rPr>
                            </w:pPr>
                          </w:p>
                          <w:p w14:paraId="5BFF0A3E" w14:textId="77777777" w:rsidR="00E46581" w:rsidRPr="00E46581" w:rsidRDefault="00E46581" w:rsidP="0053075F">
                            <w:pPr>
                              <w:rPr>
                                <w:i/>
                                <w:i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9167B7" id="Casella di testo 7" o:spid="_x0000_s1027" type="#_x0000_t202" style="position:absolute;margin-left:-226.05pt;margin-top:20.25pt;width:837.1pt;height:387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Nn17NwIAAGwEAAAOAAAAZHJzL2Uyb0RvYy54bWysVFFv2jAQfp+0/2D5fSQBSkdEqBgV06Sq&#13;&#10;rUSnPhvHBkuOz7MNCfv1OztAWbenaTxYd74vn+++u2N21zWaHITzCkxFi0FOiTAcamW2Ff3+svr0&#13;&#10;mRIfmKmZBiMqehSe3s0/fpi1thRD2IGuhSNIYnzZ2oruQrBllnm+Ew3zA7DCYFCCa1hA122z2rEW&#13;&#10;2RudDfN8krXgauuAC+/x9r4P0nnil1Lw8CSlF4HoimJuIZ0unZt4ZvMZK7eO2Z3ipzTYP2TRMGXw&#13;&#10;0QvVPQuM7J36g6pR3IEHGQYcmgykVFykGrCaIn9XzXrHrEi1oDjeXmTy/4+WPx7W9tmR0H2BDhsY&#13;&#10;BWmtLz1exno66RriAHUrJqg3/lKZmDhBOCp6vKgoukB45MgnoyIfFZRwDI6nw3w4vY28WU8Xaa3z&#13;&#10;4auAhkSjog77lHjZ4cGHHnqGRLgHreqV0jo5cTbEUjtyYNhVHVLSSP4bShvSVnQyuukTNhA/75m1&#13;&#10;wVzeioxW6DYdUfWVABuoj6hLKh3L9JavFOb6wHx4Zg5nBC9x7sMTHlIDvgUni5IduJ9/u494bB1G&#13;&#10;KWlx5irqf+yZE5TobwabOi3G4zikyRnf3A7RcdeRzXXE7JsloAAoNGaXzIgP+mxKB80rrscivooh&#13;&#10;Zji+XdFwNpeh3wRcLy4WiwTCsbQsPJi15ZH63KyX7pU5e2pXwFY/wnk6Wfmuaz02fmlgsQ8gVWpp&#13;&#10;1LlX9SQ/jnQaitP6xZ259hPq7U9i/gsAAP//AwBQSwMEFAAGAAgAAAAhAGQMrNfgAAAAEQEAAA8A&#13;&#10;AABkcnMvZG93bnJldi54bWxMT81OwzAMviPxDpGRuG0J0dhG13RCDB6AlQPHrAlNReNUTbqUPT3e&#13;&#10;CS62bH/+fsr97Ht2tmPsAip4WApgFptgOmwVfNRviy2wmDQa3Qe0Cn5shH11e1PqwoSM7/Z8TC0j&#13;&#10;EoyFVuBSGgrOY+Os13EZBot0+wqj14nGseVm1JnIfc+lEGvudYek4PRgX5xtvo+TVxBfsxRzzJft&#13;&#10;VLvIa99ePg9Zqfu7+bCj8rwDluyc/j7gmoH8Q0XGTmFCE1mvYCFXhKS+Ek8SGCE2m+vqRFC5fhTA&#13;&#10;q5L/T1L9AgAA//8DAFBLAQItABQABgAIAAAAIQC2gziS/gAAAOEBAAATAAAAAAAAAAAAAAAAAAAA&#13;&#10;AABbQ29udGVudF9UeXBlc10ueG1sUEsBAi0AFAAGAAgAAAAhADj9If/WAAAAlAEAAAsAAAAAAAAA&#13;&#10;AAAAAAAALwEAAF9yZWxzLy5yZWxzUEsBAi0AFAAGAAgAAAAhAGE2fXs3AgAAbAQAAA4AAAAAAAAA&#13;&#10;AAAAAAAALgIAAGRycy9lMm9Eb2MueG1sUEsBAi0AFAAGAAgAAAAhAGQMrNfgAAAAEQEAAA8AAAAA&#13;&#10;AAAAAAAAAAAAkQQAAGRycy9kb3ducmV2LnhtbFBLBQYAAAAABAAEAPMAAACeBQAAAAA=&#13;&#10;" fillcolor="white [3201]" stroked="f" strokeweight=".5pt">
                <v:textbox>
                  <w:txbxContent>
                    <w:tbl>
                      <w:tblPr>
                        <w:tblW w:w="16443" w:type="dxa"/>
                        <w:tblLayout w:type="fixed"/>
                        <w:tblCellMar>
                          <w:left w:w="70" w:type="dxa"/>
                          <w:right w:w="7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251"/>
                        <w:gridCol w:w="2626"/>
                        <w:gridCol w:w="1108"/>
                        <w:gridCol w:w="687"/>
                        <w:gridCol w:w="746"/>
                        <w:gridCol w:w="663"/>
                        <w:gridCol w:w="1235"/>
                        <w:gridCol w:w="257"/>
                        <w:gridCol w:w="1203"/>
                        <w:gridCol w:w="580"/>
                        <w:gridCol w:w="588"/>
                        <w:gridCol w:w="717"/>
                        <w:gridCol w:w="1268"/>
                        <w:gridCol w:w="72"/>
                        <w:gridCol w:w="204"/>
                        <w:gridCol w:w="84"/>
                        <w:gridCol w:w="992"/>
                        <w:gridCol w:w="656"/>
                        <w:gridCol w:w="530"/>
                        <w:gridCol w:w="675"/>
                        <w:gridCol w:w="26"/>
                        <w:gridCol w:w="1275"/>
                      </w:tblGrid>
                      <w:tr w:rsidR="0053075F" w:rsidRPr="00E803E2" w14:paraId="79175BD8" w14:textId="77777777" w:rsidTr="00EC5147">
                        <w:trPr>
                          <w:trHeight w:val="392"/>
                        </w:trPr>
                        <w:tc>
                          <w:tcPr>
                            <w:tcW w:w="2877" w:type="dxa"/>
                            <w:gridSpan w:val="2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EAAAA" w:themeFill="background2" w:themeFillShade="BF"/>
                            <w:vAlign w:val="center"/>
                            <w:hideMark/>
                          </w:tcPr>
                          <w:p w14:paraId="088EA9E5" w14:textId="77777777" w:rsidR="0053075F" w:rsidRPr="006D216A" w:rsidRDefault="0053075F" w:rsidP="00996E9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 w:rsidRPr="006D216A">
                              <w:rPr>
                                <w:rFonts w:ascii="Calibri" w:eastAsia="Times New Roman" w:hAnsi="Calibri" w:cs="Calibri"/>
                                <w:color w:val="000000"/>
                                <w:sz w:val="24"/>
                                <w:szCs w:val="24"/>
                                <w:lang w:val="en-US"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39" w:type="dxa"/>
                            <w:gridSpan w:val="5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EAAAA" w:themeFill="background2" w:themeFillShade="BF"/>
                            <w:vAlign w:val="center"/>
                            <w:hideMark/>
                          </w:tcPr>
                          <w:p w14:paraId="641876DA" w14:textId="77777777" w:rsidR="0053075F" w:rsidRPr="00E803E2" w:rsidRDefault="0053075F" w:rsidP="00996E9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Asio otus</w:t>
                            </w:r>
                          </w:p>
                        </w:tc>
                        <w:tc>
                          <w:tcPr>
                            <w:tcW w:w="257" w:type="dxa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EAAAA" w:themeFill="background2" w:themeFillShade="BF"/>
                            <w:vAlign w:val="center"/>
                            <w:hideMark/>
                          </w:tcPr>
                          <w:p w14:paraId="19948009" w14:textId="77777777" w:rsidR="0053075F" w:rsidRPr="00E803E2" w:rsidRDefault="0053075F" w:rsidP="00996E9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Calibri" w:eastAsia="Times New Roman" w:hAnsi="Calibri" w:cs="Calibri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28" w:type="dxa"/>
                            <w:gridSpan w:val="6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EAAAA" w:themeFill="background2" w:themeFillShade="BF"/>
                            <w:vAlign w:val="center"/>
                            <w:hideMark/>
                          </w:tcPr>
                          <w:p w14:paraId="71008FE4" w14:textId="77777777" w:rsidR="0053075F" w:rsidRPr="00E803E2" w:rsidRDefault="0053075F" w:rsidP="00996E9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Strix aluco</w:t>
                            </w:r>
                          </w:p>
                        </w:tc>
                        <w:tc>
                          <w:tcPr>
                            <w:tcW w:w="288" w:type="dxa"/>
                            <w:gridSpan w:val="2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EAAAA" w:themeFill="background2" w:themeFillShade="BF"/>
                            <w:vAlign w:val="center"/>
                            <w:hideMark/>
                          </w:tcPr>
                          <w:p w14:paraId="3D9D07A1" w14:textId="77777777" w:rsidR="0053075F" w:rsidRPr="00E803E2" w:rsidRDefault="0053075F" w:rsidP="00996E9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Calibri" w:eastAsia="Times New Roman" w:hAnsi="Calibri" w:cs="Calibri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154" w:type="dxa"/>
                            <w:gridSpan w:val="6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</w:tcBorders>
                            <w:shd w:val="clear" w:color="auto" w:fill="AEAAAA" w:themeFill="background2" w:themeFillShade="BF"/>
                            <w:vAlign w:val="center"/>
                            <w:hideMark/>
                          </w:tcPr>
                          <w:p w14:paraId="4C3A713F" w14:textId="77777777" w:rsidR="0053075F" w:rsidRPr="00E803E2" w:rsidRDefault="0053075F" w:rsidP="00996E9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Bubo bubo</w:t>
                            </w:r>
                          </w:p>
                        </w:tc>
                      </w:tr>
                      <w:tr w:rsidR="0053075F" w:rsidRPr="00E803E2" w14:paraId="4F76F446" w14:textId="77777777" w:rsidTr="00EC5147">
                        <w:trPr>
                          <w:trHeight w:val="377"/>
                        </w:trPr>
                        <w:tc>
                          <w:tcPr>
                            <w:tcW w:w="2877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02B6522" w14:textId="77777777" w:rsidR="0053075F" w:rsidRPr="00E803E2" w:rsidRDefault="0053075F" w:rsidP="00996E9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Predictors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BD37FF9" w14:textId="77777777" w:rsidR="0053075F" w:rsidRPr="00E803E2" w:rsidRDefault="0053075F" w:rsidP="00996E9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 xml:space="preserve">ß </w:t>
                            </w: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± SE</w:t>
                            </w:r>
                          </w:p>
                        </w:tc>
                        <w:tc>
                          <w:tcPr>
                            <w:tcW w:w="6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BE15D42" w14:textId="77777777" w:rsidR="0053075F" w:rsidRPr="00E803E2" w:rsidRDefault="0053075F" w:rsidP="00996E9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FC372BB" w14:textId="77777777" w:rsidR="0053075F" w:rsidRPr="00E803E2" w:rsidRDefault="0053075F" w:rsidP="00996E9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8157443" w14:textId="77777777" w:rsidR="0053075F" w:rsidRPr="00E803E2" w:rsidRDefault="0053075F" w:rsidP="00996E9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2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A19D96D" w14:textId="77777777" w:rsidR="0053075F" w:rsidRPr="00E803E2" w:rsidRDefault="0053075F" w:rsidP="00996E9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Z</w:t>
                            </w:r>
                            <w:r w:rsidRPr="008370E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vertAlign w:val="subscript"/>
                                <w:lang w:eastAsia="it-IT"/>
                              </w:rPr>
                              <w:t>r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 xml:space="preserve"> </w:t>
                            </w: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±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 xml:space="preserve"> </w:t>
                            </w:r>
                            <w:r w:rsidRPr="00E803E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CI</w:t>
                            </w:r>
                          </w:p>
                        </w:tc>
                        <w:tc>
                          <w:tcPr>
                            <w:tcW w:w="2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CB6EF16" w14:textId="77777777" w:rsidR="0053075F" w:rsidRPr="00E803E2" w:rsidRDefault="0053075F" w:rsidP="00996E9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12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0FED337" w14:textId="77777777" w:rsidR="0053075F" w:rsidRPr="00E803E2" w:rsidRDefault="0053075F" w:rsidP="00996E9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 xml:space="preserve">ß </w:t>
                            </w: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± SE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AF9D5F9" w14:textId="77777777" w:rsidR="0053075F" w:rsidRPr="00E803E2" w:rsidRDefault="0053075F" w:rsidP="00996E9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D928800" w14:textId="77777777" w:rsidR="0053075F" w:rsidRPr="00E803E2" w:rsidRDefault="0053075F" w:rsidP="00996E9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97839FA" w14:textId="77777777" w:rsidR="0053075F" w:rsidRPr="00E803E2" w:rsidRDefault="0053075F" w:rsidP="00996E9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454D45B" w14:textId="77777777" w:rsidR="0053075F" w:rsidRPr="00E803E2" w:rsidRDefault="0053075F" w:rsidP="00996E9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Z</w:t>
                            </w:r>
                            <w:r w:rsidRPr="008370E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vertAlign w:val="subscript"/>
                                <w:lang w:eastAsia="it-IT"/>
                              </w:rPr>
                              <w:t>r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 xml:space="preserve"> </w:t>
                            </w: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±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 xml:space="preserve"> </w:t>
                            </w:r>
                            <w:r w:rsidRPr="00E803E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CI</w:t>
                            </w:r>
                          </w:p>
                        </w:tc>
                        <w:tc>
                          <w:tcPr>
                            <w:tcW w:w="276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5638B2A" w14:textId="77777777" w:rsidR="0053075F" w:rsidRPr="00E803E2" w:rsidRDefault="0053075F" w:rsidP="00996E9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1076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6DE9782" w14:textId="77777777" w:rsidR="0053075F" w:rsidRPr="00E803E2" w:rsidRDefault="0053075F" w:rsidP="00996E9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 xml:space="preserve">ß </w:t>
                            </w: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± SE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4673A7B" w14:textId="77777777" w:rsidR="0053075F" w:rsidRPr="00E803E2" w:rsidRDefault="0053075F" w:rsidP="00996E9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73B5C06" w14:textId="77777777" w:rsidR="0053075F" w:rsidRPr="00E803E2" w:rsidRDefault="0053075F" w:rsidP="00996E9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B4615C3" w14:textId="77777777" w:rsidR="0053075F" w:rsidRPr="00E803E2" w:rsidRDefault="0053075F" w:rsidP="00996E9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301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ABDD3E6" w14:textId="77777777" w:rsidR="0053075F" w:rsidRPr="00E803E2" w:rsidRDefault="0053075F" w:rsidP="00996E9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Z</w:t>
                            </w:r>
                            <w:r w:rsidRPr="008370E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vertAlign w:val="subscript"/>
                                <w:lang w:eastAsia="it-IT"/>
                              </w:rPr>
                              <w:t>r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 xml:space="preserve"> </w:t>
                            </w: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±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 xml:space="preserve"> </w:t>
                            </w:r>
                            <w:r w:rsidRPr="00E803E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CI</w:t>
                            </w:r>
                          </w:p>
                        </w:tc>
                      </w:tr>
                      <w:tr w:rsidR="0053075F" w:rsidRPr="00E803E2" w14:paraId="2ADA6531" w14:textId="77777777" w:rsidTr="00EC5147">
                        <w:trPr>
                          <w:trHeight w:val="377"/>
                        </w:trPr>
                        <w:tc>
                          <w:tcPr>
                            <w:tcW w:w="16443" w:type="dxa"/>
                            <w:gridSpan w:val="22"/>
                            <w:tcBorders>
                              <w:top w:val="nil"/>
                              <w:left w:val="nil"/>
                              <w:bottom w:val="nil"/>
                            </w:tcBorders>
                            <w:shd w:val="clear" w:color="auto" w:fill="D0CECE" w:themeFill="background2" w:themeFillShade="E6"/>
                            <w:vAlign w:val="bottom"/>
                            <w:hideMark/>
                          </w:tcPr>
                          <w:p w14:paraId="2185F37A" w14:textId="4336D1B5" w:rsidR="00E46581" w:rsidRPr="00E46581" w:rsidRDefault="00E46581" w:rsidP="00EC514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eastAsia="it-IT"/>
                              </w:rPr>
                              <w:t>H index</w:t>
                            </w:r>
                          </w:p>
                        </w:tc>
                      </w:tr>
                      <w:tr w:rsidR="0053075F" w:rsidRPr="00E803E2" w14:paraId="0AC91139" w14:textId="77777777" w:rsidTr="00594E4C">
                        <w:trPr>
                          <w:trHeight w:val="377"/>
                        </w:trPr>
                        <w:tc>
                          <w:tcPr>
                            <w:tcW w:w="2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768C26C" w14:textId="77777777" w:rsidR="0053075F" w:rsidRPr="00E803E2" w:rsidRDefault="0053075F" w:rsidP="00594E4C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8F776DD" w14:textId="77777777" w:rsidR="0053075F" w:rsidRPr="00E803E2" w:rsidRDefault="0053075F" w:rsidP="00594E4C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Mean Temperature (° C)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897B6A8" w14:textId="77777777" w:rsidR="0053075F" w:rsidRPr="009D528C" w:rsidRDefault="0053075F" w:rsidP="00594E4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9D528C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- 0.05 ± 0.05</w:t>
                            </w:r>
                          </w:p>
                        </w:tc>
                        <w:tc>
                          <w:tcPr>
                            <w:tcW w:w="6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F47119D" w14:textId="77777777" w:rsidR="0053075F" w:rsidRPr="009D528C" w:rsidRDefault="0053075F" w:rsidP="00594E4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9D528C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- 1.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47B91EB" w14:textId="77777777" w:rsidR="0053075F" w:rsidRPr="009D528C" w:rsidRDefault="0053075F" w:rsidP="00594E4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9D528C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399D511" w14:textId="77777777" w:rsidR="0053075F" w:rsidRPr="009D528C" w:rsidRDefault="0053075F" w:rsidP="00594E4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9D528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 0.1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F8FA7D8" w14:textId="77777777" w:rsidR="0053075F" w:rsidRPr="009D528C" w:rsidRDefault="0053075F" w:rsidP="00594E4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9D528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 0.1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3</w:t>
                            </w:r>
                            <w:r w:rsidRPr="009D528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± 0.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526EBED" w14:textId="77777777" w:rsidR="0053075F" w:rsidRPr="00E803E2" w:rsidRDefault="0053075F" w:rsidP="00594E4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12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135B07F" w14:textId="77777777" w:rsidR="0053075F" w:rsidRPr="00E803E2" w:rsidRDefault="0053075F" w:rsidP="00594E4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7 ± 0.08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3C0EA53" w14:textId="77777777" w:rsidR="0053075F" w:rsidRPr="00E803E2" w:rsidRDefault="0053075F" w:rsidP="00594E4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0.86</w:t>
                            </w:r>
                          </w:p>
                        </w:tc>
                        <w:tc>
                          <w:tcPr>
                            <w:tcW w:w="5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AEA6B75" w14:textId="77777777" w:rsidR="0053075F" w:rsidRPr="00E803E2" w:rsidRDefault="0053075F" w:rsidP="00594E4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E296AA2" w14:textId="77777777" w:rsidR="0053075F" w:rsidRPr="00E5487C" w:rsidRDefault="0053075F" w:rsidP="00594E4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 0.15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5EC7788" w14:textId="77777777" w:rsidR="0053075F" w:rsidRPr="00E5487C" w:rsidRDefault="0053075F" w:rsidP="00594E4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 0.15 ± 0.33</w:t>
                            </w:r>
                          </w:p>
                        </w:tc>
                        <w:tc>
                          <w:tcPr>
                            <w:tcW w:w="276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BB27C77" w14:textId="77777777" w:rsidR="0053075F" w:rsidRPr="00E803E2" w:rsidRDefault="0053075F" w:rsidP="00594E4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1076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95DB5D3" w14:textId="77777777" w:rsidR="0053075F" w:rsidRPr="00E5487C" w:rsidRDefault="0053075F" w:rsidP="00594E4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</w:t>
                            </w: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± 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B153C44" w14:textId="77777777" w:rsidR="0053075F" w:rsidRPr="00E5487C" w:rsidRDefault="0053075F" w:rsidP="00594E4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5</w:t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8B5C3A8" w14:textId="77777777" w:rsidR="0053075F" w:rsidRPr="00E5487C" w:rsidRDefault="0053075F" w:rsidP="00594E4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9</w:t>
                            </w: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02004C3" w14:textId="77777777" w:rsidR="0053075F" w:rsidRPr="00E5487C" w:rsidRDefault="0053075F" w:rsidP="00594E4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01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7636291" w14:textId="77777777" w:rsidR="0053075F" w:rsidRPr="00E5487C" w:rsidRDefault="0053075F" w:rsidP="00594E4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</w:t>
                            </w: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± 0.48</w:t>
                            </w:r>
                          </w:p>
                        </w:tc>
                      </w:tr>
                      <w:tr w:rsidR="0053075F" w:rsidRPr="00E803E2" w14:paraId="7055A2BE" w14:textId="77777777" w:rsidTr="00EC5147">
                        <w:trPr>
                          <w:trHeight w:val="377"/>
                        </w:trPr>
                        <w:tc>
                          <w:tcPr>
                            <w:tcW w:w="2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EA66231" w14:textId="77777777" w:rsidR="0053075F" w:rsidRPr="00E803E2" w:rsidRDefault="0053075F" w:rsidP="00594E4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011CB44" w14:textId="77777777" w:rsidR="0053075F" w:rsidRPr="00E803E2" w:rsidRDefault="0053075F" w:rsidP="00594E4C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Annual</w:t>
                            </w: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precipitation (mm)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5AFC4E6" w14:textId="77777777" w:rsidR="0053075F" w:rsidRPr="009D528C" w:rsidRDefault="0053075F" w:rsidP="00594E4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9D528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15 ± 0.05</w:t>
                            </w:r>
                          </w:p>
                        </w:tc>
                        <w:tc>
                          <w:tcPr>
                            <w:tcW w:w="6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3217330" w14:textId="77777777" w:rsidR="0053075F" w:rsidRPr="009D528C" w:rsidRDefault="0053075F" w:rsidP="00594E4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9D528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3.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54CC4CB" w14:textId="77777777" w:rsidR="0053075F" w:rsidRPr="009D528C" w:rsidRDefault="0053075F" w:rsidP="00594E4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9D528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D2656BF" w14:textId="77777777" w:rsidR="0053075F" w:rsidRPr="00235723" w:rsidRDefault="0053075F" w:rsidP="00594E4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23572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2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2DA9D4E" w14:textId="77777777" w:rsidR="0053075F" w:rsidRPr="00235723" w:rsidRDefault="0053075F" w:rsidP="00594E4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23572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40 ± 0.25</w:t>
                            </w:r>
                          </w:p>
                        </w:tc>
                        <w:tc>
                          <w:tcPr>
                            <w:tcW w:w="2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7D16A7D" w14:textId="77777777" w:rsidR="0053075F" w:rsidRPr="00E803E2" w:rsidRDefault="0053075F" w:rsidP="00594E4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12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7EF1D3E" w14:textId="77777777" w:rsidR="0053075F" w:rsidRPr="00E803E2" w:rsidRDefault="0053075F" w:rsidP="00594E4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01 ± 0.07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B41B993" w14:textId="77777777" w:rsidR="0053075F" w:rsidRPr="00E803E2" w:rsidRDefault="0053075F" w:rsidP="00594E4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5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3792562" w14:textId="77777777" w:rsidR="0053075F" w:rsidRPr="00E803E2" w:rsidRDefault="0053075F" w:rsidP="00594E4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99BC012" w14:textId="77777777" w:rsidR="0053075F" w:rsidRPr="00E5487C" w:rsidRDefault="0053075F" w:rsidP="00594E4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 0.002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7245778" w14:textId="77777777" w:rsidR="0053075F" w:rsidRPr="00E5487C" w:rsidRDefault="0053075F" w:rsidP="00594E4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 0.002 ± 0.33</w:t>
                            </w:r>
                          </w:p>
                        </w:tc>
                        <w:tc>
                          <w:tcPr>
                            <w:tcW w:w="276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83C63C5" w14:textId="77777777" w:rsidR="0053075F" w:rsidRPr="00E803E2" w:rsidRDefault="0053075F" w:rsidP="00594E4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1076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FCC59DB" w14:textId="77777777" w:rsidR="0053075F" w:rsidRPr="00E5487C" w:rsidRDefault="0053075F" w:rsidP="00594E4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D9FDF80" w14:textId="77777777" w:rsidR="0053075F" w:rsidRPr="00E5487C" w:rsidRDefault="0053075F" w:rsidP="00594E4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94E337F" w14:textId="77777777" w:rsidR="0053075F" w:rsidRPr="00E5487C" w:rsidRDefault="0053075F" w:rsidP="00594E4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81A9509" w14:textId="77777777" w:rsidR="0053075F" w:rsidRPr="00E5487C" w:rsidRDefault="0053075F" w:rsidP="00594E4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01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ED44486" w14:textId="77777777" w:rsidR="0053075F" w:rsidRPr="00E5487C" w:rsidRDefault="0053075F" w:rsidP="00594E4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</w:p>
                        </w:tc>
                      </w:tr>
                      <w:tr w:rsidR="0053075F" w:rsidRPr="00E803E2" w14:paraId="1B785B02" w14:textId="77777777" w:rsidTr="00EC5147">
                        <w:trPr>
                          <w:trHeight w:val="377"/>
                        </w:trPr>
                        <w:tc>
                          <w:tcPr>
                            <w:tcW w:w="2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051399A" w14:textId="77777777" w:rsidR="0053075F" w:rsidRPr="00E803E2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71B960B" w14:textId="77777777" w:rsidR="0053075F" w:rsidRPr="00E803E2" w:rsidRDefault="0053075F" w:rsidP="00EC514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Tree cover (%)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85820AE" w14:textId="77777777" w:rsidR="0053075F" w:rsidRPr="009D528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9D528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 0.13 ± 0.05</w:t>
                            </w:r>
                          </w:p>
                        </w:tc>
                        <w:tc>
                          <w:tcPr>
                            <w:tcW w:w="6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7EA7047" w14:textId="77777777" w:rsidR="0053075F" w:rsidRPr="009D528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9D528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 2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7E22F0E" w14:textId="77777777" w:rsidR="0053075F" w:rsidRPr="009D528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9D528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B340F12" w14:textId="77777777" w:rsidR="0053075F" w:rsidRPr="00235723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23572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 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2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732D6FE" w14:textId="77777777" w:rsidR="0053075F" w:rsidRPr="00235723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23572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 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34</w:t>
                            </w:r>
                            <w:r w:rsidRPr="0023572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± 0.25</w:t>
                            </w:r>
                          </w:p>
                        </w:tc>
                        <w:tc>
                          <w:tcPr>
                            <w:tcW w:w="2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46EA39E" w14:textId="77777777" w:rsidR="0053075F" w:rsidRPr="00E803E2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12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387B9F8" w14:textId="77777777" w:rsidR="0053075F" w:rsidRPr="00E803E2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4 ± 0.08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8F62334" w14:textId="77777777" w:rsidR="0053075F" w:rsidRPr="00E803E2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0.4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5B15FFF" w14:textId="77777777" w:rsidR="0053075F" w:rsidRPr="00E803E2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0BCBF3C" w14:textId="77777777" w:rsidR="0053075F" w:rsidRPr="00E5487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 0.08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401358A" w14:textId="77777777" w:rsidR="0053075F" w:rsidRPr="00E5487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 0.08 ± 0.33</w:t>
                            </w:r>
                          </w:p>
                        </w:tc>
                        <w:tc>
                          <w:tcPr>
                            <w:tcW w:w="276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D6FD9AE" w14:textId="77777777" w:rsidR="0053075F" w:rsidRPr="00E803E2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1076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6FECD4A" w14:textId="77777777" w:rsidR="0053075F" w:rsidRPr="00E5487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9</w:t>
                            </w: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± 0.1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8166B00" w14:textId="77777777" w:rsidR="0053075F" w:rsidRPr="00E5487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</w:t>
                            </w: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F138DAE" w14:textId="77777777" w:rsidR="0053075F" w:rsidRPr="00E5487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C2F2C46" w14:textId="77777777" w:rsidR="0053075F" w:rsidRPr="00E5487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</w:t>
                            </w: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01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8C227AA" w14:textId="77777777" w:rsidR="0053075F" w:rsidRPr="00E5487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</w:t>
                            </w: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4 ± 0.48</w:t>
                            </w:r>
                          </w:p>
                        </w:tc>
                      </w:tr>
                      <w:tr w:rsidR="0053075F" w:rsidRPr="00E803E2" w14:paraId="67F16C6C" w14:textId="77777777" w:rsidTr="00EC5147">
                        <w:trPr>
                          <w:trHeight w:val="377"/>
                        </w:trPr>
                        <w:tc>
                          <w:tcPr>
                            <w:tcW w:w="15168" w:type="dxa"/>
                            <w:gridSpan w:val="21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D0CECE" w:themeFill="background2" w:themeFillShade="E6"/>
                            <w:vAlign w:val="center"/>
                            <w:hideMark/>
                          </w:tcPr>
                          <w:p w14:paraId="734822AE" w14:textId="77777777" w:rsidR="0053075F" w:rsidRPr="00E5487C" w:rsidRDefault="0053075F" w:rsidP="00EC514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J index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D0CECE" w:themeFill="background2" w:themeFillShade="E6"/>
                            <w:noWrap/>
                            <w:vAlign w:val="center"/>
                            <w:hideMark/>
                          </w:tcPr>
                          <w:p w14:paraId="31676DF0" w14:textId="77777777" w:rsidR="0053075F" w:rsidRPr="00E5487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</w:tr>
                      <w:tr w:rsidR="0053075F" w:rsidRPr="00E803E2" w14:paraId="05BBA04B" w14:textId="77777777" w:rsidTr="00EC5147">
                        <w:trPr>
                          <w:trHeight w:val="377"/>
                        </w:trPr>
                        <w:tc>
                          <w:tcPr>
                            <w:tcW w:w="2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3D95C14" w14:textId="77777777" w:rsidR="0053075F" w:rsidRPr="00E803E2" w:rsidRDefault="0053075F" w:rsidP="0014729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4AE33DF" w14:textId="77777777" w:rsidR="0053075F" w:rsidRPr="00E803E2" w:rsidRDefault="0053075F" w:rsidP="0014729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Mean Temperature (° C)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A08CC3A" w14:textId="77777777" w:rsidR="0053075F" w:rsidRPr="009D528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9D528C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D528C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02 ± 0.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E8F9B38" w14:textId="77777777" w:rsidR="0053075F" w:rsidRPr="009D528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9D528C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- 0.9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6429E7E" w14:textId="77777777" w:rsidR="0053075F" w:rsidRPr="009D528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9D528C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4C717E0" w14:textId="77777777" w:rsidR="0053075F" w:rsidRPr="009D528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9D528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 0.12</w:t>
                            </w:r>
                          </w:p>
                        </w:tc>
                        <w:tc>
                          <w:tcPr>
                            <w:tcW w:w="12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4EBA684" w14:textId="77777777" w:rsidR="0053075F" w:rsidRPr="009D528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9D528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 0.12 ± 0.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F60145C" w14:textId="77777777" w:rsidR="0053075F" w:rsidRPr="00E803E2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12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3F9D14E" w14:textId="77777777" w:rsidR="0053075F" w:rsidRPr="00E803E2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0.01 ± 0.04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1DF8CE9" w14:textId="77777777" w:rsidR="0053075F" w:rsidRPr="00E803E2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0.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82D6583" w14:textId="77777777" w:rsidR="0053075F" w:rsidRPr="00E803E2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09C4C81" w14:textId="77777777" w:rsidR="0053075F" w:rsidRPr="00E5487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 0.04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72FA94A" w14:textId="77777777" w:rsidR="0053075F" w:rsidRPr="00E5487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0.04 ± 0.33</w:t>
                            </w:r>
                          </w:p>
                        </w:tc>
                        <w:tc>
                          <w:tcPr>
                            <w:tcW w:w="276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A7E26BE" w14:textId="77777777" w:rsidR="0053075F" w:rsidRPr="00E803E2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1076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4A12877" w14:textId="77777777" w:rsidR="0053075F" w:rsidRPr="00E5487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</w:t>
                            </w: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± 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59A52DF" w14:textId="77777777" w:rsidR="0053075F" w:rsidRPr="00E5487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C69EF3B" w14:textId="77777777" w:rsidR="0053075F" w:rsidRPr="00E5487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70B8971" w14:textId="77777777" w:rsidR="0053075F" w:rsidRPr="00E5487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3</w:t>
                            </w:r>
                          </w:p>
                        </w:tc>
                        <w:tc>
                          <w:tcPr>
                            <w:tcW w:w="1301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0A49A2E" w14:textId="77777777" w:rsidR="0053075F" w:rsidRPr="00E5487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</w:t>
                            </w: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3 ± 0.48</w:t>
                            </w:r>
                          </w:p>
                        </w:tc>
                      </w:tr>
                      <w:tr w:rsidR="0053075F" w:rsidRPr="00E803E2" w14:paraId="3C1E9C7C" w14:textId="77777777" w:rsidTr="00EC5147">
                        <w:trPr>
                          <w:trHeight w:val="377"/>
                        </w:trPr>
                        <w:tc>
                          <w:tcPr>
                            <w:tcW w:w="2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A011EF6" w14:textId="77777777" w:rsidR="0053075F" w:rsidRPr="00E803E2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80D824E" w14:textId="77777777" w:rsidR="0053075F" w:rsidRPr="00E803E2" w:rsidRDefault="0053075F" w:rsidP="0014729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Annual</w:t>
                            </w: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precipitation (mm)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94CDA5A" w14:textId="77777777" w:rsidR="0053075F" w:rsidRPr="009D528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9D528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07 ± 0.02</w:t>
                            </w:r>
                          </w:p>
                        </w:tc>
                        <w:tc>
                          <w:tcPr>
                            <w:tcW w:w="6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4619DBD" w14:textId="77777777" w:rsidR="0053075F" w:rsidRPr="009D528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9D528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3.0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FED3CD7" w14:textId="77777777" w:rsidR="0053075F" w:rsidRPr="009D528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9D528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B43F47F" w14:textId="77777777" w:rsidR="0053075F" w:rsidRPr="00235723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23572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12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90797A8" w14:textId="77777777" w:rsidR="0053075F" w:rsidRPr="00235723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23572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38 ± 0.25</w:t>
                            </w:r>
                          </w:p>
                        </w:tc>
                        <w:tc>
                          <w:tcPr>
                            <w:tcW w:w="2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351FB0C" w14:textId="77777777" w:rsidR="0053075F" w:rsidRPr="00E803E2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12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B18CE4D" w14:textId="77777777" w:rsidR="0053075F" w:rsidRPr="00E803E2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1 ± 0.03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1AF6319" w14:textId="77777777" w:rsidR="0053075F" w:rsidRPr="00E803E2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0798B20" w14:textId="77777777" w:rsidR="0053075F" w:rsidRPr="00E803E2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8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1DB2AAF" w14:textId="77777777" w:rsidR="0053075F" w:rsidRPr="00E5487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001502C" w14:textId="77777777" w:rsidR="0053075F" w:rsidRPr="00E5487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4 ± 0.33</w:t>
                            </w:r>
                          </w:p>
                        </w:tc>
                        <w:tc>
                          <w:tcPr>
                            <w:tcW w:w="276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D6D5E3C" w14:textId="77777777" w:rsidR="0053075F" w:rsidRPr="00E803E2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1076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7C4EAC2" w14:textId="77777777" w:rsidR="0053075F" w:rsidRPr="00E5487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86EC87B" w14:textId="77777777" w:rsidR="0053075F" w:rsidRPr="00E5487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D0DCC68" w14:textId="77777777" w:rsidR="0053075F" w:rsidRPr="00E5487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56794B0" w14:textId="77777777" w:rsidR="0053075F" w:rsidRPr="00E5487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01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1BFF4CA" w14:textId="77777777" w:rsidR="0053075F" w:rsidRPr="00E5487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</w:p>
                        </w:tc>
                      </w:tr>
                      <w:tr w:rsidR="0053075F" w:rsidRPr="00E803E2" w14:paraId="32F856A7" w14:textId="77777777" w:rsidTr="00EC5147">
                        <w:trPr>
                          <w:trHeight w:val="377"/>
                        </w:trPr>
                        <w:tc>
                          <w:tcPr>
                            <w:tcW w:w="2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D66163D" w14:textId="77777777" w:rsidR="0053075F" w:rsidRPr="00E803E2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0702728" w14:textId="77777777" w:rsidR="0053075F" w:rsidRPr="00E803E2" w:rsidRDefault="0053075F" w:rsidP="00EC514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Tree cover (%)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99B1340" w14:textId="77777777" w:rsidR="0053075F" w:rsidRPr="009D528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9D528C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- 0.04 ± 0.02</w:t>
                            </w:r>
                          </w:p>
                        </w:tc>
                        <w:tc>
                          <w:tcPr>
                            <w:tcW w:w="6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D3E89C4" w14:textId="77777777" w:rsidR="0053075F" w:rsidRPr="009D528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9D528C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- 1.8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338066E" w14:textId="77777777" w:rsidR="0053075F" w:rsidRPr="009D528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9D528C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75BAF2F" w14:textId="77777777" w:rsidR="0053075F" w:rsidRPr="009D528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9D528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 0.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35C766B" w14:textId="77777777" w:rsidR="0053075F" w:rsidRPr="009D528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9D528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 0.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4</w:t>
                            </w:r>
                            <w:r w:rsidRPr="009D528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± 0.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D37A045" w14:textId="77777777" w:rsidR="0053075F" w:rsidRPr="00E803E2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12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A0C2FC9" w14:textId="77777777" w:rsidR="0053075F" w:rsidRPr="00E803E2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0.02 ± 0.04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0921F1D" w14:textId="77777777" w:rsidR="0053075F" w:rsidRPr="00E803E2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0.6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0C0875C" w14:textId="77777777" w:rsidR="0053075F" w:rsidRPr="00E803E2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5159682" w14:textId="77777777" w:rsidR="0053075F" w:rsidRPr="00E5487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 0.11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83BDB01" w14:textId="77777777" w:rsidR="0053075F" w:rsidRPr="00E5487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0.11 ± 0.33</w:t>
                            </w:r>
                          </w:p>
                        </w:tc>
                        <w:tc>
                          <w:tcPr>
                            <w:tcW w:w="276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B4DB723" w14:textId="77777777" w:rsidR="0053075F" w:rsidRPr="00E803E2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1076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F77AAA2" w14:textId="77777777" w:rsidR="0053075F" w:rsidRPr="00E5487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4</w:t>
                            </w: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± 0.0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CD9D86D" w14:textId="77777777" w:rsidR="0053075F" w:rsidRPr="00E5487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5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C50A3B2" w14:textId="77777777" w:rsidR="0053075F" w:rsidRPr="00E5487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5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CA48BD4" w14:textId="77777777" w:rsidR="0053075F" w:rsidRPr="00E5487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301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F950548" w14:textId="77777777" w:rsidR="0053075F" w:rsidRPr="00E5487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13 ± 0.48</w:t>
                            </w:r>
                          </w:p>
                        </w:tc>
                      </w:tr>
                      <w:tr w:rsidR="0053075F" w:rsidRPr="007D7959" w14:paraId="1AE0DA76" w14:textId="77777777" w:rsidTr="00EC5147">
                        <w:trPr>
                          <w:trHeight w:val="377"/>
                        </w:trPr>
                        <w:tc>
                          <w:tcPr>
                            <w:tcW w:w="15168" w:type="dxa"/>
                            <w:gridSpan w:val="21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D0CECE" w:themeFill="background2" w:themeFillShade="E6"/>
                            <w:vAlign w:val="center"/>
                            <w:hideMark/>
                          </w:tcPr>
                          <w:p w14:paraId="7C2100AF" w14:textId="77777777" w:rsidR="0053075F" w:rsidRPr="00E5487C" w:rsidRDefault="0053075F" w:rsidP="00EC514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US" w:eastAsia="it-IT"/>
                              </w:rPr>
                              <w:t>Mean prey size (log</w:t>
                            </w: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vertAlign w:val="subscript"/>
                                <w:lang w:val="en-US" w:eastAsia="it-IT"/>
                              </w:rPr>
                              <w:t>10</w:t>
                            </w: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US" w:eastAsia="it-IT"/>
                              </w:rPr>
                              <w:t>-transformed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D0CECE" w:themeFill="background2" w:themeFillShade="E6"/>
                            <w:noWrap/>
                            <w:vAlign w:val="center"/>
                            <w:hideMark/>
                          </w:tcPr>
                          <w:p w14:paraId="1924265F" w14:textId="77777777" w:rsidR="0053075F" w:rsidRPr="00E5487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</w:p>
                        </w:tc>
                      </w:tr>
                      <w:tr w:rsidR="0053075F" w:rsidRPr="00E803E2" w14:paraId="56BBA043" w14:textId="77777777" w:rsidTr="00EC5147">
                        <w:trPr>
                          <w:trHeight w:val="377"/>
                        </w:trPr>
                        <w:tc>
                          <w:tcPr>
                            <w:tcW w:w="2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F29B370" w14:textId="77777777" w:rsidR="0053075F" w:rsidRPr="001866A9" w:rsidRDefault="0053075F" w:rsidP="0014729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DD5AFF9" w14:textId="77777777" w:rsidR="0053075F" w:rsidRPr="00E803E2" w:rsidRDefault="0053075F" w:rsidP="0014729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Mean Temperature (° C)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9CCA698" w14:textId="77777777" w:rsidR="0053075F" w:rsidRPr="009D528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9D528C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06 ± 0.04</w:t>
                            </w:r>
                          </w:p>
                        </w:tc>
                        <w:tc>
                          <w:tcPr>
                            <w:tcW w:w="6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B1FE577" w14:textId="77777777" w:rsidR="0053075F" w:rsidRPr="009D528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9D528C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1.65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1B2F4AD" w14:textId="77777777" w:rsidR="0053075F" w:rsidRPr="009D528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9D528C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96160A5" w14:textId="77777777" w:rsidR="0053075F" w:rsidRPr="009D528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9D528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2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7C584F0" w14:textId="77777777" w:rsidR="0053075F" w:rsidRPr="009D528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9D528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21 ± 0.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F89D3B6" w14:textId="77777777" w:rsidR="0053075F" w:rsidRPr="00E803E2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12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58BD5DD" w14:textId="77777777" w:rsidR="0053075F" w:rsidRPr="00A00BF5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A00BF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02 ± 0.07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0987CF1" w14:textId="77777777" w:rsidR="0053075F" w:rsidRPr="00A00BF5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A00BF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5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4FDF48E" w14:textId="77777777" w:rsidR="0053075F" w:rsidRPr="00A00BF5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A00BF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D9BBE9B" w14:textId="77777777" w:rsidR="0053075F" w:rsidRPr="00E5487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AEC240A" w14:textId="77777777" w:rsidR="0053075F" w:rsidRPr="00E5487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6 ± 0.33</w:t>
                            </w:r>
                          </w:p>
                        </w:tc>
                        <w:tc>
                          <w:tcPr>
                            <w:tcW w:w="276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02F6469" w14:textId="77777777" w:rsidR="0053075F" w:rsidRPr="00A00BF5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1076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52BBC48" w14:textId="77777777" w:rsidR="0053075F" w:rsidRPr="00E5487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8</w:t>
                            </w: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± 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9E2C91B" w14:textId="77777777" w:rsidR="0053075F" w:rsidRPr="00E5487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C49FE6F" w14:textId="77777777" w:rsidR="0053075F" w:rsidRPr="00E5487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DB291EA" w14:textId="77777777" w:rsidR="0053075F" w:rsidRPr="00E5487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301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6946A38" w14:textId="77777777" w:rsidR="0053075F" w:rsidRPr="00E5487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7</w:t>
                            </w: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± 0.4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8</w:t>
                            </w:r>
                          </w:p>
                        </w:tc>
                      </w:tr>
                      <w:tr w:rsidR="0053075F" w:rsidRPr="00E803E2" w14:paraId="49EC8A19" w14:textId="77777777" w:rsidTr="00EC5147">
                        <w:trPr>
                          <w:trHeight w:val="377"/>
                        </w:trPr>
                        <w:tc>
                          <w:tcPr>
                            <w:tcW w:w="2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70013D6" w14:textId="77777777" w:rsidR="0053075F" w:rsidRPr="00E803E2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905EF5A" w14:textId="77777777" w:rsidR="0053075F" w:rsidRPr="00E803E2" w:rsidRDefault="0053075F" w:rsidP="0014729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Annual</w:t>
                            </w: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precipitation (mm)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3BC3E37" w14:textId="77777777" w:rsidR="0053075F" w:rsidRPr="009D528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9D528C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01 ± 0.04</w:t>
                            </w:r>
                          </w:p>
                        </w:tc>
                        <w:tc>
                          <w:tcPr>
                            <w:tcW w:w="6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7AB9ABF" w14:textId="77777777" w:rsidR="0053075F" w:rsidRPr="009D528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9D528C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2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D5C7844" w14:textId="77777777" w:rsidR="0053075F" w:rsidRPr="009D528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9D528C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F7E8B51" w14:textId="77777777" w:rsidR="0053075F" w:rsidRPr="009D528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9D528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4</w:t>
                            </w:r>
                          </w:p>
                        </w:tc>
                        <w:tc>
                          <w:tcPr>
                            <w:tcW w:w="12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4B36843" w14:textId="77777777" w:rsidR="0053075F" w:rsidRPr="009D528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9D528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4</w:t>
                            </w:r>
                            <w:r w:rsidRPr="009D528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± 0.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1B390E8" w14:textId="77777777" w:rsidR="0053075F" w:rsidRPr="00E803E2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12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0CAE175" w14:textId="77777777" w:rsidR="0053075F" w:rsidRPr="00A00BF5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A00BF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02 ± 0.07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23822C9" w14:textId="77777777" w:rsidR="0053075F" w:rsidRPr="00A00BF5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A00BF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5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E9B7EB0" w14:textId="77777777" w:rsidR="0053075F" w:rsidRPr="00A00BF5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A00BF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E5827F0" w14:textId="77777777" w:rsidR="0053075F" w:rsidRPr="00E5487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70101B8" w14:textId="77777777" w:rsidR="0053075F" w:rsidRPr="00E5487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6 ± 0.33</w:t>
                            </w:r>
                          </w:p>
                        </w:tc>
                        <w:tc>
                          <w:tcPr>
                            <w:tcW w:w="276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CABE062" w14:textId="77777777" w:rsidR="0053075F" w:rsidRPr="00A00BF5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1076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8CC0935" w14:textId="77777777" w:rsidR="0053075F" w:rsidRPr="00E5487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68A2EF6" w14:textId="77777777" w:rsidR="0053075F" w:rsidRPr="00E5487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E38851C" w14:textId="77777777" w:rsidR="0053075F" w:rsidRPr="00E5487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95752D2" w14:textId="77777777" w:rsidR="0053075F" w:rsidRPr="00E5487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01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6111F5A" w14:textId="77777777" w:rsidR="0053075F" w:rsidRPr="00E5487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</w:p>
                        </w:tc>
                      </w:tr>
                      <w:tr w:rsidR="0053075F" w:rsidRPr="00E803E2" w14:paraId="61A59BD8" w14:textId="77777777" w:rsidTr="00EC5147">
                        <w:trPr>
                          <w:trHeight w:val="377"/>
                        </w:trPr>
                        <w:tc>
                          <w:tcPr>
                            <w:tcW w:w="2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27AC916" w14:textId="77777777" w:rsidR="0053075F" w:rsidRPr="00E803E2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B8108F8" w14:textId="77777777" w:rsidR="0053075F" w:rsidRPr="00E803E2" w:rsidRDefault="0053075F" w:rsidP="00EC514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Tree cover (%)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041B981" w14:textId="77777777" w:rsidR="0053075F" w:rsidRPr="009D528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9D528C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02 ± 0.04</w:t>
                            </w:r>
                          </w:p>
                        </w:tc>
                        <w:tc>
                          <w:tcPr>
                            <w:tcW w:w="6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4767889" w14:textId="77777777" w:rsidR="0053075F" w:rsidRPr="009D528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9D528C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6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FFADE2F" w14:textId="77777777" w:rsidR="0053075F" w:rsidRPr="009D528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9D528C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62A96AE" w14:textId="77777777" w:rsidR="0053075F" w:rsidRPr="009D528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9D528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AE35061" w14:textId="77777777" w:rsidR="0053075F" w:rsidRPr="009D528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9D528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9</w:t>
                            </w:r>
                            <w:r w:rsidRPr="009D528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± 0.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D8F516F" w14:textId="77777777" w:rsidR="0053075F" w:rsidRPr="00E803E2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12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E33F202" w14:textId="77777777" w:rsidR="0053075F" w:rsidRPr="00A00BF5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A00BF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-0.09 ± 0.07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9D7F2BF" w14:textId="77777777" w:rsidR="0053075F" w:rsidRPr="00A00BF5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A00BF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-1.22</w:t>
                            </w:r>
                          </w:p>
                        </w:tc>
                        <w:tc>
                          <w:tcPr>
                            <w:tcW w:w="5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C884FD3" w14:textId="77777777" w:rsidR="0053075F" w:rsidRPr="00A00BF5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A00BF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46AFB3C" w14:textId="77777777" w:rsidR="0053075F" w:rsidRPr="00E5487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 0.20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73525BA" w14:textId="77777777" w:rsidR="0053075F" w:rsidRPr="00E5487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 0.21 ± 0.33</w:t>
                            </w:r>
                          </w:p>
                        </w:tc>
                        <w:tc>
                          <w:tcPr>
                            <w:tcW w:w="276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CF55737" w14:textId="77777777" w:rsidR="0053075F" w:rsidRPr="00A00BF5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1076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B1FC28D" w14:textId="77777777" w:rsidR="0053075F" w:rsidRPr="00E5487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0.0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</w:t>
                            </w: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± 0.04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C7798CE" w14:textId="77777777" w:rsidR="0053075F" w:rsidRPr="00E5487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32DDACB" w14:textId="77777777" w:rsidR="0053075F" w:rsidRPr="00E5487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12F9448" w14:textId="77777777" w:rsidR="0053075F" w:rsidRPr="00E5487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6</w:t>
                            </w:r>
                          </w:p>
                        </w:tc>
                        <w:tc>
                          <w:tcPr>
                            <w:tcW w:w="1301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95875A2" w14:textId="77777777" w:rsidR="0053075F" w:rsidRPr="00E5487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6</w:t>
                            </w: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± 0.48</w:t>
                            </w:r>
                          </w:p>
                        </w:tc>
                      </w:tr>
                      <w:tr w:rsidR="0053075F" w:rsidRPr="007D7959" w14:paraId="345E3C3E" w14:textId="77777777" w:rsidTr="00EC5147">
                        <w:trPr>
                          <w:trHeight w:val="377"/>
                        </w:trPr>
                        <w:tc>
                          <w:tcPr>
                            <w:tcW w:w="15168" w:type="dxa"/>
                            <w:gridSpan w:val="21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D0CECE" w:themeFill="background2" w:themeFillShade="E6"/>
                            <w:noWrap/>
                            <w:vAlign w:val="center"/>
                            <w:hideMark/>
                          </w:tcPr>
                          <w:p w14:paraId="29589F10" w14:textId="77777777" w:rsidR="0053075F" w:rsidRPr="00E5487C" w:rsidRDefault="0053075F" w:rsidP="00EC514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GB"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US" w:eastAsia="it-IT"/>
                              </w:rPr>
                              <w:t>Proportion of terrestrial mammals (logit-transformed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D0CECE" w:themeFill="background2" w:themeFillShade="E6"/>
                            <w:noWrap/>
                            <w:vAlign w:val="center"/>
                            <w:hideMark/>
                          </w:tcPr>
                          <w:p w14:paraId="47DAEA60" w14:textId="77777777" w:rsidR="0053075F" w:rsidRPr="00E5487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lang w:val="en-GB" w:eastAsia="it-IT"/>
                              </w:rPr>
                            </w:pPr>
                          </w:p>
                        </w:tc>
                      </w:tr>
                      <w:tr w:rsidR="0053075F" w:rsidRPr="00E803E2" w14:paraId="1CE11DEA" w14:textId="77777777" w:rsidTr="00EC5147">
                        <w:trPr>
                          <w:trHeight w:val="377"/>
                        </w:trPr>
                        <w:tc>
                          <w:tcPr>
                            <w:tcW w:w="2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E39E86C" w14:textId="77777777" w:rsidR="0053075F" w:rsidRPr="00E803E2" w:rsidRDefault="0053075F" w:rsidP="00EC514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GB" w:eastAsia="it-IT"/>
                              </w:rPr>
                            </w:pP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E963F2B" w14:textId="77777777" w:rsidR="0053075F" w:rsidRPr="00A00BF5" w:rsidRDefault="0053075F" w:rsidP="00EC514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A00BF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Mean Temperature (° C)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502167B" w14:textId="77777777" w:rsidR="0053075F" w:rsidRPr="00A00BF5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A00BF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 0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60</w:t>
                            </w:r>
                            <w:r w:rsidRPr="00A00BF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± 0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6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C255FEC" w14:textId="77777777" w:rsidR="0053075F" w:rsidRPr="00A00BF5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A00BF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 3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0DDC882" w14:textId="77777777" w:rsidR="0053075F" w:rsidRPr="00A00BF5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A00BF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7621304" w14:textId="77777777" w:rsidR="0053075F" w:rsidRPr="00235723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23572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2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88080F5" w14:textId="77777777" w:rsidR="0053075F" w:rsidRPr="00235723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23572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0.4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</w:t>
                            </w:r>
                            <w:r w:rsidRPr="0023572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± 0.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4DFFE30" w14:textId="77777777" w:rsidR="0053075F" w:rsidRPr="00E803E2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12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0274059" w14:textId="77777777" w:rsidR="0053075F" w:rsidRPr="00E803E2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0.0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7</w:t>
                            </w: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± 0.31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CDC3FB1" w14:textId="77777777" w:rsidR="0053075F" w:rsidRPr="00E803E2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5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8844D55" w14:textId="77777777" w:rsidR="0053075F" w:rsidRPr="00E803E2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7</w:t>
                            </w: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6977C29" w14:textId="77777777" w:rsidR="0053075F" w:rsidRPr="00E5487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 0.0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C831945" w14:textId="77777777" w:rsidR="0053075F" w:rsidRPr="00E5487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</w:t>
                            </w:r>
                            <w:r w:rsidRPr="00E5487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4</w:t>
                            </w:r>
                            <w:r w:rsidRPr="00E5487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± 0.3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76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C6D46E2" w14:textId="77777777" w:rsidR="0053075F" w:rsidRPr="00E803E2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1076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7450545" w14:textId="77777777" w:rsidR="0053075F" w:rsidRPr="00E5487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22</w:t>
                            </w: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± 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DE8189D" w14:textId="77777777" w:rsidR="0053075F" w:rsidRPr="00E5487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C04EBC5" w14:textId="77777777" w:rsidR="0053075F" w:rsidRPr="00E5487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3D5A8E8" w14:textId="77777777" w:rsidR="0053075F" w:rsidRPr="00E5487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301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6BD7292" w14:textId="77777777" w:rsidR="0053075F" w:rsidRPr="00E5487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9</w:t>
                            </w: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± 0.4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4</w:t>
                            </w:r>
                          </w:p>
                        </w:tc>
                      </w:tr>
                      <w:tr w:rsidR="0053075F" w:rsidRPr="00E803E2" w14:paraId="460560C1" w14:textId="77777777" w:rsidTr="00EC5147">
                        <w:trPr>
                          <w:trHeight w:val="377"/>
                        </w:trPr>
                        <w:tc>
                          <w:tcPr>
                            <w:tcW w:w="251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3454971" w14:textId="77777777" w:rsidR="0053075F" w:rsidRPr="00E803E2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41F26B5" w14:textId="77777777" w:rsidR="0053075F" w:rsidRPr="00A00BF5" w:rsidRDefault="0053075F" w:rsidP="0014729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Annual </w:t>
                            </w:r>
                            <w:r w:rsidRPr="00A00BF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precipitation (mm)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A1C9925" w14:textId="77777777" w:rsidR="0053075F" w:rsidRPr="00A00BF5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A00BF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- 0.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1</w:t>
                            </w:r>
                            <w:r w:rsidRPr="00A00BF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± 0.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68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62BCB14" w14:textId="77777777" w:rsidR="0053075F" w:rsidRPr="00A00BF5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A00BF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- 0.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8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91A7F4D" w14:textId="77777777" w:rsidR="0053075F" w:rsidRPr="00A00BF5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A00BF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892A049" w14:textId="77777777" w:rsidR="0053075F" w:rsidRPr="00A00BF5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  <w:r w:rsidRPr="00A00BF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3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C1BFF43" w14:textId="77777777" w:rsidR="0053075F" w:rsidRPr="00A00BF5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  <w:r w:rsidRPr="00A00BF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</w:t>
                            </w:r>
                            <w:r w:rsidRPr="00A00BF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± 0.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5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91C9903" w14:textId="77777777" w:rsidR="0053075F" w:rsidRPr="00E803E2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120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926E29B" w14:textId="77777777" w:rsidR="0053075F" w:rsidRPr="00E803E2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2</w:t>
                            </w: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± 0.32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3D017F9" w14:textId="77777777" w:rsidR="0053075F" w:rsidRPr="00E803E2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7</w:t>
                            </w:r>
                          </w:p>
                        </w:tc>
                        <w:tc>
                          <w:tcPr>
                            <w:tcW w:w="58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1345FC1" w14:textId="77777777" w:rsidR="0053075F" w:rsidRPr="00E803E2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9</w:t>
                            </w:r>
                            <w:r w:rsidRPr="00E803E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14A6713" w14:textId="77777777" w:rsidR="0053075F" w:rsidRPr="00E5487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- </w:t>
                            </w:r>
                            <w:r w:rsidRPr="00E5487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E611654" w14:textId="77777777" w:rsidR="0053075F" w:rsidRPr="00E5487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- </w:t>
                            </w:r>
                            <w:r w:rsidRPr="00E5487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</w:t>
                            </w:r>
                            <w:r w:rsidRPr="00E5487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± 0.3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76" w:type="dxa"/>
                            <w:gridSpan w:val="2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DA24080" w14:textId="77777777" w:rsidR="0053075F" w:rsidRPr="00E803E2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1076" w:type="dxa"/>
                            <w:gridSpan w:val="2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49139E1" w14:textId="77777777" w:rsidR="0053075F" w:rsidRPr="00E5487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2663C3D" w14:textId="77777777" w:rsidR="0053075F" w:rsidRPr="00E5487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721BF49" w14:textId="77777777" w:rsidR="0053075F" w:rsidRPr="00E5487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4B4262A" w14:textId="77777777" w:rsidR="0053075F" w:rsidRPr="00E5487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01" w:type="dxa"/>
                            <w:gridSpan w:val="2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E290082" w14:textId="77777777" w:rsidR="0053075F" w:rsidRPr="00E5487C" w:rsidRDefault="0053075F" w:rsidP="001472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</w:t>
                            </w:r>
                          </w:p>
                        </w:tc>
                      </w:tr>
                      <w:tr w:rsidR="0053075F" w:rsidRPr="00E803E2" w14:paraId="6D25DA17" w14:textId="77777777" w:rsidTr="00EC5147">
                        <w:trPr>
                          <w:trHeight w:val="377"/>
                        </w:trPr>
                        <w:tc>
                          <w:tcPr>
                            <w:tcW w:w="2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75DAAAC" w14:textId="77777777" w:rsidR="0053075F" w:rsidRPr="00E803E2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F696B2A" w14:textId="77777777" w:rsidR="0053075F" w:rsidRPr="00A00BF5" w:rsidRDefault="0053075F" w:rsidP="00EC514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A00BF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Tree cover (%)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A410C90" w14:textId="77777777" w:rsidR="0053075F" w:rsidRPr="00A00BF5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A00BF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- 0.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21</w:t>
                            </w:r>
                            <w:r w:rsidRPr="00A00BF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± 0.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68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C8BD624" w14:textId="77777777" w:rsidR="0053075F" w:rsidRPr="00A00BF5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A00BF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- 1.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BA2F725" w14:textId="77777777" w:rsidR="0053075F" w:rsidRPr="00A00BF5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A00BF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5F03F01" w14:textId="77777777" w:rsidR="0053075F" w:rsidRPr="00A00BF5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A00BF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3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CADC6CE" w14:textId="77777777" w:rsidR="0053075F" w:rsidRPr="00A00BF5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A00BF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5</w:t>
                            </w:r>
                            <w:r w:rsidRPr="00A00BF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± 0.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5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1B0A493" w14:textId="77777777" w:rsidR="0053075F" w:rsidRPr="008E78D2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120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0A69025" w14:textId="77777777" w:rsidR="0053075F" w:rsidRPr="008E78D2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8E78D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59 ± 0.31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0F48EEB" w14:textId="77777777" w:rsidR="0053075F" w:rsidRPr="008E78D2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8E78D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.92</w:t>
                            </w:r>
                          </w:p>
                        </w:tc>
                        <w:tc>
                          <w:tcPr>
                            <w:tcW w:w="5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11B9F0B" w14:textId="77777777" w:rsidR="0053075F" w:rsidRPr="008E78D2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8E78D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054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BB14264" w14:textId="77777777" w:rsidR="0053075F" w:rsidRPr="008E78D2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8E78D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A4C9E31" w14:textId="77777777" w:rsidR="0053075F" w:rsidRPr="008E78D2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8E78D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33 ± 0.34</w:t>
                            </w:r>
                          </w:p>
                        </w:tc>
                        <w:tc>
                          <w:tcPr>
                            <w:tcW w:w="276" w:type="dxa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85D898D" w14:textId="77777777" w:rsidR="0053075F" w:rsidRPr="00E803E2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</w:p>
                        </w:tc>
                        <w:tc>
                          <w:tcPr>
                            <w:tcW w:w="1076" w:type="dxa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772D891" w14:textId="77777777" w:rsidR="0053075F" w:rsidRPr="00E5487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3</w:t>
                            </w: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± 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BEAED32" w14:textId="77777777" w:rsidR="0053075F" w:rsidRPr="00E5487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E9A6BAE" w14:textId="77777777" w:rsidR="0053075F" w:rsidRPr="00E5487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521EE38" w14:textId="77777777" w:rsidR="0053075F" w:rsidRPr="00E5487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2</w:t>
                            </w:r>
                          </w:p>
                        </w:tc>
                        <w:tc>
                          <w:tcPr>
                            <w:tcW w:w="1301" w:type="dxa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1BCA57E" w14:textId="77777777" w:rsidR="0053075F" w:rsidRPr="00E5487C" w:rsidRDefault="0053075F" w:rsidP="00EC5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-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02</w:t>
                            </w:r>
                            <w:r w:rsidRPr="00E5487C">
                              <w:rPr>
                                <w:rFonts w:ascii="Times New Roman" w:eastAsia="Times New Roman" w:hAnsi="Times New Roman" w:cs="Times New Roman" w:hint="cs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 xml:space="preserve"> ± 0.4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4</w:t>
                            </w:r>
                          </w:p>
                        </w:tc>
                      </w:tr>
                    </w:tbl>
                    <w:p w14:paraId="43C056E8" w14:textId="67FB75B1" w:rsidR="00D777F0" w:rsidRDefault="00D777F0" w:rsidP="0053075F">
                      <w:pPr>
                        <w:rPr>
                          <w:i/>
                          <w:iCs/>
                        </w:rPr>
                      </w:pPr>
                    </w:p>
                    <w:p w14:paraId="5BFF0A3E" w14:textId="77777777" w:rsidR="00E46581" w:rsidRPr="00E46581" w:rsidRDefault="00E46581" w:rsidP="0053075F">
                      <w:pPr>
                        <w:rPr>
                          <w:i/>
                          <w:i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49B5CC0" w14:textId="77777777" w:rsidR="0053075F" w:rsidRPr="00675576" w:rsidRDefault="0053075F" w:rsidP="0053075F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67420A9D" w14:textId="77777777" w:rsidR="0053075F" w:rsidRPr="00675576" w:rsidRDefault="0053075F" w:rsidP="0053075F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6B9E1335" w14:textId="77777777" w:rsidR="0053075F" w:rsidRPr="00675576" w:rsidRDefault="0053075F" w:rsidP="0053075F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2A53C0DB" w14:textId="77777777" w:rsidR="0053075F" w:rsidRPr="00675576" w:rsidRDefault="0053075F" w:rsidP="0053075F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6A1A5AE9" w14:textId="77777777" w:rsidR="0053075F" w:rsidRPr="00675576" w:rsidRDefault="0053075F" w:rsidP="0053075F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101E962E" w14:textId="77777777" w:rsidR="0053075F" w:rsidRPr="00675576" w:rsidRDefault="0053075F" w:rsidP="0053075F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0742E05" w14:textId="77777777" w:rsidR="0053075F" w:rsidRPr="00675576" w:rsidRDefault="0053075F" w:rsidP="0053075F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41617FD" w14:textId="77777777" w:rsidR="0053075F" w:rsidRPr="00675576" w:rsidRDefault="0053075F" w:rsidP="0053075F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5EA2F1CB" w14:textId="77777777" w:rsidR="0053075F" w:rsidRPr="00675576" w:rsidRDefault="0053075F" w:rsidP="0053075F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2C22D684" w14:textId="77777777" w:rsidR="0053075F" w:rsidRPr="00675576" w:rsidRDefault="0053075F" w:rsidP="0053075F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4F8C5168" w14:textId="77777777" w:rsidR="0053075F" w:rsidRPr="00675576" w:rsidRDefault="0053075F" w:rsidP="0053075F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551BD93F" w14:textId="77777777" w:rsidR="0053075F" w:rsidRPr="00675576" w:rsidRDefault="0053075F" w:rsidP="0053075F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286A3741" w14:textId="77777777" w:rsidR="0053075F" w:rsidRPr="00675576" w:rsidRDefault="0053075F" w:rsidP="0053075F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DD68BA3" w14:textId="77777777" w:rsidR="0053075F" w:rsidRPr="00675576" w:rsidRDefault="0053075F" w:rsidP="0053075F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AB7A994" w14:textId="77777777" w:rsidR="0053075F" w:rsidRPr="00675576" w:rsidRDefault="0053075F" w:rsidP="0053075F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2F189E6" w14:textId="77777777" w:rsidR="0053075F" w:rsidRPr="00675576" w:rsidRDefault="0053075F" w:rsidP="0053075F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7443591" w14:textId="77777777" w:rsidR="0053075F" w:rsidRPr="00675576" w:rsidRDefault="0053075F" w:rsidP="0053075F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4EC7BCA3" w14:textId="77777777" w:rsidR="0053075F" w:rsidRPr="00675576" w:rsidRDefault="0053075F" w:rsidP="0053075F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5F9CA58F" w14:textId="77777777" w:rsidR="0053075F" w:rsidRPr="00675576" w:rsidRDefault="0053075F" w:rsidP="0053075F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178851D1" w14:textId="77777777" w:rsidR="0053075F" w:rsidRPr="00675576" w:rsidRDefault="0053075F" w:rsidP="0053075F">
      <w:pPr>
        <w:rPr>
          <w:color w:val="000000" w:themeColor="text1"/>
          <w:lang w:val="en-GB"/>
        </w:rPr>
      </w:pPr>
    </w:p>
    <w:p w14:paraId="63B783DC" w14:textId="77777777" w:rsidR="0053075F" w:rsidRPr="00675576" w:rsidRDefault="0053075F" w:rsidP="0053075F">
      <w:pPr>
        <w:tabs>
          <w:tab w:val="left" w:pos="7560"/>
        </w:tabs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8E42AC4" w14:textId="28CDBE48" w:rsidR="00A233A9" w:rsidRPr="00675576" w:rsidRDefault="00A233A9" w:rsidP="0053075F">
      <w:pPr>
        <w:tabs>
          <w:tab w:val="left" w:pos="7560"/>
        </w:tabs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BDCBA9E" w14:textId="77777777" w:rsidR="00D777F0" w:rsidRPr="00675576" w:rsidRDefault="00D777F0" w:rsidP="0053075F">
      <w:pPr>
        <w:tabs>
          <w:tab w:val="left" w:pos="7560"/>
        </w:tabs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1EDEBE6B" w14:textId="12203B5E" w:rsidR="001F3249" w:rsidRPr="00675576" w:rsidRDefault="001F3249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14:paraId="332D0C72" w14:textId="1EF9E1E1" w:rsidR="001F3249" w:rsidRPr="00675576" w:rsidRDefault="009C172D" w:rsidP="0053075F">
      <w:pPr>
        <w:tabs>
          <w:tab w:val="left" w:pos="7560"/>
        </w:tabs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67557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>Supplementary analyses</w:t>
      </w:r>
      <w:r w:rsidR="001B490A" w:rsidRPr="0067557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: </w:t>
      </w:r>
      <w:r w:rsidR="00EB2769" w:rsidRPr="0067557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Birds</w:t>
      </w:r>
      <w:r w:rsidR="001B490A" w:rsidRPr="0067557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in the diet</w:t>
      </w:r>
    </w:p>
    <w:p w14:paraId="6E6E17B7" w14:textId="141E3305" w:rsidR="00EB2769" w:rsidRPr="00675576" w:rsidRDefault="001B490A" w:rsidP="00EB2769">
      <w:pPr>
        <w:tabs>
          <w:tab w:val="left" w:pos="7560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7557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br/>
      </w:r>
      <w:r w:rsidR="00EB2769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e repeated the 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iet metrics </w:t>
      </w:r>
      <w:r w:rsidR="00EB2769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alyses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</w:t>
      </w:r>
      <w:r w:rsidR="00EB2769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clud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d</w:t>
      </w:r>
      <w:r w:rsidR="00EB2769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irds as a single genus along with all the terrestrial mammals (see Main text). 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e could not reliably use all the genera reported for birds as different studies reported birds at different taxonomical detail (e.g., some as orders, some as families). </w:t>
      </w:r>
      <w:r w:rsidR="00304FB5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e only included locations with at least 90 or 50 prey items for continental and island locations, respectively (see also Main text). </w:t>
      </w:r>
      <w:r w:rsidR="00763C66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number of locations for which we had data for both birds and mammals is 129 (long-eared owl: 68; tawny owl: 35; eagle owl: 26). For these, w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 then cumulated all the birds in a single genus and used this </w:t>
      </w:r>
      <w:r w:rsidR="00763C66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 the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mput</w:t>
      </w:r>
      <w:r w:rsidR="00763C66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tion of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iet metrics of both diversity (</w:t>
      </w:r>
      <w:r w:rsidRPr="00675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H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dex) and evenness (</w:t>
      </w:r>
      <w:r w:rsidRPr="00675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J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dex). We analysed among-species differences with ANOVAs and post-hoc tests, diet variation and the effect of competition with linear models (see Main text for further details). </w:t>
      </w:r>
    </w:p>
    <w:p w14:paraId="2023664A" w14:textId="4D556BBF" w:rsidR="001B490A" w:rsidRPr="00675576" w:rsidRDefault="001B490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14:paraId="6BE4D496" w14:textId="6DF4C233" w:rsidR="00EB2769" w:rsidRPr="00675576" w:rsidRDefault="00EB2769" w:rsidP="00EB2769">
      <w:pPr>
        <w:tabs>
          <w:tab w:val="left" w:pos="7560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 xml:space="preserve">Among-species differences in diet diversity and evenness </w:t>
      </w:r>
      <w:r w:rsidR="00980863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ere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qualitatively similar to what we found including only terrestrial mammals (see Fig. 2). In particular, we found significant differences in terms of both diversity (</w:t>
      </w:r>
      <w:r w:rsidRPr="00675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H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dex: </w:t>
      </w:r>
      <w:r w:rsidRPr="00675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F</w:t>
      </w:r>
      <w:r w:rsidRPr="00675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:lang w:val="en-GB"/>
        </w:rPr>
        <w:t>2,128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= 2</w:t>
      </w:r>
      <w:r w:rsidR="00980863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="00980863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49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Pr="00675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P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&lt; 0.001) and evenness (</w:t>
      </w:r>
      <w:r w:rsidRPr="00675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J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dex: </w:t>
      </w:r>
      <w:r w:rsidRPr="00675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F</w:t>
      </w:r>
      <w:r w:rsidRPr="00675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:lang w:val="en-GB"/>
        </w:rPr>
        <w:t>2,127</w:t>
      </w:r>
      <w:r w:rsidRPr="00675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 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= </w:t>
      </w:r>
      <w:r w:rsidR="00980863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7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="00980863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4, </w:t>
      </w:r>
      <w:r w:rsidRPr="00675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P 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= 0.001) (Fig. </w:t>
      </w:r>
      <w:r w:rsidR="00980863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2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.</w:t>
      </w:r>
      <w:r w:rsidR="00264E06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s we found in the analyses including only terrestrial mammals (see Main text), the long-eared owl was the most diverging predator species. In fact, it attained the lowest </w:t>
      </w:r>
      <w:r w:rsidR="000629D0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iet </w:t>
      </w:r>
      <w:r w:rsidR="00264E06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iversity and </w:t>
      </w:r>
      <w:r w:rsidR="009A6339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venness, as compared to the other two predators (Fig. S2). The eagle owl had the highest average diet diversity, confirming what we found with terrestrial mammals.  </w:t>
      </w:r>
    </w:p>
    <w:p w14:paraId="50E85E23" w14:textId="77777777" w:rsidR="001B490A" w:rsidRPr="00675576" w:rsidRDefault="001B490A" w:rsidP="00EB2769">
      <w:pPr>
        <w:tabs>
          <w:tab w:val="left" w:pos="7560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1D1981EB" w14:textId="4A8469DC" w:rsidR="00EB2769" w:rsidRPr="00675576" w:rsidRDefault="00E81B3B" w:rsidP="00EB2769">
      <w:pPr>
        <w:tabs>
          <w:tab w:val="left" w:pos="7560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  <w14:ligatures w14:val="standardContextual"/>
        </w:rPr>
        <w:drawing>
          <wp:inline distT="0" distB="0" distL="0" distR="0" wp14:anchorId="54DE0B37" wp14:editId="6BF74D0A">
            <wp:extent cx="6120130" cy="2459990"/>
            <wp:effectExtent l="0" t="0" r="1270" b="3810"/>
            <wp:docPr id="1493899352" name="Immagine 2" descr="Immagine che contiene testo, diagramma, schermat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3899352" name="Immagine 2" descr="Immagine che contiene testo, diagramma, schermata, linea&#10;&#10;Descrizione generat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45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A0614C" w14:textId="40246288" w:rsidR="00EB2769" w:rsidRPr="00675576" w:rsidRDefault="00EB2769" w:rsidP="00EB276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7557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Figure S</w:t>
      </w:r>
      <w:r w:rsidR="00980863" w:rsidRPr="0067557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2</w:t>
      </w:r>
      <w:r w:rsidRPr="0067557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. 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ifferences in diet metrics (computed on terrestrial mammals and birds) among the long-eared owl, tawny owl and eagle owl in the Mediterranean Basin. We show among-species differences in </w:t>
      </w:r>
      <w:r w:rsidR="00E81B3B" w:rsidRPr="00E81B3B">
        <w:rPr>
          <w:rFonts w:ascii="Times New Roman" w:hAnsi="Times New Roman" w:cs="Times New Roman"/>
          <w:color w:val="FF0000"/>
          <w:sz w:val="24"/>
          <w:szCs w:val="24"/>
          <w:lang w:val="en-GB"/>
        </w:rPr>
        <w:t>A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</w:t>
      </w:r>
      <w:r w:rsidRPr="00675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H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dex and </w:t>
      </w:r>
      <w:r w:rsidR="00E81B3B" w:rsidRPr="00E81B3B">
        <w:rPr>
          <w:rFonts w:ascii="Times New Roman" w:hAnsi="Times New Roman" w:cs="Times New Roman"/>
          <w:color w:val="FF0000"/>
          <w:sz w:val="24"/>
          <w:szCs w:val="24"/>
          <w:lang w:val="en-GB"/>
        </w:rPr>
        <w:t>B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</w:t>
      </w:r>
      <w:r w:rsidRPr="00675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J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dex. Significance of Tukey </w:t>
      </w:r>
      <w:r w:rsidRPr="00675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post-hoc 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airwise comparisons between species are indicated with stars (*</w:t>
      </w:r>
      <w:r w:rsidRPr="00675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P &lt; 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0.05, ** </w:t>
      </w:r>
      <w:r w:rsidRPr="00675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P 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&lt; 0.01, *** </w:t>
      </w:r>
      <w:r w:rsidRPr="00675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P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&lt; 0.001) and is calculated with t-tests with a Bonferroni correction for multiple testing.</w:t>
      </w:r>
    </w:p>
    <w:p w14:paraId="734E1FF2" w14:textId="28C189A9" w:rsidR="00EB2769" w:rsidRPr="00675576" w:rsidRDefault="00EB2769" w:rsidP="00EB2769">
      <w:pPr>
        <w:tabs>
          <w:tab w:val="left" w:pos="7560"/>
        </w:tabs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67557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</w:p>
    <w:p w14:paraId="4069CA55" w14:textId="24D67760" w:rsidR="001E545D" w:rsidRPr="00675576" w:rsidRDefault="001E545D" w:rsidP="00EB2769">
      <w:pPr>
        <w:tabs>
          <w:tab w:val="left" w:pos="7560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e then built linear models with both geographical and environmental predictors analysing the variation of both diet diversity (</w:t>
      </w:r>
      <w:r w:rsidRPr="00675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H 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dex) and evenness (</w:t>
      </w:r>
      <w:r w:rsidRPr="00675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J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dex). The direction of predictors remained qualitatively similar to what we found when considering terrestrial mammals only, as the 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 xml:space="preserve">comparison between Fig. 3 and Fig. S3 shows. </w:t>
      </w:r>
      <w:r w:rsidR="00C05516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is confirms the high among-species heterogeneity we found in the effect of environmental variables on diet metrics (see also Main text). </w:t>
      </w:r>
    </w:p>
    <w:p w14:paraId="4842FF43" w14:textId="77777777" w:rsidR="001E545D" w:rsidRPr="00675576" w:rsidRDefault="001E545D" w:rsidP="00EB2769">
      <w:pPr>
        <w:tabs>
          <w:tab w:val="left" w:pos="7560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1271AC67" w14:textId="1B5835BC" w:rsidR="00BB6496" w:rsidRPr="00675576" w:rsidRDefault="00E81B3B" w:rsidP="00BB6496">
      <w:pPr>
        <w:tabs>
          <w:tab w:val="left" w:pos="7560"/>
        </w:tabs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  <w14:ligatures w14:val="standardContextual"/>
        </w:rPr>
        <w:drawing>
          <wp:inline distT="0" distB="0" distL="0" distR="0" wp14:anchorId="22124018" wp14:editId="039E5388">
            <wp:extent cx="4292600" cy="6858000"/>
            <wp:effectExtent l="0" t="0" r="0" b="0"/>
            <wp:docPr id="1698086854" name="Immagine 1" descr="Immagine che contiene schermata, testo, diagramma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8086854" name="Immagine 1" descr="Immagine che contiene schermata, testo, diagramma, numero&#10;&#10;Descrizione generata automa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26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6EFA96" w14:textId="4C1200E1" w:rsidR="00BB6496" w:rsidRPr="00675576" w:rsidRDefault="00BB6496" w:rsidP="00BB649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7557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Figure S3. 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orest plot showing Fisher transformation Z</w:t>
      </w:r>
      <w:r w:rsidRPr="00675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r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effect sizes and 95% Confidence Intervals (CI) of the variation of diet metrics according to geographical (top row) and environmental 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>predictors (bottom row). Variation of the (</w:t>
      </w:r>
      <w:proofErr w:type="gramStart"/>
      <w:r w:rsidR="00E81B3B" w:rsidRPr="00E81B3B">
        <w:rPr>
          <w:rFonts w:ascii="Times New Roman" w:hAnsi="Times New Roman" w:cs="Times New Roman"/>
          <w:color w:val="FF0000"/>
          <w:sz w:val="24"/>
          <w:szCs w:val="24"/>
          <w:lang w:val="en-GB"/>
        </w:rPr>
        <w:t>A</w:t>
      </w:r>
      <w:r w:rsidRPr="00E81B3B">
        <w:rPr>
          <w:rFonts w:ascii="Times New Roman" w:hAnsi="Times New Roman" w:cs="Times New Roman"/>
          <w:color w:val="FF0000"/>
          <w:sz w:val="24"/>
          <w:szCs w:val="24"/>
          <w:lang w:val="en-GB"/>
        </w:rPr>
        <w:t>,</w:t>
      </w:r>
      <w:r w:rsidR="00E81B3B" w:rsidRPr="00E81B3B">
        <w:rPr>
          <w:rFonts w:ascii="Times New Roman" w:hAnsi="Times New Roman" w:cs="Times New Roman"/>
          <w:color w:val="FF0000"/>
          <w:sz w:val="24"/>
          <w:szCs w:val="24"/>
          <w:lang w:val="en-GB"/>
        </w:rPr>
        <w:t>C</w:t>
      </w:r>
      <w:proofErr w:type="gramEnd"/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</w:t>
      </w:r>
      <w:r w:rsidRPr="00675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H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dex, and (</w:t>
      </w:r>
      <w:r w:rsidR="00E81B3B" w:rsidRPr="00E81B3B">
        <w:rPr>
          <w:rFonts w:ascii="Times New Roman" w:hAnsi="Times New Roman" w:cs="Times New Roman"/>
          <w:color w:val="FF0000"/>
          <w:sz w:val="24"/>
          <w:szCs w:val="24"/>
          <w:lang w:val="en-GB"/>
        </w:rPr>
        <w:t>B</w:t>
      </w:r>
      <w:r w:rsidRPr="00E81B3B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, </w:t>
      </w:r>
      <w:r w:rsidR="00E81B3B" w:rsidRPr="00E81B3B">
        <w:rPr>
          <w:rFonts w:ascii="Times New Roman" w:hAnsi="Times New Roman" w:cs="Times New Roman"/>
          <w:color w:val="FF0000"/>
          <w:sz w:val="24"/>
          <w:szCs w:val="24"/>
          <w:lang w:val="en-GB"/>
        </w:rPr>
        <w:t>D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</w:t>
      </w:r>
      <w:r w:rsidRPr="00675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J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dex in the long-eared owl (green dots), tawny owl (yellow triangles) and eagle owl (blue squares) is shown. </w:t>
      </w:r>
    </w:p>
    <w:p w14:paraId="188D33CC" w14:textId="77777777" w:rsidR="00C05516" w:rsidRPr="00675576" w:rsidRDefault="00C05516" w:rsidP="00BB6496">
      <w:pPr>
        <w:tabs>
          <w:tab w:val="left" w:pos="7560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665A6A1E" w14:textId="3BFD05C3" w:rsidR="00BB6496" w:rsidRDefault="00BB6496" w:rsidP="00BB6496">
      <w:pPr>
        <w:tabs>
          <w:tab w:val="left" w:pos="7560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inally, we analysed the effect of competition</w:t>
      </w:r>
      <w:r w:rsidR="000245AF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sympatry vs </w:t>
      </w:r>
      <w:proofErr w:type="spellStart"/>
      <w:r w:rsidR="000245AF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llopatry</w:t>
      </w:r>
      <w:proofErr w:type="spellEnd"/>
      <w:r w:rsidR="000245AF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n both diet diversity and evenness in the long-eared owl and tawny owl (see Main text for further details). </w:t>
      </w:r>
      <w:r w:rsidR="00C4094B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results did not qualitatively change, with both an increase in diet diversity (Estimate </w:t>
      </w:r>
      <w:r w:rsidR="00C4094B" w:rsidRPr="0067557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>±</w:t>
      </w:r>
      <w:r w:rsidR="00C4094B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E: 0.20 </w:t>
      </w:r>
      <w:r w:rsidR="00C4094B" w:rsidRPr="0067557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>± 0.09,</w:t>
      </w:r>
      <w:r w:rsidR="00C4094B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C4094B" w:rsidRPr="00675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t</w:t>
      </w:r>
      <w:r w:rsidR="00C4094B" w:rsidRPr="0067557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1, 63</w:t>
      </w:r>
      <w:r w:rsidR="00C4094B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= 2.13, </w:t>
      </w:r>
      <w:r w:rsidR="00C4094B" w:rsidRPr="00675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P</w:t>
      </w:r>
      <w:r w:rsidR="00C4094B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= 0.033) and evenness (Estimate </w:t>
      </w:r>
      <w:r w:rsidR="00C4094B" w:rsidRPr="0067557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>±</w:t>
      </w:r>
      <w:r w:rsidR="00C4094B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E: 0.09 </w:t>
      </w:r>
      <w:r w:rsidR="00C4094B" w:rsidRPr="0067557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>± 0.04,</w:t>
      </w:r>
      <w:r w:rsidR="00C4094B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C4094B" w:rsidRPr="00675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t</w:t>
      </w:r>
      <w:r w:rsidR="00C4094B" w:rsidRPr="0067557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1, 63</w:t>
      </w:r>
      <w:r w:rsidR="00C4094B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= 2.11, </w:t>
      </w:r>
      <w:r w:rsidR="00C4094B" w:rsidRPr="00675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P</w:t>
      </w:r>
      <w:r w:rsidR="00C4094B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= 0.034) in the long-eared owl when in </w:t>
      </w:r>
      <w:r w:rsidR="000245AF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ympatry with</w:t>
      </w:r>
      <w:r w:rsidR="00C4094B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tawny owl. We did not find such pattern in the tawny owl</w:t>
      </w:r>
      <w:r w:rsidR="000245AF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’s diet </w:t>
      </w:r>
      <w:r w:rsidR="00C4094B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iversity (Estimate </w:t>
      </w:r>
      <w:r w:rsidR="00C4094B" w:rsidRPr="0067557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>±</w:t>
      </w:r>
      <w:r w:rsidR="00C4094B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E: -0.003 </w:t>
      </w:r>
      <w:r w:rsidR="00C4094B" w:rsidRPr="0067557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>± 0.11,</w:t>
      </w:r>
      <w:r w:rsidR="00C4094B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C4094B" w:rsidRPr="00675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t</w:t>
      </w:r>
      <w:r w:rsidR="00C4094B" w:rsidRPr="0067557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1, 36</w:t>
      </w:r>
      <w:r w:rsidR="00C4094B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= -0.03, </w:t>
      </w:r>
      <w:r w:rsidR="00C4094B" w:rsidRPr="00675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P</w:t>
      </w:r>
      <w:r w:rsidR="00C4094B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= 0.98) and evenness (Estimate </w:t>
      </w:r>
      <w:r w:rsidR="00C4094B" w:rsidRPr="0067557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>±</w:t>
      </w:r>
      <w:r w:rsidR="00C4094B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E: -0.0</w:t>
      </w:r>
      <w:r w:rsidR="00FE05FE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</w:t>
      </w:r>
      <w:r w:rsidR="00C4094B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C4094B" w:rsidRPr="0067557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>± 0.05,</w:t>
      </w:r>
      <w:r w:rsidR="00C4094B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C4094B" w:rsidRPr="00675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t</w:t>
      </w:r>
      <w:r w:rsidR="00C4094B" w:rsidRPr="0067557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1, 36</w:t>
      </w:r>
      <w:r w:rsidR="00C4094B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= -0.</w:t>
      </w:r>
      <w:r w:rsidR="00FE05FE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5</w:t>
      </w:r>
      <w:r w:rsidR="00C4094B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3, </w:t>
      </w:r>
      <w:r w:rsidR="00C4094B" w:rsidRPr="00675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P</w:t>
      </w:r>
      <w:r w:rsidR="00C4094B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= 0.5</w:t>
      </w:r>
      <w:r w:rsidR="00FE05FE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9</w:t>
      </w:r>
      <w:r w:rsidR="00C4094B" w:rsidRPr="006755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. </w:t>
      </w:r>
    </w:p>
    <w:p w14:paraId="6BCA4DDF" w14:textId="77777777" w:rsidR="0089766E" w:rsidRDefault="0089766E" w:rsidP="00BB6496">
      <w:pPr>
        <w:tabs>
          <w:tab w:val="left" w:pos="7560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41D3691D" w14:textId="3C9971B6" w:rsidR="0089766E" w:rsidRDefault="0089766E" w:rsidP="0089766E">
      <w:pPr>
        <w:tabs>
          <w:tab w:val="left" w:pos="7560"/>
        </w:tabs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</w:pPr>
      <w:r w:rsidRPr="0089766E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t xml:space="preserve">Supplementary analyses: sympatry vs. </w:t>
      </w:r>
      <w:proofErr w:type="spellStart"/>
      <w:r w:rsidRPr="0089766E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t>allopatry</w:t>
      </w:r>
      <w:proofErr w:type="spellEnd"/>
    </w:p>
    <w:p w14:paraId="12DB2A9A" w14:textId="77777777" w:rsidR="0089766E" w:rsidRDefault="0089766E" w:rsidP="0089766E">
      <w:pPr>
        <w:tabs>
          <w:tab w:val="left" w:pos="7560"/>
        </w:tabs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</w:pPr>
    </w:p>
    <w:p w14:paraId="312F5D25" w14:textId="0F089554" w:rsidR="0089766E" w:rsidRDefault="0089766E" w:rsidP="0089766E">
      <w:pPr>
        <w:tabs>
          <w:tab w:val="left" w:pos="7560"/>
        </w:tabs>
        <w:spacing w:line="48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Allopatry</w:t>
      </w:r>
      <w:proofErr w:type="spellEnd"/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diet locations were </w:t>
      </w:r>
      <w:r w:rsidR="00BA2292">
        <w:rPr>
          <w:rFonts w:ascii="Times New Roman" w:hAnsi="Times New Roman" w:cs="Times New Roman"/>
          <w:color w:val="FF0000"/>
          <w:sz w:val="24"/>
          <w:szCs w:val="24"/>
          <w:lang w:val="en-GB"/>
        </w:rPr>
        <w:t>often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found </w:t>
      </w:r>
      <w:r w:rsidR="00A544CA">
        <w:rPr>
          <w:rFonts w:ascii="Times New Roman" w:hAnsi="Times New Roman" w:cs="Times New Roman"/>
          <w:color w:val="FF0000"/>
          <w:sz w:val="24"/>
          <w:szCs w:val="24"/>
          <w:lang w:val="en-GB"/>
        </w:rPr>
        <w:t>at the borders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of the study area, which also corresponds to the geographical limits of the species’ distribution ranges (see also Fig. S1). Hence, we also run a </w:t>
      </w:r>
      <w:r w:rsidR="006502A8">
        <w:rPr>
          <w:rFonts w:ascii="Times New Roman" w:hAnsi="Times New Roman" w:cs="Times New Roman"/>
          <w:color w:val="FF0000"/>
          <w:sz w:val="24"/>
          <w:szCs w:val="24"/>
          <w:lang w:val="en-GB"/>
        </w:rPr>
        <w:t>supplementary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analysis to ensure that the differences we found between </w:t>
      </w:r>
      <w:proofErr w:type="spellStart"/>
      <w:proofErr w:type="gramStart"/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allopatry</w:t>
      </w:r>
      <w:proofErr w:type="spellEnd"/>
      <w:proofErr w:type="gramEnd"/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and sympatry (see Main text) were not actually due to geographical differences in prey communities between the centre and peripheral distribution range of the predators. </w:t>
      </w:r>
    </w:p>
    <w:p w14:paraId="578BDCF0" w14:textId="7728020C" w:rsidR="001E1F0A" w:rsidRDefault="0089766E" w:rsidP="0089766E">
      <w:pPr>
        <w:tabs>
          <w:tab w:val="left" w:pos="7560"/>
        </w:tabs>
        <w:spacing w:line="48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To obtain a</w:t>
      </w:r>
      <w:r w:rsidR="008C0759">
        <w:rPr>
          <w:rFonts w:ascii="Times New Roman" w:hAnsi="Times New Roman" w:cs="Times New Roman"/>
          <w:color w:val="FF0000"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“</w:t>
      </w:r>
      <w:proofErr w:type="spellStart"/>
      <w:r w:rsidR="00EB67BD">
        <w:rPr>
          <w:rFonts w:ascii="Times New Roman" w:hAnsi="Times New Roman" w:cs="Times New Roman"/>
          <w:color w:val="FF0000"/>
          <w:sz w:val="24"/>
          <w:szCs w:val="24"/>
          <w:lang w:val="en-GB"/>
        </w:rPr>
        <w:t>allopatry</w:t>
      </w:r>
      <w:proofErr w:type="spellEnd"/>
      <w:r w:rsidR="00EB67BD">
        <w:rPr>
          <w:rFonts w:ascii="Times New Roman" w:hAnsi="Times New Roman" w:cs="Times New Roman"/>
          <w:color w:val="FF0000"/>
          <w:sz w:val="24"/>
          <w:szCs w:val="24"/>
          <w:lang w:val="en-GB"/>
        </w:rPr>
        <w:t>-sympatry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” vs “</w:t>
      </w:r>
      <w:r w:rsidR="00EB67BD">
        <w:rPr>
          <w:rFonts w:ascii="Times New Roman" w:hAnsi="Times New Roman" w:cs="Times New Roman"/>
          <w:color w:val="FF0000"/>
          <w:sz w:val="24"/>
          <w:szCs w:val="24"/>
          <w:lang w:val="en-GB"/>
        </w:rPr>
        <w:t>sympatry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” comparison, we created two different groups: 1)</w:t>
      </w:r>
      <w:r w:rsidR="006502A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we merged the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allopatry</w:t>
      </w:r>
      <w:proofErr w:type="spellEnd"/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8C0759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locations </w:t>
      </w:r>
      <w:r w:rsidR="006502A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with 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the</w:t>
      </w:r>
      <w:r w:rsidR="00A544CA">
        <w:rPr>
          <w:rFonts w:ascii="Times New Roman" w:hAnsi="Times New Roman" w:cs="Times New Roman"/>
          <w:color w:val="FF0000"/>
          <w:sz w:val="24"/>
          <w:szCs w:val="24"/>
          <w:lang w:val="en-GB"/>
        </w:rPr>
        <w:t>ir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nearest neighbour</w:t>
      </w:r>
      <w:r w:rsidR="001E1F0A">
        <w:rPr>
          <w:rFonts w:ascii="Times New Roman" w:hAnsi="Times New Roman" w:cs="Times New Roman"/>
          <w:color w:val="FF0000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in</w:t>
      </w:r>
      <w:r w:rsidR="00FE05F3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sympatry to obtain “</w:t>
      </w:r>
      <w:proofErr w:type="spellStart"/>
      <w:r w:rsidR="00EB67BD">
        <w:rPr>
          <w:rFonts w:ascii="Times New Roman" w:hAnsi="Times New Roman" w:cs="Times New Roman"/>
          <w:color w:val="FF0000"/>
          <w:sz w:val="24"/>
          <w:szCs w:val="24"/>
          <w:lang w:val="en-GB"/>
        </w:rPr>
        <w:t>allopatry</w:t>
      </w:r>
      <w:proofErr w:type="spellEnd"/>
      <w:r w:rsidR="00EB67BD">
        <w:rPr>
          <w:rFonts w:ascii="Times New Roman" w:hAnsi="Times New Roman" w:cs="Times New Roman"/>
          <w:color w:val="FF0000"/>
          <w:sz w:val="24"/>
          <w:szCs w:val="24"/>
          <w:lang w:val="en-GB"/>
        </w:rPr>
        <w:t>-sympatry</w:t>
      </w:r>
      <w:r w:rsidR="00FE05F3">
        <w:rPr>
          <w:rFonts w:ascii="Times New Roman" w:hAnsi="Times New Roman" w:cs="Times New Roman"/>
          <w:color w:val="FF0000"/>
          <w:sz w:val="24"/>
          <w:szCs w:val="24"/>
          <w:lang w:val="en-GB"/>
        </w:rPr>
        <w:t>” locations</w:t>
      </w:r>
      <w:r w:rsidR="001E1F0A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. Then </w:t>
      </w:r>
      <w:r w:rsidR="00FE05F3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2) we </w:t>
      </w:r>
      <w:r w:rsidR="001E1F0A">
        <w:rPr>
          <w:rFonts w:ascii="Times New Roman" w:hAnsi="Times New Roman" w:cs="Times New Roman"/>
          <w:color w:val="FF0000"/>
          <w:sz w:val="24"/>
          <w:szCs w:val="24"/>
          <w:lang w:val="en-GB"/>
        </w:rPr>
        <w:t>randomly paired</w:t>
      </w:r>
      <w:r w:rsidR="00FE05F3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two </w:t>
      </w:r>
      <w:r w:rsidR="001E1F0A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sympatry </w:t>
      </w:r>
      <w:r w:rsidR="00FE05F3">
        <w:rPr>
          <w:rFonts w:ascii="Times New Roman" w:hAnsi="Times New Roman" w:cs="Times New Roman"/>
          <w:color w:val="FF0000"/>
          <w:sz w:val="24"/>
          <w:szCs w:val="24"/>
          <w:lang w:val="en-GB"/>
        </w:rPr>
        <w:t>locations to obtain “</w:t>
      </w:r>
      <w:r w:rsidR="00EB67BD">
        <w:rPr>
          <w:rFonts w:ascii="Times New Roman" w:hAnsi="Times New Roman" w:cs="Times New Roman"/>
          <w:color w:val="FF0000"/>
          <w:sz w:val="24"/>
          <w:szCs w:val="24"/>
          <w:lang w:val="en-GB"/>
        </w:rPr>
        <w:t>sympatry</w:t>
      </w:r>
      <w:r w:rsidR="00FE05F3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” locations. </w:t>
      </w:r>
      <w:r w:rsidR="001E1F0A">
        <w:rPr>
          <w:rFonts w:ascii="Times New Roman" w:hAnsi="Times New Roman" w:cs="Times New Roman"/>
          <w:color w:val="FF0000"/>
          <w:sz w:val="24"/>
          <w:szCs w:val="24"/>
          <w:lang w:val="en-GB"/>
        </w:rPr>
        <w:t>Hence, o</w:t>
      </w:r>
      <w:r w:rsidR="006502A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n the one hand, we obtained one group of </w:t>
      </w:r>
      <w:proofErr w:type="spellStart"/>
      <w:r w:rsidR="00EB67BD">
        <w:rPr>
          <w:rFonts w:ascii="Times New Roman" w:hAnsi="Times New Roman" w:cs="Times New Roman"/>
          <w:color w:val="FF0000"/>
          <w:sz w:val="24"/>
          <w:szCs w:val="24"/>
          <w:lang w:val="en-GB"/>
        </w:rPr>
        <w:t>allopatry</w:t>
      </w:r>
      <w:proofErr w:type="spellEnd"/>
      <w:r w:rsidR="00EB67BD">
        <w:rPr>
          <w:rFonts w:ascii="Times New Roman" w:hAnsi="Times New Roman" w:cs="Times New Roman"/>
          <w:color w:val="FF0000"/>
          <w:sz w:val="24"/>
          <w:szCs w:val="24"/>
          <w:lang w:val="en-GB"/>
        </w:rPr>
        <w:t>-sympatry</w:t>
      </w:r>
      <w:r w:rsidR="00EB67BD" w:rsidRPr="00EB67BD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6502A8">
        <w:rPr>
          <w:rFonts w:ascii="Times New Roman" w:hAnsi="Times New Roman" w:cs="Times New Roman"/>
          <w:color w:val="FF0000"/>
          <w:sz w:val="24"/>
          <w:szCs w:val="24"/>
          <w:lang w:val="en-GB"/>
        </w:rPr>
        <w:t>locations (</w:t>
      </w:r>
      <w:r w:rsidR="008C0759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one </w:t>
      </w:r>
      <w:proofErr w:type="spellStart"/>
      <w:r w:rsidR="006502A8">
        <w:rPr>
          <w:rFonts w:ascii="Times New Roman" w:hAnsi="Times New Roman" w:cs="Times New Roman"/>
          <w:color w:val="FF0000"/>
          <w:sz w:val="24"/>
          <w:szCs w:val="24"/>
          <w:lang w:val="en-GB"/>
        </w:rPr>
        <w:t>allopatry</w:t>
      </w:r>
      <w:proofErr w:type="spellEnd"/>
      <w:r w:rsidR="006502A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point and </w:t>
      </w:r>
      <w:r w:rsidR="008C0759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its </w:t>
      </w:r>
      <w:r w:rsidR="006502A8">
        <w:rPr>
          <w:rFonts w:ascii="Times New Roman" w:hAnsi="Times New Roman" w:cs="Times New Roman"/>
          <w:color w:val="FF0000"/>
          <w:sz w:val="24"/>
          <w:szCs w:val="24"/>
          <w:lang w:val="en-GB"/>
        </w:rPr>
        <w:t>nearest neighbour</w:t>
      </w:r>
      <w:r w:rsidR="001E1F0A">
        <w:rPr>
          <w:rFonts w:ascii="Times New Roman" w:hAnsi="Times New Roman" w:cs="Times New Roman"/>
          <w:color w:val="FF0000"/>
          <w:sz w:val="24"/>
          <w:szCs w:val="24"/>
          <w:lang w:val="en-GB"/>
        </w:rPr>
        <w:t>; N = 27</w:t>
      </w:r>
      <w:r w:rsidR="006502A8">
        <w:rPr>
          <w:rFonts w:ascii="Times New Roman" w:hAnsi="Times New Roman" w:cs="Times New Roman"/>
          <w:color w:val="FF0000"/>
          <w:sz w:val="24"/>
          <w:szCs w:val="24"/>
          <w:lang w:val="en-GB"/>
        </w:rPr>
        <w:t>). On the other hand, we created 1000 sets of</w:t>
      </w:r>
      <w:r w:rsidR="008C0759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6502A8">
        <w:rPr>
          <w:rFonts w:ascii="Times New Roman" w:hAnsi="Times New Roman" w:cs="Times New Roman"/>
          <w:color w:val="FF0000"/>
          <w:sz w:val="24"/>
          <w:szCs w:val="24"/>
          <w:lang w:val="en-GB"/>
        </w:rPr>
        <w:t>“</w:t>
      </w:r>
      <w:r w:rsidR="00EB67BD">
        <w:rPr>
          <w:rFonts w:ascii="Times New Roman" w:hAnsi="Times New Roman" w:cs="Times New Roman"/>
          <w:color w:val="FF0000"/>
          <w:sz w:val="24"/>
          <w:szCs w:val="24"/>
          <w:lang w:val="en-GB"/>
        </w:rPr>
        <w:t>sympatry</w:t>
      </w:r>
      <w:r w:rsidR="006502A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” locations (N = 22) resulting from the sympatry pairs. </w:t>
      </w:r>
    </w:p>
    <w:p w14:paraId="7B99D368" w14:textId="63FD1BCE" w:rsidR="0089766E" w:rsidRDefault="006502A8" w:rsidP="0089766E">
      <w:pPr>
        <w:tabs>
          <w:tab w:val="left" w:pos="7560"/>
        </w:tabs>
        <w:spacing w:line="48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lastRenderedPageBreak/>
        <w:t xml:space="preserve">For each of these new locations, we computed the diet diversity and evenness </w:t>
      </w:r>
      <w:r w:rsidR="001E1F0A">
        <w:rPr>
          <w:rFonts w:ascii="Times New Roman" w:hAnsi="Times New Roman" w:cs="Times New Roman"/>
          <w:color w:val="FF0000"/>
          <w:sz w:val="24"/>
          <w:szCs w:val="24"/>
          <w:lang w:val="en-GB"/>
        </w:rPr>
        <w:t>aggregating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all the preys of the two locations of the pair. With these, we fitted 1000 </w:t>
      </w:r>
      <w:r w:rsidR="00ED1D5C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linear 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models</w:t>
      </w:r>
      <w:r w:rsidR="00FE05F3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including the diet metrics as a response variable and a 2-level factor indicating whether it was in the </w:t>
      </w:r>
      <w:proofErr w:type="spellStart"/>
      <w:r w:rsidR="00ED2041">
        <w:rPr>
          <w:rFonts w:ascii="Times New Roman" w:hAnsi="Times New Roman" w:cs="Times New Roman"/>
          <w:color w:val="FF0000"/>
          <w:sz w:val="24"/>
          <w:szCs w:val="24"/>
          <w:lang w:val="en-GB"/>
        </w:rPr>
        <w:t>allopatry</w:t>
      </w:r>
      <w:proofErr w:type="spellEnd"/>
      <w:r w:rsidR="00ED2041">
        <w:rPr>
          <w:rFonts w:ascii="Times New Roman" w:hAnsi="Times New Roman" w:cs="Times New Roman"/>
          <w:color w:val="FF0000"/>
          <w:sz w:val="24"/>
          <w:szCs w:val="24"/>
          <w:lang w:val="en-GB"/>
        </w:rPr>
        <w:t>-sympatry</w:t>
      </w:r>
      <w:r w:rsidR="00FE05F3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or </w:t>
      </w:r>
      <w:r w:rsidR="00ED2041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sympatry </w:t>
      </w:r>
      <w:r w:rsidR="00FE05F3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group. In other words, we compared </w:t>
      </w:r>
      <w:proofErr w:type="spellStart"/>
      <w:r w:rsidR="00EB67BD">
        <w:rPr>
          <w:rFonts w:ascii="Times New Roman" w:hAnsi="Times New Roman" w:cs="Times New Roman"/>
          <w:color w:val="FF0000"/>
          <w:sz w:val="24"/>
          <w:szCs w:val="24"/>
          <w:lang w:val="en-GB"/>
        </w:rPr>
        <w:t>allopatry</w:t>
      </w:r>
      <w:proofErr w:type="spellEnd"/>
      <w:r w:rsidR="00EB67BD">
        <w:rPr>
          <w:rFonts w:ascii="Times New Roman" w:hAnsi="Times New Roman" w:cs="Times New Roman"/>
          <w:color w:val="FF0000"/>
          <w:sz w:val="24"/>
          <w:szCs w:val="24"/>
          <w:lang w:val="en-GB"/>
        </w:rPr>
        <w:t>-sympatry</w:t>
      </w:r>
      <w:r w:rsidR="00EB67BD" w:rsidRPr="00EB67BD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1E1F0A">
        <w:rPr>
          <w:rFonts w:ascii="Times New Roman" w:hAnsi="Times New Roman" w:cs="Times New Roman"/>
          <w:color w:val="FF0000"/>
          <w:sz w:val="24"/>
          <w:szCs w:val="24"/>
          <w:lang w:val="en-GB"/>
        </w:rPr>
        <w:t>(</w:t>
      </w:r>
      <w:proofErr w:type="spellStart"/>
      <w:r w:rsidR="001E1F0A">
        <w:rPr>
          <w:rFonts w:ascii="Times New Roman" w:hAnsi="Times New Roman" w:cs="Times New Roman"/>
          <w:color w:val="FF0000"/>
          <w:sz w:val="24"/>
          <w:szCs w:val="24"/>
          <w:lang w:val="en-GB"/>
        </w:rPr>
        <w:t>allopatry</w:t>
      </w:r>
      <w:proofErr w:type="spellEnd"/>
      <w:r w:rsidR="001E1F0A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and nearest neighbour)</w:t>
      </w:r>
      <w:r w:rsidR="00FE05F3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and </w:t>
      </w:r>
      <w:r w:rsidR="001E1F0A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sympatry </w:t>
      </w:r>
      <w:r w:rsidR="00FE05F3">
        <w:rPr>
          <w:rFonts w:ascii="Times New Roman" w:hAnsi="Times New Roman" w:cs="Times New Roman"/>
          <w:color w:val="FF0000"/>
          <w:sz w:val="24"/>
          <w:szCs w:val="24"/>
          <w:lang w:val="en-GB"/>
        </w:rPr>
        <w:t>diet metrics</w:t>
      </w:r>
      <w:r w:rsidR="00EF31A1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. </w:t>
      </w:r>
      <w:r w:rsidR="00EF31A1">
        <w:rPr>
          <w:rFonts w:ascii="Times New Roman" w:hAnsi="Times New Roman" w:cs="Times New Roman"/>
          <w:color w:val="FF0000"/>
          <w:sz w:val="24"/>
          <w:szCs w:val="24"/>
          <w:lang w:val="en-GB"/>
        </w:rPr>
        <w:br/>
        <w:t>In</w:t>
      </w:r>
      <w:r w:rsidR="00A544CA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the long-eared owl, in</w:t>
      </w:r>
      <w:r w:rsidR="00EF31A1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all the 1000 </w:t>
      </w:r>
      <w:r w:rsidR="00EB67BD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linear </w:t>
      </w:r>
      <w:r w:rsidR="00EF31A1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models, the diet diversity was lower in the </w:t>
      </w:r>
      <w:proofErr w:type="spellStart"/>
      <w:r w:rsidR="00ED2041">
        <w:rPr>
          <w:rFonts w:ascii="Times New Roman" w:hAnsi="Times New Roman" w:cs="Times New Roman"/>
          <w:color w:val="FF0000"/>
          <w:sz w:val="24"/>
          <w:szCs w:val="24"/>
          <w:lang w:val="en-GB"/>
        </w:rPr>
        <w:t>allopatry</w:t>
      </w:r>
      <w:proofErr w:type="spellEnd"/>
      <w:r w:rsidR="00ED2041">
        <w:rPr>
          <w:rFonts w:ascii="Times New Roman" w:hAnsi="Times New Roman" w:cs="Times New Roman"/>
          <w:color w:val="FF0000"/>
          <w:sz w:val="24"/>
          <w:szCs w:val="24"/>
          <w:lang w:val="en-GB"/>
        </w:rPr>
        <w:t>-sympatry cohorts</w:t>
      </w:r>
      <w:r w:rsidR="00EF31A1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(mean Z = </w:t>
      </w:r>
      <w:r w:rsidR="00DC6D14">
        <w:rPr>
          <w:rFonts w:ascii="Times New Roman" w:hAnsi="Times New Roman" w:cs="Times New Roman"/>
          <w:color w:val="FF0000"/>
          <w:sz w:val="24"/>
          <w:szCs w:val="24"/>
          <w:lang w:val="en-GB"/>
        </w:rPr>
        <w:t>- 1.06</w:t>
      </w:r>
      <w:r w:rsidR="00EF31A1">
        <w:rPr>
          <w:rFonts w:ascii="Times New Roman" w:hAnsi="Times New Roman" w:cs="Times New Roman"/>
          <w:color w:val="FF0000"/>
          <w:sz w:val="24"/>
          <w:szCs w:val="24"/>
          <w:lang w:val="en-GB"/>
        </w:rPr>
        <w:t>; min</w:t>
      </w:r>
      <w:r w:rsidR="00DC6D14">
        <w:rPr>
          <w:rFonts w:ascii="Times New Roman" w:hAnsi="Times New Roman" w:cs="Times New Roman"/>
          <w:color w:val="FF0000"/>
          <w:sz w:val="24"/>
          <w:szCs w:val="24"/>
          <w:lang w:val="en-GB"/>
        </w:rPr>
        <w:t>.</w:t>
      </w:r>
      <w:r w:rsidR="00EF31A1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DC6D14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= - </w:t>
      </w:r>
      <w:r w:rsidR="00DC6D14" w:rsidRPr="00DC6D14">
        <w:rPr>
          <w:rFonts w:ascii="Times New Roman" w:hAnsi="Times New Roman" w:cs="Times New Roman"/>
          <w:color w:val="FF0000"/>
          <w:sz w:val="24"/>
          <w:szCs w:val="24"/>
          <w:lang w:val="en-GB"/>
        </w:rPr>
        <w:t>1.86; max</w:t>
      </w:r>
      <w:r w:rsidR="00DC6D14">
        <w:rPr>
          <w:rFonts w:ascii="Times New Roman" w:hAnsi="Times New Roman" w:cs="Times New Roman"/>
          <w:color w:val="FF0000"/>
          <w:sz w:val="24"/>
          <w:szCs w:val="24"/>
          <w:lang w:val="en-GB"/>
        </w:rPr>
        <w:t>.</w:t>
      </w:r>
      <w:r w:rsidR="00DC6D14" w:rsidRPr="00DC6D14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=</w:t>
      </w:r>
      <w:r w:rsidR="00EF31A1" w:rsidRPr="00DC6D14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DC6D14" w:rsidRPr="00DC6D14">
        <w:rPr>
          <w:rFonts w:ascii="Times New Roman" w:hAnsi="Times New Roman" w:cs="Times New Roman"/>
          <w:color w:val="FF0000"/>
          <w:sz w:val="24"/>
          <w:szCs w:val="24"/>
          <w:lang w:val="en-GB"/>
        </w:rPr>
        <w:t>- 0.33</w:t>
      </w:r>
      <w:r w:rsidR="00EF31A1">
        <w:rPr>
          <w:rFonts w:ascii="Times New Roman" w:hAnsi="Times New Roman" w:cs="Times New Roman"/>
          <w:color w:val="FF0000"/>
          <w:sz w:val="24"/>
          <w:szCs w:val="24"/>
          <w:lang w:val="en-GB"/>
        </w:rPr>
        <w:t>) but this difference was never statistically significant (</w:t>
      </w:r>
      <w:r w:rsidR="00DC6D14">
        <w:rPr>
          <w:rFonts w:ascii="Times New Roman" w:hAnsi="Times New Roman" w:cs="Times New Roman"/>
          <w:color w:val="FF0000"/>
          <w:sz w:val="24"/>
          <w:szCs w:val="24"/>
          <w:lang w:val="en-GB"/>
        </w:rPr>
        <w:t>mean P-value = 0.31; min. = 0.06; max = 0.74</w:t>
      </w:r>
      <w:r w:rsidR="00EF31A1">
        <w:rPr>
          <w:rFonts w:ascii="Times New Roman" w:hAnsi="Times New Roman" w:cs="Times New Roman"/>
          <w:color w:val="FF0000"/>
          <w:sz w:val="24"/>
          <w:szCs w:val="24"/>
          <w:lang w:val="en-GB"/>
        </w:rPr>
        <w:t>). The same also applied to the evenness</w:t>
      </w:r>
      <w:r w:rsidR="001E1F0A">
        <w:rPr>
          <w:rFonts w:ascii="Times New Roman" w:hAnsi="Times New Roman" w:cs="Times New Roman"/>
          <w:color w:val="FF0000"/>
          <w:sz w:val="24"/>
          <w:szCs w:val="24"/>
          <w:lang w:val="en-GB"/>
        </w:rPr>
        <w:t>,</w:t>
      </w:r>
      <w:r w:rsidR="00DC6D14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even though some models indicated that the evenness was higher in the </w:t>
      </w:r>
      <w:proofErr w:type="spellStart"/>
      <w:r w:rsidR="00ED2041">
        <w:rPr>
          <w:rFonts w:ascii="Times New Roman" w:hAnsi="Times New Roman" w:cs="Times New Roman"/>
          <w:color w:val="FF0000"/>
          <w:sz w:val="24"/>
          <w:szCs w:val="24"/>
          <w:lang w:val="en-GB"/>
        </w:rPr>
        <w:t>allopatry</w:t>
      </w:r>
      <w:proofErr w:type="spellEnd"/>
      <w:r w:rsidR="00ED2041">
        <w:rPr>
          <w:rFonts w:ascii="Times New Roman" w:hAnsi="Times New Roman" w:cs="Times New Roman"/>
          <w:color w:val="FF0000"/>
          <w:sz w:val="24"/>
          <w:szCs w:val="24"/>
          <w:lang w:val="en-GB"/>
        </w:rPr>
        <w:t>-sympatry cohorts</w:t>
      </w:r>
      <w:r w:rsidR="00DC6D14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(mean Z = - 0.68; min. = - </w:t>
      </w:r>
      <w:r w:rsidR="00DC6D14" w:rsidRPr="00DC6D14">
        <w:rPr>
          <w:rFonts w:ascii="Times New Roman" w:hAnsi="Times New Roman" w:cs="Times New Roman"/>
          <w:color w:val="FF0000"/>
          <w:sz w:val="24"/>
          <w:szCs w:val="24"/>
          <w:lang w:val="en-GB"/>
        </w:rPr>
        <w:t>1.</w:t>
      </w:r>
      <w:r w:rsidR="00DC6D14">
        <w:rPr>
          <w:rFonts w:ascii="Times New Roman" w:hAnsi="Times New Roman" w:cs="Times New Roman"/>
          <w:color w:val="FF0000"/>
          <w:sz w:val="24"/>
          <w:szCs w:val="24"/>
          <w:lang w:val="en-GB"/>
        </w:rPr>
        <w:t>74</w:t>
      </w:r>
      <w:r w:rsidR="00DC6D14" w:rsidRPr="00DC6D14">
        <w:rPr>
          <w:rFonts w:ascii="Times New Roman" w:hAnsi="Times New Roman" w:cs="Times New Roman"/>
          <w:color w:val="FF0000"/>
          <w:sz w:val="24"/>
          <w:szCs w:val="24"/>
          <w:lang w:val="en-GB"/>
        </w:rPr>
        <w:t>; max</w:t>
      </w:r>
      <w:r w:rsidR="00DC6D14">
        <w:rPr>
          <w:rFonts w:ascii="Times New Roman" w:hAnsi="Times New Roman" w:cs="Times New Roman"/>
          <w:color w:val="FF0000"/>
          <w:sz w:val="24"/>
          <w:szCs w:val="24"/>
          <w:lang w:val="en-GB"/>
        </w:rPr>
        <w:t>.</w:t>
      </w:r>
      <w:r w:rsidR="00DC6D14" w:rsidRPr="00DC6D14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= 0.</w:t>
      </w:r>
      <w:r w:rsidR="00DC6D14">
        <w:rPr>
          <w:rFonts w:ascii="Times New Roman" w:hAnsi="Times New Roman" w:cs="Times New Roman"/>
          <w:color w:val="FF0000"/>
          <w:sz w:val="24"/>
          <w:szCs w:val="24"/>
          <w:lang w:val="en-GB"/>
        </w:rPr>
        <w:t>34)</w:t>
      </w:r>
      <w:r w:rsidR="00EF31A1">
        <w:rPr>
          <w:rFonts w:ascii="Times New Roman" w:hAnsi="Times New Roman" w:cs="Times New Roman"/>
          <w:color w:val="FF0000"/>
          <w:sz w:val="24"/>
          <w:szCs w:val="24"/>
          <w:lang w:val="en-GB"/>
        </w:rPr>
        <w:t>.</w:t>
      </w:r>
      <w:r w:rsidR="001E1F0A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DC6D14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Nevertheless, this difference was again never </w:t>
      </w:r>
      <w:r w:rsidR="007D7959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statistically </w:t>
      </w:r>
      <w:r w:rsidR="00DC6D14">
        <w:rPr>
          <w:rFonts w:ascii="Times New Roman" w:hAnsi="Times New Roman" w:cs="Times New Roman"/>
          <w:color w:val="FF0000"/>
          <w:sz w:val="24"/>
          <w:szCs w:val="24"/>
          <w:lang w:val="en-GB"/>
        </w:rPr>
        <w:t>significant (mean P-value = 0.52; min. = 0.08; max = 0.99).</w:t>
      </w:r>
      <w:r w:rsidR="007C586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</w:p>
    <w:p w14:paraId="5C34EACF" w14:textId="1C2A3690" w:rsidR="00AB4CD8" w:rsidRDefault="00AB4CD8" w:rsidP="0089766E">
      <w:pPr>
        <w:tabs>
          <w:tab w:val="left" w:pos="7560"/>
        </w:tabs>
        <w:spacing w:line="48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We run the same analysis on the tawny owl as well. Similarly to the long-eared owl, the 1000 linear models showed no significant difference between </w:t>
      </w:r>
      <w:proofErr w:type="spellStart"/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allopatry</w:t>
      </w:r>
      <w:proofErr w:type="spellEnd"/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-sympatry and sympatry cohorts both for diet diversity (mean P-value = 0.56; min. = 0.15; max = 0.91) and diet evenness (mean P-value = 0.76; min. = 0.22; max = 0.99). In this species, the diet diversity was always lower in </w:t>
      </w:r>
      <w:proofErr w:type="spellStart"/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allopatry</w:t>
      </w:r>
      <w:proofErr w:type="spellEnd"/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-sympatry cohorts (mean Z = - 0.62; min. = - </w:t>
      </w:r>
      <w:r w:rsidRPr="00DC6D14">
        <w:rPr>
          <w:rFonts w:ascii="Times New Roman" w:hAnsi="Times New Roman" w:cs="Times New Roman"/>
          <w:color w:val="FF0000"/>
          <w:sz w:val="24"/>
          <w:szCs w:val="24"/>
          <w:lang w:val="en-GB"/>
        </w:rPr>
        <w:t>1.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44</w:t>
      </w:r>
      <w:r w:rsidRPr="00DC6D14">
        <w:rPr>
          <w:rFonts w:ascii="Times New Roman" w:hAnsi="Times New Roman" w:cs="Times New Roman"/>
          <w:color w:val="FF0000"/>
          <w:sz w:val="24"/>
          <w:szCs w:val="24"/>
          <w:lang w:val="en-GB"/>
        </w:rPr>
        <w:t>; max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.</w:t>
      </w:r>
      <w:r w:rsidRPr="00DC6D14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= 0.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12). However, this was not the case for the diet evenness, for which some models indicated a higher value in </w:t>
      </w:r>
      <w:proofErr w:type="spellStart"/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allopatry</w:t>
      </w:r>
      <w:proofErr w:type="spellEnd"/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-sympatry cohorts (mean Z = - 0.09; min. = - </w:t>
      </w:r>
      <w:r w:rsidRPr="00DC6D14">
        <w:rPr>
          <w:rFonts w:ascii="Times New Roman" w:hAnsi="Times New Roman" w:cs="Times New Roman"/>
          <w:color w:val="FF0000"/>
          <w:sz w:val="24"/>
          <w:szCs w:val="24"/>
          <w:lang w:val="en-GB"/>
        </w:rPr>
        <w:t>1.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20</w:t>
      </w:r>
      <w:r w:rsidRPr="00DC6D14">
        <w:rPr>
          <w:rFonts w:ascii="Times New Roman" w:hAnsi="Times New Roman" w:cs="Times New Roman"/>
          <w:color w:val="FF0000"/>
          <w:sz w:val="24"/>
          <w:szCs w:val="24"/>
          <w:lang w:val="en-GB"/>
        </w:rPr>
        <w:t>; max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.</w:t>
      </w:r>
      <w:r w:rsidRPr="00DC6D14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= 0.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83).</w:t>
      </w:r>
    </w:p>
    <w:p w14:paraId="43FCB9AA" w14:textId="2B666FEB" w:rsidR="00EF31A1" w:rsidRPr="0089766E" w:rsidRDefault="00EF31A1" w:rsidP="0089766E">
      <w:pPr>
        <w:tabs>
          <w:tab w:val="left" w:pos="7560"/>
        </w:tabs>
        <w:spacing w:line="48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In other words, we found that diet diversity and evenness did not statistically differ between </w:t>
      </w:r>
      <w:proofErr w:type="spellStart"/>
      <w:r w:rsidR="009B1A0A">
        <w:rPr>
          <w:rFonts w:ascii="Times New Roman" w:hAnsi="Times New Roman" w:cs="Times New Roman"/>
          <w:color w:val="FF0000"/>
          <w:sz w:val="24"/>
          <w:szCs w:val="24"/>
          <w:lang w:val="en-GB"/>
        </w:rPr>
        <w:t>allopatry</w:t>
      </w:r>
      <w:proofErr w:type="spellEnd"/>
      <w:r w:rsidR="009B1A0A">
        <w:rPr>
          <w:rFonts w:ascii="Times New Roman" w:hAnsi="Times New Roman" w:cs="Times New Roman"/>
          <w:color w:val="FF0000"/>
          <w:sz w:val="24"/>
          <w:szCs w:val="24"/>
          <w:lang w:val="en-GB"/>
        </w:rPr>
        <w:t>-sympatry and sympatry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locations. Hence, we conclude that the differences we observed in the main analyses are</w:t>
      </w:r>
      <w:r w:rsidR="001E1F0A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most likely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due to the locations being in </w:t>
      </w:r>
      <w:proofErr w:type="spellStart"/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allopatry</w:t>
      </w:r>
      <w:proofErr w:type="spellEnd"/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vs. sympatry rather than being due to geographical differences between </w:t>
      </w:r>
      <w:r w:rsidR="00A44B3B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periphery and </w:t>
      </w:r>
      <w:r w:rsidR="00A44B3B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centr</w:t>
      </w:r>
      <w:r w:rsidR="00A44B3B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e of the </w:t>
      </w:r>
      <w:r w:rsidR="00E737A3">
        <w:rPr>
          <w:rFonts w:ascii="Times New Roman" w:hAnsi="Times New Roman" w:cs="Times New Roman"/>
          <w:color w:val="FF0000"/>
          <w:sz w:val="24"/>
          <w:szCs w:val="24"/>
          <w:lang w:val="en-GB"/>
        </w:rPr>
        <w:t>predator’s</w:t>
      </w:r>
      <w:r w:rsidR="00A44B3B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distribution range.</w:t>
      </w:r>
    </w:p>
    <w:sectPr w:rsidR="00EF31A1" w:rsidRPr="0089766E" w:rsidSect="00AC618C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B03E86" w14:textId="77777777" w:rsidR="00DC600C" w:rsidRDefault="00DC600C" w:rsidP="00E46581">
      <w:pPr>
        <w:spacing w:after="0" w:line="240" w:lineRule="auto"/>
      </w:pPr>
      <w:r>
        <w:separator/>
      </w:r>
    </w:p>
  </w:endnote>
  <w:endnote w:type="continuationSeparator" w:id="0">
    <w:p w14:paraId="04AF7C40" w14:textId="77777777" w:rsidR="00DC600C" w:rsidRDefault="00DC600C" w:rsidP="00E465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 (Corpo)">
    <w:altName w:val="Calibri"/>
    <w:panose1 w:val="020B06040202020202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750BBD" w14:textId="77777777" w:rsidR="00DC600C" w:rsidRDefault="00DC600C" w:rsidP="00E46581">
      <w:pPr>
        <w:spacing w:after="0" w:line="240" w:lineRule="auto"/>
      </w:pPr>
      <w:r>
        <w:separator/>
      </w:r>
    </w:p>
  </w:footnote>
  <w:footnote w:type="continuationSeparator" w:id="0">
    <w:p w14:paraId="17954624" w14:textId="77777777" w:rsidR="00DC600C" w:rsidRDefault="00DC600C" w:rsidP="00E465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75F"/>
    <w:rsid w:val="00024129"/>
    <w:rsid w:val="000245AF"/>
    <w:rsid w:val="000629D0"/>
    <w:rsid w:val="00084B7B"/>
    <w:rsid w:val="001B490A"/>
    <w:rsid w:val="001E1F0A"/>
    <w:rsid w:val="001E2B1D"/>
    <w:rsid w:val="001E545D"/>
    <w:rsid w:val="001F3249"/>
    <w:rsid w:val="002255E1"/>
    <w:rsid w:val="00262F98"/>
    <w:rsid w:val="00264E06"/>
    <w:rsid w:val="002C5C82"/>
    <w:rsid w:val="00304FB5"/>
    <w:rsid w:val="0038773C"/>
    <w:rsid w:val="00397F09"/>
    <w:rsid w:val="004376FE"/>
    <w:rsid w:val="004B6820"/>
    <w:rsid w:val="0053075F"/>
    <w:rsid w:val="006502A8"/>
    <w:rsid w:val="00675576"/>
    <w:rsid w:val="006B0746"/>
    <w:rsid w:val="006D1EAC"/>
    <w:rsid w:val="007131BD"/>
    <w:rsid w:val="00763C66"/>
    <w:rsid w:val="007C5866"/>
    <w:rsid w:val="007D38B2"/>
    <w:rsid w:val="007D7959"/>
    <w:rsid w:val="00882C6A"/>
    <w:rsid w:val="0089766E"/>
    <w:rsid w:val="008C0759"/>
    <w:rsid w:val="008E78D2"/>
    <w:rsid w:val="00973D6F"/>
    <w:rsid w:val="00980863"/>
    <w:rsid w:val="009A6339"/>
    <w:rsid w:val="009A6C3C"/>
    <w:rsid w:val="009B1A0A"/>
    <w:rsid w:val="009B6D60"/>
    <w:rsid w:val="009C172D"/>
    <w:rsid w:val="00A233A9"/>
    <w:rsid w:val="00A44B3B"/>
    <w:rsid w:val="00A52671"/>
    <w:rsid w:val="00A544CA"/>
    <w:rsid w:val="00A954EB"/>
    <w:rsid w:val="00AB4CD8"/>
    <w:rsid w:val="00B277CD"/>
    <w:rsid w:val="00BA2292"/>
    <w:rsid w:val="00BB6496"/>
    <w:rsid w:val="00C05516"/>
    <w:rsid w:val="00C4094B"/>
    <w:rsid w:val="00C8026F"/>
    <w:rsid w:val="00D30ED8"/>
    <w:rsid w:val="00D777F0"/>
    <w:rsid w:val="00DA0B39"/>
    <w:rsid w:val="00DC600C"/>
    <w:rsid w:val="00DC6D14"/>
    <w:rsid w:val="00E1360A"/>
    <w:rsid w:val="00E46581"/>
    <w:rsid w:val="00E66895"/>
    <w:rsid w:val="00E737A3"/>
    <w:rsid w:val="00E81B3B"/>
    <w:rsid w:val="00E92F64"/>
    <w:rsid w:val="00EB2769"/>
    <w:rsid w:val="00EB67BD"/>
    <w:rsid w:val="00ED1D5C"/>
    <w:rsid w:val="00ED2041"/>
    <w:rsid w:val="00EF31A1"/>
    <w:rsid w:val="00F5031B"/>
    <w:rsid w:val="00FC5CFE"/>
    <w:rsid w:val="00FE05F3"/>
    <w:rsid w:val="00FE0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CC2DBF"/>
  <w15:chartTrackingRefBased/>
  <w15:docId w15:val="{F8456088-E7CD-4144-8614-0A9D69978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3075F"/>
    <w:pPr>
      <w:spacing w:after="160"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5031B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Sommario1">
    <w:name w:val="toc 1"/>
    <w:aliases w:val="Sommario_TESI"/>
    <w:next w:val="Titolo1"/>
    <w:link w:val="Sommario1Carattere"/>
    <w:autoRedefine/>
    <w:uiPriority w:val="39"/>
    <w:unhideWhenUsed/>
    <w:qFormat/>
    <w:rsid w:val="00F5031B"/>
    <w:pPr>
      <w:spacing w:before="120" w:after="120" w:line="360" w:lineRule="auto"/>
    </w:pPr>
    <w:rPr>
      <w:rFonts w:ascii="Times New Roman" w:hAnsi="Times New Roman" w:cs="Calibri (Corpo)"/>
      <w:b/>
      <w:bCs/>
      <w:caps/>
      <w:sz w:val="28"/>
      <w:szCs w:val="20"/>
    </w:rPr>
  </w:style>
  <w:style w:type="character" w:customStyle="1" w:styleId="Sommario1Carattere">
    <w:name w:val="Sommario 1 Carattere"/>
    <w:aliases w:val="Sommario_TESI Carattere"/>
    <w:basedOn w:val="Carpredefinitoparagrafo"/>
    <w:link w:val="Sommario1"/>
    <w:uiPriority w:val="39"/>
    <w:rsid w:val="00F5031B"/>
    <w:rPr>
      <w:rFonts w:ascii="Times New Roman" w:hAnsi="Times New Roman" w:cs="Calibri (Corpo)"/>
      <w:b/>
      <w:bCs/>
      <w:caps/>
      <w:sz w:val="28"/>
      <w:szCs w:val="20"/>
    </w:rPr>
  </w:style>
  <w:style w:type="character" w:customStyle="1" w:styleId="Titolo1Carattere">
    <w:name w:val="Titolo 1 Carattere"/>
    <w:basedOn w:val="Carpredefinitoparagrafo"/>
    <w:link w:val="Titolo1"/>
    <w:uiPriority w:val="9"/>
    <w:rsid w:val="00F503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Grigliatabella">
    <w:name w:val="Table Grid"/>
    <w:basedOn w:val="Tabellanormale"/>
    <w:uiPriority w:val="39"/>
    <w:rsid w:val="0053075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53075F"/>
  </w:style>
  <w:style w:type="paragraph" w:styleId="Intestazione">
    <w:name w:val="header"/>
    <w:basedOn w:val="Normale"/>
    <w:link w:val="IntestazioneCarattere"/>
    <w:uiPriority w:val="99"/>
    <w:unhideWhenUsed/>
    <w:rsid w:val="00E4658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46581"/>
    <w:rPr>
      <w:rFonts w:eastAsiaTheme="minorEastAsia"/>
      <w:kern w:val="0"/>
      <w:sz w:val="22"/>
      <w:szCs w:val="22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E4658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46581"/>
    <w:rPr>
      <w:rFonts w:eastAsiaTheme="minorEastAsia"/>
      <w:kern w:val="0"/>
      <w:sz w:val="22"/>
      <w:szCs w:val="22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397F0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397F0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397F09"/>
    <w:rPr>
      <w:rFonts w:eastAsiaTheme="minorEastAsia"/>
      <w:kern w:val="0"/>
      <w:sz w:val="20"/>
      <w:szCs w:val="20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97F0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97F09"/>
    <w:rPr>
      <w:rFonts w:eastAsiaTheme="minorEastAsia"/>
      <w:b/>
      <w:bCs/>
      <w:kern w:val="0"/>
      <w:sz w:val="20"/>
      <w:szCs w:val="20"/>
      <w14:ligatures w14:val="none"/>
    </w:rPr>
  </w:style>
  <w:style w:type="paragraph" w:styleId="Revisione">
    <w:name w:val="Revision"/>
    <w:hidden/>
    <w:uiPriority w:val="99"/>
    <w:semiHidden/>
    <w:rsid w:val="00397F09"/>
    <w:rPr>
      <w:rFonts w:eastAsiaTheme="minorEastAsia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1</TotalTime>
  <Pages>12</Pages>
  <Words>1567</Words>
  <Characters>8934</Characters>
  <Application>Microsoft Office Word</Application>
  <DocSecurity>0</DocSecurity>
  <Lines>74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e Ramellini</dc:creator>
  <cp:keywords/>
  <dc:description/>
  <cp:lastModifiedBy>Samuele Ramellini</cp:lastModifiedBy>
  <cp:revision>17</cp:revision>
  <cp:lastPrinted>2023-08-29T13:31:00Z</cp:lastPrinted>
  <dcterms:created xsi:type="dcterms:W3CDTF">2023-08-29T13:31:00Z</dcterms:created>
  <dcterms:modified xsi:type="dcterms:W3CDTF">2023-12-12T17:20:00Z</dcterms:modified>
</cp:coreProperties>
</file>